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3B74" w:rsidRDefault="0029131B" w:rsidP="008A3833">
      <w:pPr>
        <w:spacing w:after="24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ins w:id="0" w:author="." w:date="2015-06-02T13:06:00Z">
        <w:r>
          <w:rPr>
            <w:rFonts w:ascii="Times New Roman" w:eastAsia="SimSun" w:hAnsi="Times New Roman" w:cs="Times New Roman"/>
            <w:b/>
            <w:kern w:val="0"/>
            <w:sz w:val="24"/>
            <w:szCs w:val="24"/>
          </w:rPr>
          <w:t xml:space="preserve">Additional file 1: </w:t>
        </w:r>
      </w:ins>
      <w:r w:rsidR="00DC768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Table S1</w:t>
      </w:r>
      <w:r w:rsidR="00574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The GISAID a</w:t>
      </w:r>
      <w:bookmarkStart w:id="1" w:name="_GoBack"/>
      <w:bookmarkEnd w:id="1"/>
      <w:r w:rsidR="008A3833" w:rsidRPr="008A3833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>ccession numbers of the virus</w:t>
      </w:r>
      <w:r w:rsidR="00574D3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genes</w:t>
      </w:r>
      <w:r w:rsidR="008A3833">
        <w:rPr>
          <w:rFonts w:ascii="Times New Roman" w:eastAsia="SimSun" w:hAnsi="Times New Roman" w:cs="Times New Roman" w:hint="eastAsia"/>
          <w:b/>
          <w:kern w:val="0"/>
          <w:sz w:val="24"/>
          <w:szCs w:val="24"/>
          <w:lang w:eastAsia="en-US"/>
        </w:rPr>
        <w:t xml:space="preserve"> used in the phylogenetic trees</w:t>
      </w:r>
    </w:p>
    <w:tbl>
      <w:tblPr>
        <w:tblW w:w="7198" w:type="dxa"/>
        <w:jc w:val="center"/>
        <w:tblLook w:val="04A0"/>
      </w:tblPr>
      <w:tblGrid>
        <w:gridCol w:w="1871"/>
        <w:gridCol w:w="1871"/>
        <w:gridCol w:w="3456"/>
      </w:tblGrid>
      <w:tr w:rsidR="008A3833" w:rsidRPr="008A3833" w:rsidTr="001A2600">
        <w:trPr>
          <w:trHeight w:val="510"/>
          <w:jc w:val="center"/>
        </w:trPr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833" w:rsidRPr="008A3833" w:rsidRDefault="00A53CF4" w:rsidP="001A26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he accession number of </w:t>
            </w:r>
            <w:r w:rsidR="008A3833" w:rsidRPr="008A38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 gene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3833" w:rsidRPr="008A3833" w:rsidRDefault="00A53CF4" w:rsidP="001A26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he accession number of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="008A3833" w:rsidRPr="008A38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 gene</w:t>
            </w: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solate name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2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2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107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7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114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TH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7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116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11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768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12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077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0768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29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077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0768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33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2052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2052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apporo/83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578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578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Louisiana/08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577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577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Louisiana/07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66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8665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Louisiana/1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28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281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Mississippi/1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280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280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Louisiana/13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118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0862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Louisiana/01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118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1629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Washington/05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1702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1702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Pennsylvania/14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6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7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37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5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25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53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8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7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6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1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14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86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62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29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8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89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8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85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15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0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6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3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3476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51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0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0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68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9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9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179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9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34929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wcastle/212/2011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98161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7707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alifornia/07/2009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2331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23316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orth Carolina/39/2009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4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Jiangxi-Yushui/SWL1220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Neimenggu-Yuquan/SWL1155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ubei-Fancheng/SWL210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EPI58745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Guizhou-Nanming/SWL1108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unan-Tianyuan/SWL129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5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Jilin-Longshan/SWL117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eilongjiang-Saertu/SWL1655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Fujian-Gulou/SWL1160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5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5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hanghai-Changning/SWL162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Banan/SWL1804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Banan/SWL1732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6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Fuling/SWL1638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Guangxi-Gangbei/SWL148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Guangdong-Liwan/SWL1865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unan-Furong/SWL1543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eilongjiang-Daoli/SWL148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7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ubei-Xiangcheng/SWL175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ichuan-Qingyang/SWL159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hanghai-Changning/SWL162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ubei-Wuchang/SWL1322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60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Banan/SWL169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6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5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ichuan-Wuhou/SWL225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5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5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Beijing-Xichengnanpian/SWL1161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0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0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Yuzhong/SWL11434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Heilongjiang-Taoshan/SWL1186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Yunnan-Xishan/SWL1170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hanghai-Putuo/SWL1189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8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Fujian-Xiangcheng/SWL2138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1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Beijing-Chaoyang/SWL1253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hanghai-Putuo/SWL1107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5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Jilin-Dongchang/SWL11/2014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81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81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haanxi-Hancheng/SWL310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58749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Sichuan-Dongqu/SWL1871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7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776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Guizhou-Nanming/SWL11969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3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38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Chongqing-Yuzhong/SWL11676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87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Jiangsu-Tinghu/SWL1623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93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Fujian-Licheng/SWL1527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599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Zhejiang-Shangcheng/SWL1623/2013</w:t>
            </w:r>
          </w:p>
        </w:tc>
      </w:tr>
      <w:tr w:rsidR="008A3833" w:rsidRPr="008A3833" w:rsidTr="001A2600">
        <w:trPr>
          <w:trHeight w:val="270"/>
          <w:jc w:val="center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0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1A26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PI498602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3833" w:rsidRPr="008A3833" w:rsidRDefault="008A3833" w:rsidP="008A383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3833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/Jiangsu-Hailing/SWL11340/2013</w:t>
            </w:r>
          </w:p>
        </w:tc>
      </w:tr>
    </w:tbl>
    <w:p w:rsidR="008A3833" w:rsidRPr="008A3833" w:rsidRDefault="008A3833" w:rsidP="008A3833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8A3833" w:rsidRPr="008A3833" w:rsidSect="00FF3B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01D2" w:rsidRDefault="003901D2" w:rsidP="00A53CF4">
      <w:r>
        <w:separator/>
      </w:r>
    </w:p>
  </w:endnote>
  <w:endnote w:type="continuationSeparator" w:id="0">
    <w:p w:rsidR="003901D2" w:rsidRDefault="003901D2" w:rsidP="00A53C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01D2" w:rsidRDefault="003901D2" w:rsidP="00A53CF4">
      <w:r>
        <w:separator/>
      </w:r>
    </w:p>
  </w:footnote>
  <w:footnote w:type="continuationSeparator" w:id="0">
    <w:p w:rsidR="003901D2" w:rsidRDefault="003901D2" w:rsidP="00A53CF4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王大燕">
    <w15:presenceInfo w15:providerId="None" w15:userId="王大燕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3833"/>
    <w:rsid w:val="00000246"/>
    <w:rsid w:val="000003BE"/>
    <w:rsid w:val="00000601"/>
    <w:rsid w:val="000008CA"/>
    <w:rsid w:val="00001301"/>
    <w:rsid w:val="000024D3"/>
    <w:rsid w:val="0000263D"/>
    <w:rsid w:val="000026C5"/>
    <w:rsid w:val="000029A3"/>
    <w:rsid w:val="00002D38"/>
    <w:rsid w:val="00003686"/>
    <w:rsid w:val="000039B1"/>
    <w:rsid w:val="0000449F"/>
    <w:rsid w:val="00004B47"/>
    <w:rsid w:val="00004FD5"/>
    <w:rsid w:val="00005608"/>
    <w:rsid w:val="00005A16"/>
    <w:rsid w:val="0000708E"/>
    <w:rsid w:val="00007B30"/>
    <w:rsid w:val="0001077E"/>
    <w:rsid w:val="0001090F"/>
    <w:rsid w:val="00010D64"/>
    <w:rsid w:val="00010EBF"/>
    <w:rsid w:val="0001254C"/>
    <w:rsid w:val="00012910"/>
    <w:rsid w:val="0001447B"/>
    <w:rsid w:val="00014669"/>
    <w:rsid w:val="00014932"/>
    <w:rsid w:val="00014A52"/>
    <w:rsid w:val="000150C3"/>
    <w:rsid w:val="00015213"/>
    <w:rsid w:val="000155D7"/>
    <w:rsid w:val="000159AD"/>
    <w:rsid w:val="00017106"/>
    <w:rsid w:val="00017AB8"/>
    <w:rsid w:val="00020196"/>
    <w:rsid w:val="000206BF"/>
    <w:rsid w:val="00020833"/>
    <w:rsid w:val="00020C8F"/>
    <w:rsid w:val="00020E39"/>
    <w:rsid w:val="00020FFB"/>
    <w:rsid w:val="00021001"/>
    <w:rsid w:val="000210BB"/>
    <w:rsid w:val="000214DA"/>
    <w:rsid w:val="00021C38"/>
    <w:rsid w:val="00021EC6"/>
    <w:rsid w:val="0002232A"/>
    <w:rsid w:val="000227C6"/>
    <w:rsid w:val="000232FC"/>
    <w:rsid w:val="00023DF8"/>
    <w:rsid w:val="00024BAC"/>
    <w:rsid w:val="00024E30"/>
    <w:rsid w:val="00025F3A"/>
    <w:rsid w:val="00026DD9"/>
    <w:rsid w:val="000274D6"/>
    <w:rsid w:val="000276E9"/>
    <w:rsid w:val="00030B56"/>
    <w:rsid w:val="00031A6B"/>
    <w:rsid w:val="00031C4A"/>
    <w:rsid w:val="00031F46"/>
    <w:rsid w:val="000320B6"/>
    <w:rsid w:val="000320E8"/>
    <w:rsid w:val="00032607"/>
    <w:rsid w:val="00032E04"/>
    <w:rsid w:val="00033DA5"/>
    <w:rsid w:val="000350DF"/>
    <w:rsid w:val="0003576E"/>
    <w:rsid w:val="00036CD5"/>
    <w:rsid w:val="00037306"/>
    <w:rsid w:val="0003757D"/>
    <w:rsid w:val="000377D9"/>
    <w:rsid w:val="000379AA"/>
    <w:rsid w:val="00040057"/>
    <w:rsid w:val="000402DF"/>
    <w:rsid w:val="00040711"/>
    <w:rsid w:val="0004095A"/>
    <w:rsid w:val="00040EB4"/>
    <w:rsid w:val="00041F53"/>
    <w:rsid w:val="000421DE"/>
    <w:rsid w:val="00042E59"/>
    <w:rsid w:val="00043560"/>
    <w:rsid w:val="000435DF"/>
    <w:rsid w:val="000437E5"/>
    <w:rsid w:val="00043832"/>
    <w:rsid w:val="00043A37"/>
    <w:rsid w:val="00043C6F"/>
    <w:rsid w:val="00044871"/>
    <w:rsid w:val="00044ADD"/>
    <w:rsid w:val="000452EE"/>
    <w:rsid w:val="00045E92"/>
    <w:rsid w:val="00046EA7"/>
    <w:rsid w:val="00046FB7"/>
    <w:rsid w:val="0004737F"/>
    <w:rsid w:val="000476E0"/>
    <w:rsid w:val="00047BC8"/>
    <w:rsid w:val="00047E0B"/>
    <w:rsid w:val="00050FAB"/>
    <w:rsid w:val="000516EF"/>
    <w:rsid w:val="00051C6D"/>
    <w:rsid w:val="00051D1B"/>
    <w:rsid w:val="00052759"/>
    <w:rsid w:val="000536BD"/>
    <w:rsid w:val="00053742"/>
    <w:rsid w:val="00053B4F"/>
    <w:rsid w:val="00053C8C"/>
    <w:rsid w:val="000541BB"/>
    <w:rsid w:val="00054683"/>
    <w:rsid w:val="0005472E"/>
    <w:rsid w:val="0005494D"/>
    <w:rsid w:val="000552A4"/>
    <w:rsid w:val="00055694"/>
    <w:rsid w:val="00056058"/>
    <w:rsid w:val="00056509"/>
    <w:rsid w:val="0005699E"/>
    <w:rsid w:val="00056D54"/>
    <w:rsid w:val="000573D5"/>
    <w:rsid w:val="000578E1"/>
    <w:rsid w:val="00057DD0"/>
    <w:rsid w:val="00057EFE"/>
    <w:rsid w:val="00057FCD"/>
    <w:rsid w:val="00060258"/>
    <w:rsid w:val="00060B3E"/>
    <w:rsid w:val="00061B55"/>
    <w:rsid w:val="00061CD0"/>
    <w:rsid w:val="00062B18"/>
    <w:rsid w:val="00063595"/>
    <w:rsid w:val="000638E7"/>
    <w:rsid w:val="00063DA4"/>
    <w:rsid w:val="00063E67"/>
    <w:rsid w:val="000641B1"/>
    <w:rsid w:val="000642C6"/>
    <w:rsid w:val="00064372"/>
    <w:rsid w:val="000649DC"/>
    <w:rsid w:val="000654E9"/>
    <w:rsid w:val="000658D0"/>
    <w:rsid w:val="000666B2"/>
    <w:rsid w:val="00066751"/>
    <w:rsid w:val="00066FDE"/>
    <w:rsid w:val="00067026"/>
    <w:rsid w:val="000673EC"/>
    <w:rsid w:val="00067DFF"/>
    <w:rsid w:val="000705FB"/>
    <w:rsid w:val="000709D3"/>
    <w:rsid w:val="00072214"/>
    <w:rsid w:val="000724B5"/>
    <w:rsid w:val="000726BC"/>
    <w:rsid w:val="000728B5"/>
    <w:rsid w:val="000732F7"/>
    <w:rsid w:val="00073F48"/>
    <w:rsid w:val="0007454E"/>
    <w:rsid w:val="00075E09"/>
    <w:rsid w:val="0007603D"/>
    <w:rsid w:val="00076CDE"/>
    <w:rsid w:val="00076DE1"/>
    <w:rsid w:val="00076F02"/>
    <w:rsid w:val="00077041"/>
    <w:rsid w:val="000771DD"/>
    <w:rsid w:val="000772F2"/>
    <w:rsid w:val="00077470"/>
    <w:rsid w:val="00077909"/>
    <w:rsid w:val="00077A9B"/>
    <w:rsid w:val="000800AF"/>
    <w:rsid w:val="000800D7"/>
    <w:rsid w:val="00080F0C"/>
    <w:rsid w:val="00081415"/>
    <w:rsid w:val="00082075"/>
    <w:rsid w:val="000820E9"/>
    <w:rsid w:val="000826A2"/>
    <w:rsid w:val="00082A16"/>
    <w:rsid w:val="00082BE5"/>
    <w:rsid w:val="00082C66"/>
    <w:rsid w:val="00082CE7"/>
    <w:rsid w:val="00083523"/>
    <w:rsid w:val="00084770"/>
    <w:rsid w:val="00084A37"/>
    <w:rsid w:val="00084C89"/>
    <w:rsid w:val="00084E32"/>
    <w:rsid w:val="00085C03"/>
    <w:rsid w:val="0008668A"/>
    <w:rsid w:val="000869AF"/>
    <w:rsid w:val="00086B78"/>
    <w:rsid w:val="000872CE"/>
    <w:rsid w:val="00087697"/>
    <w:rsid w:val="00087853"/>
    <w:rsid w:val="00087BB4"/>
    <w:rsid w:val="00087FD6"/>
    <w:rsid w:val="0009020E"/>
    <w:rsid w:val="00090876"/>
    <w:rsid w:val="000908B5"/>
    <w:rsid w:val="00091902"/>
    <w:rsid w:val="000921AA"/>
    <w:rsid w:val="000924FD"/>
    <w:rsid w:val="00092529"/>
    <w:rsid w:val="000932DA"/>
    <w:rsid w:val="0009391D"/>
    <w:rsid w:val="00093E53"/>
    <w:rsid w:val="0009434E"/>
    <w:rsid w:val="00094F69"/>
    <w:rsid w:val="0009565A"/>
    <w:rsid w:val="00095E6A"/>
    <w:rsid w:val="000961B5"/>
    <w:rsid w:val="00096831"/>
    <w:rsid w:val="00096AB3"/>
    <w:rsid w:val="00096F6B"/>
    <w:rsid w:val="00097AB4"/>
    <w:rsid w:val="00097C01"/>
    <w:rsid w:val="000A06EE"/>
    <w:rsid w:val="000A0ECA"/>
    <w:rsid w:val="000A11B6"/>
    <w:rsid w:val="000A1372"/>
    <w:rsid w:val="000A1412"/>
    <w:rsid w:val="000A2241"/>
    <w:rsid w:val="000A25FD"/>
    <w:rsid w:val="000A3AB8"/>
    <w:rsid w:val="000A401B"/>
    <w:rsid w:val="000A4B4D"/>
    <w:rsid w:val="000A69F2"/>
    <w:rsid w:val="000A6BB4"/>
    <w:rsid w:val="000A6CC0"/>
    <w:rsid w:val="000A6D98"/>
    <w:rsid w:val="000A77E1"/>
    <w:rsid w:val="000A788A"/>
    <w:rsid w:val="000A7B3A"/>
    <w:rsid w:val="000A7B43"/>
    <w:rsid w:val="000A7C2F"/>
    <w:rsid w:val="000B03B7"/>
    <w:rsid w:val="000B07A0"/>
    <w:rsid w:val="000B0854"/>
    <w:rsid w:val="000B1677"/>
    <w:rsid w:val="000B1B3E"/>
    <w:rsid w:val="000B1CA0"/>
    <w:rsid w:val="000B1CCE"/>
    <w:rsid w:val="000B2AD1"/>
    <w:rsid w:val="000B2DD9"/>
    <w:rsid w:val="000B3093"/>
    <w:rsid w:val="000B3A03"/>
    <w:rsid w:val="000B3D71"/>
    <w:rsid w:val="000B3D7E"/>
    <w:rsid w:val="000B3E51"/>
    <w:rsid w:val="000B4B68"/>
    <w:rsid w:val="000B4DE2"/>
    <w:rsid w:val="000B4F82"/>
    <w:rsid w:val="000B580A"/>
    <w:rsid w:val="000B5FCF"/>
    <w:rsid w:val="000B607D"/>
    <w:rsid w:val="000B6E92"/>
    <w:rsid w:val="000B6FA0"/>
    <w:rsid w:val="000B7D8D"/>
    <w:rsid w:val="000C059A"/>
    <w:rsid w:val="000C0955"/>
    <w:rsid w:val="000C1006"/>
    <w:rsid w:val="000C1228"/>
    <w:rsid w:val="000C1594"/>
    <w:rsid w:val="000C2BDF"/>
    <w:rsid w:val="000C3190"/>
    <w:rsid w:val="000C3998"/>
    <w:rsid w:val="000C3E72"/>
    <w:rsid w:val="000C41E7"/>
    <w:rsid w:val="000C4E97"/>
    <w:rsid w:val="000C6603"/>
    <w:rsid w:val="000C67D0"/>
    <w:rsid w:val="000C6BBA"/>
    <w:rsid w:val="000C73BC"/>
    <w:rsid w:val="000C7A6F"/>
    <w:rsid w:val="000C7D98"/>
    <w:rsid w:val="000D027E"/>
    <w:rsid w:val="000D0C40"/>
    <w:rsid w:val="000D1A6D"/>
    <w:rsid w:val="000D26BC"/>
    <w:rsid w:val="000D2BB1"/>
    <w:rsid w:val="000D371A"/>
    <w:rsid w:val="000D3E5A"/>
    <w:rsid w:val="000D4823"/>
    <w:rsid w:val="000D5086"/>
    <w:rsid w:val="000D57D0"/>
    <w:rsid w:val="000D5FDE"/>
    <w:rsid w:val="000D62BA"/>
    <w:rsid w:val="000D68E6"/>
    <w:rsid w:val="000D6B0B"/>
    <w:rsid w:val="000D72DB"/>
    <w:rsid w:val="000E18B9"/>
    <w:rsid w:val="000E32D9"/>
    <w:rsid w:val="000E32F9"/>
    <w:rsid w:val="000E3875"/>
    <w:rsid w:val="000E397E"/>
    <w:rsid w:val="000E3BBF"/>
    <w:rsid w:val="000E3E3C"/>
    <w:rsid w:val="000E482B"/>
    <w:rsid w:val="000E4F26"/>
    <w:rsid w:val="000E5190"/>
    <w:rsid w:val="000E596A"/>
    <w:rsid w:val="000E5A26"/>
    <w:rsid w:val="000E6216"/>
    <w:rsid w:val="000E6647"/>
    <w:rsid w:val="000E76D1"/>
    <w:rsid w:val="000E7F71"/>
    <w:rsid w:val="000F004A"/>
    <w:rsid w:val="000F010C"/>
    <w:rsid w:val="000F02BB"/>
    <w:rsid w:val="000F0384"/>
    <w:rsid w:val="000F053B"/>
    <w:rsid w:val="000F0E57"/>
    <w:rsid w:val="000F116F"/>
    <w:rsid w:val="000F14BE"/>
    <w:rsid w:val="000F16E6"/>
    <w:rsid w:val="000F1DF3"/>
    <w:rsid w:val="000F2197"/>
    <w:rsid w:val="000F2C4C"/>
    <w:rsid w:val="000F2DC3"/>
    <w:rsid w:val="000F2E68"/>
    <w:rsid w:val="000F2E75"/>
    <w:rsid w:val="000F32E9"/>
    <w:rsid w:val="000F38C1"/>
    <w:rsid w:val="000F39C8"/>
    <w:rsid w:val="000F3F2D"/>
    <w:rsid w:val="000F4311"/>
    <w:rsid w:val="000F483F"/>
    <w:rsid w:val="000F605A"/>
    <w:rsid w:val="000F69E8"/>
    <w:rsid w:val="000F6D9A"/>
    <w:rsid w:val="000F74BD"/>
    <w:rsid w:val="000F7780"/>
    <w:rsid w:val="000F77DF"/>
    <w:rsid w:val="000F79A7"/>
    <w:rsid w:val="00100467"/>
    <w:rsid w:val="00100FF3"/>
    <w:rsid w:val="00101712"/>
    <w:rsid w:val="00101A70"/>
    <w:rsid w:val="00101AB1"/>
    <w:rsid w:val="00101D6F"/>
    <w:rsid w:val="00101E73"/>
    <w:rsid w:val="00102074"/>
    <w:rsid w:val="0010239B"/>
    <w:rsid w:val="00102820"/>
    <w:rsid w:val="00103049"/>
    <w:rsid w:val="001036DE"/>
    <w:rsid w:val="00103AF0"/>
    <w:rsid w:val="00103E01"/>
    <w:rsid w:val="00103ECD"/>
    <w:rsid w:val="00103FF5"/>
    <w:rsid w:val="001041E9"/>
    <w:rsid w:val="0010568D"/>
    <w:rsid w:val="00105AA4"/>
    <w:rsid w:val="00105CE8"/>
    <w:rsid w:val="00105D0E"/>
    <w:rsid w:val="00106B64"/>
    <w:rsid w:val="00107623"/>
    <w:rsid w:val="001078FF"/>
    <w:rsid w:val="0010793E"/>
    <w:rsid w:val="00107E3C"/>
    <w:rsid w:val="00110059"/>
    <w:rsid w:val="001100A3"/>
    <w:rsid w:val="0011128C"/>
    <w:rsid w:val="00111520"/>
    <w:rsid w:val="00111E60"/>
    <w:rsid w:val="00111F9F"/>
    <w:rsid w:val="00112153"/>
    <w:rsid w:val="001125FA"/>
    <w:rsid w:val="00112A69"/>
    <w:rsid w:val="00112AC4"/>
    <w:rsid w:val="001137F0"/>
    <w:rsid w:val="00113B29"/>
    <w:rsid w:val="001144EA"/>
    <w:rsid w:val="00114D41"/>
    <w:rsid w:val="00114FE1"/>
    <w:rsid w:val="0011534D"/>
    <w:rsid w:val="0011540E"/>
    <w:rsid w:val="00115BBB"/>
    <w:rsid w:val="00116001"/>
    <w:rsid w:val="0011695A"/>
    <w:rsid w:val="00116BDD"/>
    <w:rsid w:val="00116DFC"/>
    <w:rsid w:val="00117092"/>
    <w:rsid w:val="0011716B"/>
    <w:rsid w:val="00117F53"/>
    <w:rsid w:val="00120C22"/>
    <w:rsid w:val="00121D3B"/>
    <w:rsid w:val="0012233F"/>
    <w:rsid w:val="001228F4"/>
    <w:rsid w:val="00123A52"/>
    <w:rsid w:val="001244B8"/>
    <w:rsid w:val="001245D9"/>
    <w:rsid w:val="00124834"/>
    <w:rsid w:val="001263B4"/>
    <w:rsid w:val="00126810"/>
    <w:rsid w:val="001269A0"/>
    <w:rsid w:val="00126BCD"/>
    <w:rsid w:val="00126C7A"/>
    <w:rsid w:val="0012731D"/>
    <w:rsid w:val="001306AC"/>
    <w:rsid w:val="0013077E"/>
    <w:rsid w:val="001307D2"/>
    <w:rsid w:val="00130C9A"/>
    <w:rsid w:val="001328F4"/>
    <w:rsid w:val="001331C2"/>
    <w:rsid w:val="001334E2"/>
    <w:rsid w:val="00133BC2"/>
    <w:rsid w:val="00133DB3"/>
    <w:rsid w:val="001340E5"/>
    <w:rsid w:val="00134406"/>
    <w:rsid w:val="0013461B"/>
    <w:rsid w:val="00134899"/>
    <w:rsid w:val="0013566B"/>
    <w:rsid w:val="00135C45"/>
    <w:rsid w:val="00137022"/>
    <w:rsid w:val="00137586"/>
    <w:rsid w:val="00140238"/>
    <w:rsid w:val="001405C5"/>
    <w:rsid w:val="00141320"/>
    <w:rsid w:val="00141476"/>
    <w:rsid w:val="00141958"/>
    <w:rsid w:val="00141AE7"/>
    <w:rsid w:val="00141BBB"/>
    <w:rsid w:val="00141CFF"/>
    <w:rsid w:val="001421F0"/>
    <w:rsid w:val="00142338"/>
    <w:rsid w:val="00142359"/>
    <w:rsid w:val="00142E64"/>
    <w:rsid w:val="00143184"/>
    <w:rsid w:val="001432C7"/>
    <w:rsid w:val="001446C4"/>
    <w:rsid w:val="00144822"/>
    <w:rsid w:val="00144C6E"/>
    <w:rsid w:val="00144D42"/>
    <w:rsid w:val="0014508A"/>
    <w:rsid w:val="00145509"/>
    <w:rsid w:val="00145A95"/>
    <w:rsid w:val="00145D9D"/>
    <w:rsid w:val="00145F0A"/>
    <w:rsid w:val="0014602A"/>
    <w:rsid w:val="00146C63"/>
    <w:rsid w:val="00147C7D"/>
    <w:rsid w:val="00150943"/>
    <w:rsid w:val="00150960"/>
    <w:rsid w:val="00151700"/>
    <w:rsid w:val="00151AA2"/>
    <w:rsid w:val="0015283D"/>
    <w:rsid w:val="0015317F"/>
    <w:rsid w:val="001532B5"/>
    <w:rsid w:val="001532C5"/>
    <w:rsid w:val="00153F21"/>
    <w:rsid w:val="00154106"/>
    <w:rsid w:val="0015434A"/>
    <w:rsid w:val="0015506F"/>
    <w:rsid w:val="0015596B"/>
    <w:rsid w:val="00155A7B"/>
    <w:rsid w:val="00155F1D"/>
    <w:rsid w:val="00155F24"/>
    <w:rsid w:val="001563AF"/>
    <w:rsid w:val="001600C3"/>
    <w:rsid w:val="0016112F"/>
    <w:rsid w:val="00161A03"/>
    <w:rsid w:val="00161C19"/>
    <w:rsid w:val="001620DC"/>
    <w:rsid w:val="001621F8"/>
    <w:rsid w:val="00162450"/>
    <w:rsid w:val="00162747"/>
    <w:rsid w:val="0016316F"/>
    <w:rsid w:val="001637A6"/>
    <w:rsid w:val="00163874"/>
    <w:rsid w:val="00164143"/>
    <w:rsid w:val="001644F6"/>
    <w:rsid w:val="001647BF"/>
    <w:rsid w:val="00164884"/>
    <w:rsid w:val="00164A49"/>
    <w:rsid w:val="00164FE0"/>
    <w:rsid w:val="001650F6"/>
    <w:rsid w:val="00165264"/>
    <w:rsid w:val="001653EB"/>
    <w:rsid w:val="001657ED"/>
    <w:rsid w:val="001665F9"/>
    <w:rsid w:val="0016666E"/>
    <w:rsid w:val="0016681A"/>
    <w:rsid w:val="00166A1A"/>
    <w:rsid w:val="00166F29"/>
    <w:rsid w:val="001673BD"/>
    <w:rsid w:val="00170567"/>
    <w:rsid w:val="00170B66"/>
    <w:rsid w:val="001712C7"/>
    <w:rsid w:val="001720B2"/>
    <w:rsid w:val="001720E6"/>
    <w:rsid w:val="0017295E"/>
    <w:rsid w:val="00172CDF"/>
    <w:rsid w:val="00173755"/>
    <w:rsid w:val="001737A8"/>
    <w:rsid w:val="001739C1"/>
    <w:rsid w:val="00173AD8"/>
    <w:rsid w:val="00173BFB"/>
    <w:rsid w:val="0017419B"/>
    <w:rsid w:val="001744D5"/>
    <w:rsid w:val="0017548F"/>
    <w:rsid w:val="00175BB0"/>
    <w:rsid w:val="00176182"/>
    <w:rsid w:val="00176A22"/>
    <w:rsid w:val="001777DE"/>
    <w:rsid w:val="001778A3"/>
    <w:rsid w:val="00177D12"/>
    <w:rsid w:val="0018002E"/>
    <w:rsid w:val="001802AD"/>
    <w:rsid w:val="001804F0"/>
    <w:rsid w:val="00180618"/>
    <w:rsid w:val="00181223"/>
    <w:rsid w:val="00181465"/>
    <w:rsid w:val="00181774"/>
    <w:rsid w:val="001818E5"/>
    <w:rsid w:val="0018214A"/>
    <w:rsid w:val="00183559"/>
    <w:rsid w:val="00184462"/>
    <w:rsid w:val="00184530"/>
    <w:rsid w:val="001859CF"/>
    <w:rsid w:val="001864B1"/>
    <w:rsid w:val="00186604"/>
    <w:rsid w:val="001915F3"/>
    <w:rsid w:val="00192BAC"/>
    <w:rsid w:val="0019332B"/>
    <w:rsid w:val="00193474"/>
    <w:rsid w:val="00193480"/>
    <w:rsid w:val="0019351E"/>
    <w:rsid w:val="00193EEC"/>
    <w:rsid w:val="00194625"/>
    <w:rsid w:val="001952D2"/>
    <w:rsid w:val="001972F2"/>
    <w:rsid w:val="001A0177"/>
    <w:rsid w:val="001A0457"/>
    <w:rsid w:val="001A04EA"/>
    <w:rsid w:val="001A0916"/>
    <w:rsid w:val="001A1032"/>
    <w:rsid w:val="001A105C"/>
    <w:rsid w:val="001A1701"/>
    <w:rsid w:val="001A1A9E"/>
    <w:rsid w:val="001A1B47"/>
    <w:rsid w:val="001A1D51"/>
    <w:rsid w:val="001A20BB"/>
    <w:rsid w:val="001A3556"/>
    <w:rsid w:val="001A3C95"/>
    <w:rsid w:val="001A3EE8"/>
    <w:rsid w:val="001A475A"/>
    <w:rsid w:val="001A5038"/>
    <w:rsid w:val="001A573F"/>
    <w:rsid w:val="001A57B2"/>
    <w:rsid w:val="001A5940"/>
    <w:rsid w:val="001A5AFF"/>
    <w:rsid w:val="001A668D"/>
    <w:rsid w:val="001A6C62"/>
    <w:rsid w:val="001A7A6E"/>
    <w:rsid w:val="001B03EB"/>
    <w:rsid w:val="001B0486"/>
    <w:rsid w:val="001B04E9"/>
    <w:rsid w:val="001B0E72"/>
    <w:rsid w:val="001B11D0"/>
    <w:rsid w:val="001B15D3"/>
    <w:rsid w:val="001B17DA"/>
    <w:rsid w:val="001B1DDC"/>
    <w:rsid w:val="001B234A"/>
    <w:rsid w:val="001B2E62"/>
    <w:rsid w:val="001B3E06"/>
    <w:rsid w:val="001B40E0"/>
    <w:rsid w:val="001B4943"/>
    <w:rsid w:val="001B4A7F"/>
    <w:rsid w:val="001B4E0E"/>
    <w:rsid w:val="001B57E4"/>
    <w:rsid w:val="001B5E41"/>
    <w:rsid w:val="001B6F59"/>
    <w:rsid w:val="001B78E2"/>
    <w:rsid w:val="001C0261"/>
    <w:rsid w:val="001C0266"/>
    <w:rsid w:val="001C02A3"/>
    <w:rsid w:val="001C0433"/>
    <w:rsid w:val="001C0461"/>
    <w:rsid w:val="001C080D"/>
    <w:rsid w:val="001C08BE"/>
    <w:rsid w:val="001C0AF5"/>
    <w:rsid w:val="001C124D"/>
    <w:rsid w:val="001C156B"/>
    <w:rsid w:val="001C16B9"/>
    <w:rsid w:val="001C1850"/>
    <w:rsid w:val="001C2235"/>
    <w:rsid w:val="001C2513"/>
    <w:rsid w:val="001C2D51"/>
    <w:rsid w:val="001C2E15"/>
    <w:rsid w:val="001C34E1"/>
    <w:rsid w:val="001C3B27"/>
    <w:rsid w:val="001C3D24"/>
    <w:rsid w:val="001C3E60"/>
    <w:rsid w:val="001C52DE"/>
    <w:rsid w:val="001C5C6E"/>
    <w:rsid w:val="001C5E78"/>
    <w:rsid w:val="001C669E"/>
    <w:rsid w:val="001C66F7"/>
    <w:rsid w:val="001C679F"/>
    <w:rsid w:val="001C6969"/>
    <w:rsid w:val="001C6B8D"/>
    <w:rsid w:val="001C799A"/>
    <w:rsid w:val="001C79C5"/>
    <w:rsid w:val="001C79E9"/>
    <w:rsid w:val="001C7CBA"/>
    <w:rsid w:val="001C7FEC"/>
    <w:rsid w:val="001D053E"/>
    <w:rsid w:val="001D08EE"/>
    <w:rsid w:val="001D0F2F"/>
    <w:rsid w:val="001D1020"/>
    <w:rsid w:val="001D16B4"/>
    <w:rsid w:val="001D1CCA"/>
    <w:rsid w:val="001D26CE"/>
    <w:rsid w:val="001D2EE8"/>
    <w:rsid w:val="001D3356"/>
    <w:rsid w:val="001D3E0A"/>
    <w:rsid w:val="001D420F"/>
    <w:rsid w:val="001D5469"/>
    <w:rsid w:val="001D557F"/>
    <w:rsid w:val="001D56CF"/>
    <w:rsid w:val="001D6239"/>
    <w:rsid w:val="001D65EB"/>
    <w:rsid w:val="001D6EAD"/>
    <w:rsid w:val="001E0155"/>
    <w:rsid w:val="001E0461"/>
    <w:rsid w:val="001E1265"/>
    <w:rsid w:val="001E1B10"/>
    <w:rsid w:val="001E21AD"/>
    <w:rsid w:val="001E25D9"/>
    <w:rsid w:val="001E30C2"/>
    <w:rsid w:val="001E312C"/>
    <w:rsid w:val="001E4157"/>
    <w:rsid w:val="001E46CD"/>
    <w:rsid w:val="001E5433"/>
    <w:rsid w:val="001E5691"/>
    <w:rsid w:val="001E62C7"/>
    <w:rsid w:val="001E6969"/>
    <w:rsid w:val="001E7174"/>
    <w:rsid w:val="001E71CC"/>
    <w:rsid w:val="001E743E"/>
    <w:rsid w:val="001E7A76"/>
    <w:rsid w:val="001E7CC8"/>
    <w:rsid w:val="001E7FAC"/>
    <w:rsid w:val="001E7FED"/>
    <w:rsid w:val="001F0A2F"/>
    <w:rsid w:val="001F0E6D"/>
    <w:rsid w:val="001F10F8"/>
    <w:rsid w:val="001F1FEE"/>
    <w:rsid w:val="001F2FCD"/>
    <w:rsid w:val="001F31C6"/>
    <w:rsid w:val="001F31F3"/>
    <w:rsid w:val="001F38F0"/>
    <w:rsid w:val="001F4109"/>
    <w:rsid w:val="001F429F"/>
    <w:rsid w:val="001F486D"/>
    <w:rsid w:val="001F591C"/>
    <w:rsid w:val="001F66A4"/>
    <w:rsid w:val="001F6D4D"/>
    <w:rsid w:val="001F7059"/>
    <w:rsid w:val="001F71EE"/>
    <w:rsid w:val="001F72B9"/>
    <w:rsid w:val="002002E3"/>
    <w:rsid w:val="002006C2"/>
    <w:rsid w:val="00200FE1"/>
    <w:rsid w:val="00201437"/>
    <w:rsid w:val="002015A0"/>
    <w:rsid w:val="002015BB"/>
    <w:rsid w:val="00201FD4"/>
    <w:rsid w:val="0020233D"/>
    <w:rsid w:val="0020312B"/>
    <w:rsid w:val="002033A4"/>
    <w:rsid w:val="00203C61"/>
    <w:rsid w:val="00203F12"/>
    <w:rsid w:val="00203F44"/>
    <w:rsid w:val="00203F59"/>
    <w:rsid w:val="00205298"/>
    <w:rsid w:val="002055C1"/>
    <w:rsid w:val="00205ACF"/>
    <w:rsid w:val="00205C7A"/>
    <w:rsid w:val="00205DB9"/>
    <w:rsid w:val="00205E1B"/>
    <w:rsid w:val="00205ECE"/>
    <w:rsid w:val="002070D6"/>
    <w:rsid w:val="002076DB"/>
    <w:rsid w:val="00207A11"/>
    <w:rsid w:val="00207CD7"/>
    <w:rsid w:val="00207ED9"/>
    <w:rsid w:val="00210623"/>
    <w:rsid w:val="00211602"/>
    <w:rsid w:val="00211840"/>
    <w:rsid w:val="00212A47"/>
    <w:rsid w:val="00212DF5"/>
    <w:rsid w:val="00213994"/>
    <w:rsid w:val="00213BFF"/>
    <w:rsid w:val="00214610"/>
    <w:rsid w:val="00214B0D"/>
    <w:rsid w:val="00214C16"/>
    <w:rsid w:val="002153CC"/>
    <w:rsid w:val="002158F3"/>
    <w:rsid w:val="00215CC3"/>
    <w:rsid w:val="00216698"/>
    <w:rsid w:val="00216716"/>
    <w:rsid w:val="00216A09"/>
    <w:rsid w:val="00216A6E"/>
    <w:rsid w:val="002176AB"/>
    <w:rsid w:val="00217F41"/>
    <w:rsid w:val="00220109"/>
    <w:rsid w:val="00220EBB"/>
    <w:rsid w:val="002210B5"/>
    <w:rsid w:val="00221187"/>
    <w:rsid w:val="002212D3"/>
    <w:rsid w:val="00222E53"/>
    <w:rsid w:val="00223873"/>
    <w:rsid w:val="002239A2"/>
    <w:rsid w:val="0022405C"/>
    <w:rsid w:val="00224086"/>
    <w:rsid w:val="002245D6"/>
    <w:rsid w:val="0022488F"/>
    <w:rsid w:val="00225320"/>
    <w:rsid w:val="0022542C"/>
    <w:rsid w:val="00225629"/>
    <w:rsid w:val="002263FD"/>
    <w:rsid w:val="0022652C"/>
    <w:rsid w:val="00226A7D"/>
    <w:rsid w:val="00226C3C"/>
    <w:rsid w:val="002275A0"/>
    <w:rsid w:val="002279AE"/>
    <w:rsid w:val="00227B58"/>
    <w:rsid w:val="00227D46"/>
    <w:rsid w:val="00227D6C"/>
    <w:rsid w:val="002301D4"/>
    <w:rsid w:val="00230571"/>
    <w:rsid w:val="00230FB6"/>
    <w:rsid w:val="0023144C"/>
    <w:rsid w:val="002315CB"/>
    <w:rsid w:val="002319E0"/>
    <w:rsid w:val="002319F0"/>
    <w:rsid w:val="00231D03"/>
    <w:rsid w:val="00231FB1"/>
    <w:rsid w:val="002321B1"/>
    <w:rsid w:val="00232627"/>
    <w:rsid w:val="002333A6"/>
    <w:rsid w:val="00233CA1"/>
    <w:rsid w:val="002340C4"/>
    <w:rsid w:val="00234176"/>
    <w:rsid w:val="0023430A"/>
    <w:rsid w:val="002343BD"/>
    <w:rsid w:val="00234418"/>
    <w:rsid w:val="0023467D"/>
    <w:rsid w:val="00234A68"/>
    <w:rsid w:val="00234B3D"/>
    <w:rsid w:val="00236766"/>
    <w:rsid w:val="00236C6A"/>
    <w:rsid w:val="0023740B"/>
    <w:rsid w:val="00237855"/>
    <w:rsid w:val="00237A00"/>
    <w:rsid w:val="00237A12"/>
    <w:rsid w:val="00237BBF"/>
    <w:rsid w:val="00237DAB"/>
    <w:rsid w:val="00240065"/>
    <w:rsid w:val="00240472"/>
    <w:rsid w:val="00240819"/>
    <w:rsid w:val="002413B1"/>
    <w:rsid w:val="0024191C"/>
    <w:rsid w:val="002422D8"/>
    <w:rsid w:val="00242DDF"/>
    <w:rsid w:val="00242ED0"/>
    <w:rsid w:val="00244044"/>
    <w:rsid w:val="002441FC"/>
    <w:rsid w:val="00244586"/>
    <w:rsid w:val="00244987"/>
    <w:rsid w:val="00245F3C"/>
    <w:rsid w:val="002463E3"/>
    <w:rsid w:val="00246634"/>
    <w:rsid w:val="00246851"/>
    <w:rsid w:val="002473C0"/>
    <w:rsid w:val="00247C4D"/>
    <w:rsid w:val="00247F87"/>
    <w:rsid w:val="00247FDD"/>
    <w:rsid w:val="002502F3"/>
    <w:rsid w:val="00251077"/>
    <w:rsid w:val="00251945"/>
    <w:rsid w:val="00252658"/>
    <w:rsid w:val="002530A8"/>
    <w:rsid w:val="0025391E"/>
    <w:rsid w:val="00253DA4"/>
    <w:rsid w:val="002542C4"/>
    <w:rsid w:val="00254B22"/>
    <w:rsid w:val="0025521A"/>
    <w:rsid w:val="00255511"/>
    <w:rsid w:val="00255D60"/>
    <w:rsid w:val="002561CB"/>
    <w:rsid w:val="0025673F"/>
    <w:rsid w:val="0025688D"/>
    <w:rsid w:val="0025744C"/>
    <w:rsid w:val="0026020B"/>
    <w:rsid w:val="002609E9"/>
    <w:rsid w:val="00261031"/>
    <w:rsid w:val="002611A0"/>
    <w:rsid w:val="002613F9"/>
    <w:rsid w:val="0026174E"/>
    <w:rsid w:val="00261D33"/>
    <w:rsid w:val="0026240D"/>
    <w:rsid w:val="00262A4E"/>
    <w:rsid w:val="00262BB0"/>
    <w:rsid w:val="00262D8F"/>
    <w:rsid w:val="002630AC"/>
    <w:rsid w:val="00263DD1"/>
    <w:rsid w:val="00264338"/>
    <w:rsid w:val="002647CD"/>
    <w:rsid w:val="00264C6C"/>
    <w:rsid w:val="002654C6"/>
    <w:rsid w:val="00265F79"/>
    <w:rsid w:val="002660B6"/>
    <w:rsid w:val="002666DB"/>
    <w:rsid w:val="002669A3"/>
    <w:rsid w:val="002671F1"/>
    <w:rsid w:val="002674AD"/>
    <w:rsid w:val="0026751D"/>
    <w:rsid w:val="0026797E"/>
    <w:rsid w:val="00270855"/>
    <w:rsid w:val="0027089B"/>
    <w:rsid w:val="002708E2"/>
    <w:rsid w:val="002710E4"/>
    <w:rsid w:val="00272537"/>
    <w:rsid w:val="00272843"/>
    <w:rsid w:val="00272D4E"/>
    <w:rsid w:val="002730EA"/>
    <w:rsid w:val="00273565"/>
    <w:rsid w:val="0027501A"/>
    <w:rsid w:val="00275C7E"/>
    <w:rsid w:val="00275D53"/>
    <w:rsid w:val="0027661F"/>
    <w:rsid w:val="00276730"/>
    <w:rsid w:val="00276ACC"/>
    <w:rsid w:val="002771E9"/>
    <w:rsid w:val="00277795"/>
    <w:rsid w:val="002801AE"/>
    <w:rsid w:val="0028022E"/>
    <w:rsid w:val="0028025F"/>
    <w:rsid w:val="002802A2"/>
    <w:rsid w:val="00280698"/>
    <w:rsid w:val="00280961"/>
    <w:rsid w:val="00280974"/>
    <w:rsid w:val="002812FE"/>
    <w:rsid w:val="0028155F"/>
    <w:rsid w:val="0028190B"/>
    <w:rsid w:val="002819C3"/>
    <w:rsid w:val="00281F6C"/>
    <w:rsid w:val="00282753"/>
    <w:rsid w:val="00282809"/>
    <w:rsid w:val="00282DFB"/>
    <w:rsid w:val="002831A2"/>
    <w:rsid w:val="0028338C"/>
    <w:rsid w:val="002833FF"/>
    <w:rsid w:val="00283635"/>
    <w:rsid w:val="00283639"/>
    <w:rsid w:val="002836A6"/>
    <w:rsid w:val="002839A7"/>
    <w:rsid w:val="00283DF4"/>
    <w:rsid w:val="0028405E"/>
    <w:rsid w:val="00284B94"/>
    <w:rsid w:val="00284BA5"/>
    <w:rsid w:val="00285154"/>
    <w:rsid w:val="0028567E"/>
    <w:rsid w:val="002857AD"/>
    <w:rsid w:val="002858FC"/>
    <w:rsid w:val="00286668"/>
    <w:rsid w:val="00286679"/>
    <w:rsid w:val="00286E34"/>
    <w:rsid w:val="00286F2D"/>
    <w:rsid w:val="00287749"/>
    <w:rsid w:val="0028780F"/>
    <w:rsid w:val="00287F2C"/>
    <w:rsid w:val="002902A4"/>
    <w:rsid w:val="002904E5"/>
    <w:rsid w:val="00290940"/>
    <w:rsid w:val="00290965"/>
    <w:rsid w:val="0029131B"/>
    <w:rsid w:val="00291F8A"/>
    <w:rsid w:val="00292279"/>
    <w:rsid w:val="00292AE2"/>
    <w:rsid w:val="00293045"/>
    <w:rsid w:val="0029373D"/>
    <w:rsid w:val="002947B9"/>
    <w:rsid w:val="002948BA"/>
    <w:rsid w:val="00295092"/>
    <w:rsid w:val="00295751"/>
    <w:rsid w:val="00295E8F"/>
    <w:rsid w:val="00296A5F"/>
    <w:rsid w:val="00296D46"/>
    <w:rsid w:val="00297866"/>
    <w:rsid w:val="002978CE"/>
    <w:rsid w:val="002A12EA"/>
    <w:rsid w:val="002A1A33"/>
    <w:rsid w:val="002A2405"/>
    <w:rsid w:val="002A2B37"/>
    <w:rsid w:val="002A2D1C"/>
    <w:rsid w:val="002A3288"/>
    <w:rsid w:val="002A35E8"/>
    <w:rsid w:val="002A3B29"/>
    <w:rsid w:val="002A3CD6"/>
    <w:rsid w:val="002A44DD"/>
    <w:rsid w:val="002A464A"/>
    <w:rsid w:val="002A4D09"/>
    <w:rsid w:val="002A4D17"/>
    <w:rsid w:val="002A4E2D"/>
    <w:rsid w:val="002A4EB2"/>
    <w:rsid w:val="002A5AB3"/>
    <w:rsid w:val="002A5D96"/>
    <w:rsid w:val="002A5DD2"/>
    <w:rsid w:val="002A6DDF"/>
    <w:rsid w:val="002A78D1"/>
    <w:rsid w:val="002A7B5E"/>
    <w:rsid w:val="002A7F50"/>
    <w:rsid w:val="002B0C3C"/>
    <w:rsid w:val="002B12D7"/>
    <w:rsid w:val="002B1801"/>
    <w:rsid w:val="002B2062"/>
    <w:rsid w:val="002B208D"/>
    <w:rsid w:val="002B2CFA"/>
    <w:rsid w:val="002B4260"/>
    <w:rsid w:val="002B4442"/>
    <w:rsid w:val="002B48D3"/>
    <w:rsid w:val="002B50ED"/>
    <w:rsid w:val="002B5128"/>
    <w:rsid w:val="002B59DE"/>
    <w:rsid w:val="002B5EB6"/>
    <w:rsid w:val="002B5F48"/>
    <w:rsid w:val="002B7ED9"/>
    <w:rsid w:val="002C00AD"/>
    <w:rsid w:val="002C086D"/>
    <w:rsid w:val="002C1FE3"/>
    <w:rsid w:val="002C2D52"/>
    <w:rsid w:val="002C2E3A"/>
    <w:rsid w:val="002C40D2"/>
    <w:rsid w:val="002C47A7"/>
    <w:rsid w:val="002C49D8"/>
    <w:rsid w:val="002C58FA"/>
    <w:rsid w:val="002C5949"/>
    <w:rsid w:val="002C5C63"/>
    <w:rsid w:val="002C6203"/>
    <w:rsid w:val="002C66D2"/>
    <w:rsid w:val="002C6C56"/>
    <w:rsid w:val="002C6F1E"/>
    <w:rsid w:val="002C72C0"/>
    <w:rsid w:val="002C7656"/>
    <w:rsid w:val="002C76A5"/>
    <w:rsid w:val="002C7DF8"/>
    <w:rsid w:val="002D1306"/>
    <w:rsid w:val="002D15A0"/>
    <w:rsid w:val="002D1830"/>
    <w:rsid w:val="002D1CB0"/>
    <w:rsid w:val="002D2023"/>
    <w:rsid w:val="002D30E9"/>
    <w:rsid w:val="002D347E"/>
    <w:rsid w:val="002D3516"/>
    <w:rsid w:val="002D436D"/>
    <w:rsid w:val="002D4567"/>
    <w:rsid w:val="002D46A9"/>
    <w:rsid w:val="002D5561"/>
    <w:rsid w:val="002D5AF7"/>
    <w:rsid w:val="002D5C3B"/>
    <w:rsid w:val="002D67B9"/>
    <w:rsid w:val="002D680F"/>
    <w:rsid w:val="002D6C5C"/>
    <w:rsid w:val="002D6D14"/>
    <w:rsid w:val="002D7C93"/>
    <w:rsid w:val="002D7D68"/>
    <w:rsid w:val="002D7DF8"/>
    <w:rsid w:val="002E0501"/>
    <w:rsid w:val="002E0A19"/>
    <w:rsid w:val="002E27DC"/>
    <w:rsid w:val="002E3B5F"/>
    <w:rsid w:val="002E3BD0"/>
    <w:rsid w:val="002E4EB6"/>
    <w:rsid w:val="002E5031"/>
    <w:rsid w:val="002E5677"/>
    <w:rsid w:val="002E5D22"/>
    <w:rsid w:val="002E6152"/>
    <w:rsid w:val="002E6AB6"/>
    <w:rsid w:val="002E7412"/>
    <w:rsid w:val="002E7A4E"/>
    <w:rsid w:val="002F0ABE"/>
    <w:rsid w:val="002F1B24"/>
    <w:rsid w:val="002F21A7"/>
    <w:rsid w:val="002F2A81"/>
    <w:rsid w:val="002F3A83"/>
    <w:rsid w:val="002F3C65"/>
    <w:rsid w:val="002F4771"/>
    <w:rsid w:val="002F4B12"/>
    <w:rsid w:val="002F5A32"/>
    <w:rsid w:val="002F5C01"/>
    <w:rsid w:val="002F6754"/>
    <w:rsid w:val="002F6AD4"/>
    <w:rsid w:val="002F6BD8"/>
    <w:rsid w:val="002F733D"/>
    <w:rsid w:val="002F7537"/>
    <w:rsid w:val="002F7805"/>
    <w:rsid w:val="002F7B35"/>
    <w:rsid w:val="002F7C0C"/>
    <w:rsid w:val="002F7FBC"/>
    <w:rsid w:val="00300020"/>
    <w:rsid w:val="0030145A"/>
    <w:rsid w:val="0030210F"/>
    <w:rsid w:val="003021ED"/>
    <w:rsid w:val="003022A8"/>
    <w:rsid w:val="003023A5"/>
    <w:rsid w:val="003023AC"/>
    <w:rsid w:val="00302F70"/>
    <w:rsid w:val="00303072"/>
    <w:rsid w:val="003031EB"/>
    <w:rsid w:val="00303C4F"/>
    <w:rsid w:val="00303D08"/>
    <w:rsid w:val="003043AE"/>
    <w:rsid w:val="003045AB"/>
    <w:rsid w:val="003045C1"/>
    <w:rsid w:val="00304664"/>
    <w:rsid w:val="00304747"/>
    <w:rsid w:val="003049AA"/>
    <w:rsid w:val="00305508"/>
    <w:rsid w:val="003059DE"/>
    <w:rsid w:val="00306544"/>
    <w:rsid w:val="00306E22"/>
    <w:rsid w:val="003071EF"/>
    <w:rsid w:val="00307C89"/>
    <w:rsid w:val="00307D02"/>
    <w:rsid w:val="00307E67"/>
    <w:rsid w:val="0031035E"/>
    <w:rsid w:val="00310F41"/>
    <w:rsid w:val="00311207"/>
    <w:rsid w:val="003112A9"/>
    <w:rsid w:val="00311576"/>
    <w:rsid w:val="00311FCE"/>
    <w:rsid w:val="0031204F"/>
    <w:rsid w:val="003126D2"/>
    <w:rsid w:val="00312C8A"/>
    <w:rsid w:val="00312EE5"/>
    <w:rsid w:val="003130D5"/>
    <w:rsid w:val="0031379B"/>
    <w:rsid w:val="00313DA9"/>
    <w:rsid w:val="00314142"/>
    <w:rsid w:val="00315474"/>
    <w:rsid w:val="00315BD5"/>
    <w:rsid w:val="00315C70"/>
    <w:rsid w:val="00315D89"/>
    <w:rsid w:val="00321180"/>
    <w:rsid w:val="00321251"/>
    <w:rsid w:val="00321367"/>
    <w:rsid w:val="003219D3"/>
    <w:rsid w:val="00321A09"/>
    <w:rsid w:val="00321A25"/>
    <w:rsid w:val="00321C59"/>
    <w:rsid w:val="00321CD8"/>
    <w:rsid w:val="003222EC"/>
    <w:rsid w:val="00322F45"/>
    <w:rsid w:val="00324158"/>
    <w:rsid w:val="003248F7"/>
    <w:rsid w:val="00325421"/>
    <w:rsid w:val="003254B2"/>
    <w:rsid w:val="00325A10"/>
    <w:rsid w:val="00326290"/>
    <w:rsid w:val="00326DED"/>
    <w:rsid w:val="0032740B"/>
    <w:rsid w:val="003307B8"/>
    <w:rsid w:val="0033196D"/>
    <w:rsid w:val="00331A32"/>
    <w:rsid w:val="00332348"/>
    <w:rsid w:val="003329EE"/>
    <w:rsid w:val="00333073"/>
    <w:rsid w:val="00333192"/>
    <w:rsid w:val="003345FE"/>
    <w:rsid w:val="00334C1A"/>
    <w:rsid w:val="003355B0"/>
    <w:rsid w:val="00336F4D"/>
    <w:rsid w:val="003379BC"/>
    <w:rsid w:val="00340ECD"/>
    <w:rsid w:val="00341ABD"/>
    <w:rsid w:val="00341E4D"/>
    <w:rsid w:val="00342039"/>
    <w:rsid w:val="00342160"/>
    <w:rsid w:val="00344A95"/>
    <w:rsid w:val="00344C98"/>
    <w:rsid w:val="0034552A"/>
    <w:rsid w:val="003459C0"/>
    <w:rsid w:val="00345ABF"/>
    <w:rsid w:val="00346169"/>
    <w:rsid w:val="003467E0"/>
    <w:rsid w:val="00346E38"/>
    <w:rsid w:val="00347422"/>
    <w:rsid w:val="003474C6"/>
    <w:rsid w:val="00347C86"/>
    <w:rsid w:val="00350453"/>
    <w:rsid w:val="003507C4"/>
    <w:rsid w:val="00350BE0"/>
    <w:rsid w:val="0035115C"/>
    <w:rsid w:val="00351A2E"/>
    <w:rsid w:val="00351E5B"/>
    <w:rsid w:val="00351F8F"/>
    <w:rsid w:val="0035237F"/>
    <w:rsid w:val="0035270F"/>
    <w:rsid w:val="00352BFC"/>
    <w:rsid w:val="00352FA5"/>
    <w:rsid w:val="00353086"/>
    <w:rsid w:val="00353790"/>
    <w:rsid w:val="00353C58"/>
    <w:rsid w:val="003540DB"/>
    <w:rsid w:val="00354AB7"/>
    <w:rsid w:val="00355422"/>
    <w:rsid w:val="00355465"/>
    <w:rsid w:val="003562D1"/>
    <w:rsid w:val="00356A94"/>
    <w:rsid w:val="00357BD3"/>
    <w:rsid w:val="0036010B"/>
    <w:rsid w:val="003609CF"/>
    <w:rsid w:val="00360D71"/>
    <w:rsid w:val="00361169"/>
    <w:rsid w:val="003613FC"/>
    <w:rsid w:val="003621C8"/>
    <w:rsid w:val="00363323"/>
    <w:rsid w:val="00363A55"/>
    <w:rsid w:val="00363B1E"/>
    <w:rsid w:val="00364A0D"/>
    <w:rsid w:val="00364C7E"/>
    <w:rsid w:val="00364D48"/>
    <w:rsid w:val="00364E95"/>
    <w:rsid w:val="003650DD"/>
    <w:rsid w:val="00365A77"/>
    <w:rsid w:val="00365B03"/>
    <w:rsid w:val="00365EA3"/>
    <w:rsid w:val="00366542"/>
    <w:rsid w:val="0036734B"/>
    <w:rsid w:val="0036745E"/>
    <w:rsid w:val="0036764B"/>
    <w:rsid w:val="0036772B"/>
    <w:rsid w:val="00367B12"/>
    <w:rsid w:val="00367C4F"/>
    <w:rsid w:val="00371B0C"/>
    <w:rsid w:val="003733D0"/>
    <w:rsid w:val="00373C16"/>
    <w:rsid w:val="003746CB"/>
    <w:rsid w:val="00374913"/>
    <w:rsid w:val="00374B43"/>
    <w:rsid w:val="003763CC"/>
    <w:rsid w:val="00376712"/>
    <w:rsid w:val="00376CF1"/>
    <w:rsid w:val="0037757A"/>
    <w:rsid w:val="00377B41"/>
    <w:rsid w:val="003806A8"/>
    <w:rsid w:val="00380D9C"/>
    <w:rsid w:val="00381098"/>
    <w:rsid w:val="003812A8"/>
    <w:rsid w:val="00381BA0"/>
    <w:rsid w:val="00381C8A"/>
    <w:rsid w:val="00382CAC"/>
    <w:rsid w:val="00382EC8"/>
    <w:rsid w:val="00383137"/>
    <w:rsid w:val="003831DA"/>
    <w:rsid w:val="003832E4"/>
    <w:rsid w:val="003836E7"/>
    <w:rsid w:val="00383B40"/>
    <w:rsid w:val="00383D2C"/>
    <w:rsid w:val="00384529"/>
    <w:rsid w:val="00384732"/>
    <w:rsid w:val="00385F0B"/>
    <w:rsid w:val="00386328"/>
    <w:rsid w:val="0038693F"/>
    <w:rsid w:val="00387410"/>
    <w:rsid w:val="0038742B"/>
    <w:rsid w:val="003878A4"/>
    <w:rsid w:val="00387C8F"/>
    <w:rsid w:val="00387D03"/>
    <w:rsid w:val="003901D2"/>
    <w:rsid w:val="00390DE3"/>
    <w:rsid w:val="00390F01"/>
    <w:rsid w:val="003916F1"/>
    <w:rsid w:val="00391D47"/>
    <w:rsid w:val="00391FAA"/>
    <w:rsid w:val="00393A62"/>
    <w:rsid w:val="00393BD4"/>
    <w:rsid w:val="00394B79"/>
    <w:rsid w:val="00394B96"/>
    <w:rsid w:val="00395228"/>
    <w:rsid w:val="00395C3F"/>
    <w:rsid w:val="003960B7"/>
    <w:rsid w:val="003963FE"/>
    <w:rsid w:val="00396540"/>
    <w:rsid w:val="00396E39"/>
    <w:rsid w:val="00396E7F"/>
    <w:rsid w:val="003970D2"/>
    <w:rsid w:val="0039724E"/>
    <w:rsid w:val="00397A11"/>
    <w:rsid w:val="003A0414"/>
    <w:rsid w:val="003A05CA"/>
    <w:rsid w:val="003A07E3"/>
    <w:rsid w:val="003A103B"/>
    <w:rsid w:val="003A3993"/>
    <w:rsid w:val="003A3EFF"/>
    <w:rsid w:val="003A40B1"/>
    <w:rsid w:val="003A41CA"/>
    <w:rsid w:val="003A433F"/>
    <w:rsid w:val="003A5182"/>
    <w:rsid w:val="003A5599"/>
    <w:rsid w:val="003A5875"/>
    <w:rsid w:val="003A5D5E"/>
    <w:rsid w:val="003A628C"/>
    <w:rsid w:val="003A64AA"/>
    <w:rsid w:val="003A6939"/>
    <w:rsid w:val="003A6A73"/>
    <w:rsid w:val="003A7330"/>
    <w:rsid w:val="003A738A"/>
    <w:rsid w:val="003A74FC"/>
    <w:rsid w:val="003A7B91"/>
    <w:rsid w:val="003B00D0"/>
    <w:rsid w:val="003B0250"/>
    <w:rsid w:val="003B07E5"/>
    <w:rsid w:val="003B0B45"/>
    <w:rsid w:val="003B117C"/>
    <w:rsid w:val="003B13AE"/>
    <w:rsid w:val="003B1D71"/>
    <w:rsid w:val="003B1E9D"/>
    <w:rsid w:val="003B21D8"/>
    <w:rsid w:val="003B2487"/>
    <w:rsid w:val="003B290B"/>
    <w:rsid w:val="003B2A33"/>
    <w:rsid w:val="003B3E09"/>
    <w:rsid w:val="003B4CA2"/>
    <w:rsid w:val="003B6205"/>
    <w:rsid w:val="003B66AC"/>
    <w:rsid w:val="003B6AEE"/>
    <w:rsid w:val="003B6BEB"/>
    <w:rsid w:val="003B6D3E"/>
    <w:rsid w:val="003B6F86"/>
    <w:rsid w:val="003B7074"/>
    <w:rsid w:val="003B7235"/>
    <w:rsid w:val="003B73B9"/>
    <w:rsid w:val="003B74DC"/>
    <w:rsid w:val="003B7E06"/>
    <w:rsid w:val="003C037A"/>
    <w:rsid w:val="003C0566"/>
    <w:rsid w:val="003C073C"/>
    <w:rsid w:val="003C0762"/>
    <w:rsid w:val="003C1903"/>
    <w:rsid w:val="003C1F7D"/>
    <w:rsid w:val="003C458B"/>
    <w:rsid w:val="003C4CA7"/>
    <w:rsid w:val="003C513A"/>
    <w:rsid w:val="003C54D0"/>
    <w:rsid w:val="003C5595"/>
    <w:rsid w:val="003C69EB"/>
    <w:rsid w:val="003C6DCF"/>
    <w:rsid w:val="003C72C7"/>
    <w:rsid w:val="003C7D9C"/>
    <w:rsid w:val="003D16CD"/>
    <w:rsid w:val="003D1E85"/>
    <w:rsid w:val="003D2029"/>
    <w:rsid w:val="003D27FD"/>
    <w:rsid w:val="003D29FE"/>
    <w:rsid w:val="003D2BA1"/>
    <w:rsid w:val="003D30D5"/>
    <w:rsid w:val="003D34EF"/>
    <w:rsid w:val="003D3A19"/>
    <w:rsid w:val="003D3D2D"/>
    <w:rsid w:val="003D479B"/>
    <w:rsid w:val="003D4A30"/>
    <w:rsid w:val="003D4A43"/>
    <w:rsid w:val="003D4A8D"/>
    <w:rsid w:val="003D5091"/>
    <w:rsid w:val="003D517C"/>
    <w:rsid w:val="003D68D6"/>
    <w:rsid w:val="003D7E45"/>
    <w:rsid w:val="003E0157"/>
    <w:rsid w:val="003E049D"/>
    <w:rsid w:val="003E1592"/>
    <w:rsid w:val="003E1DD0"/>
    <w:rsid w:val="003E3336"/>
    <w:rsid w:val="003E506E"/>
    <w:rsid w:val="003E50B8"/>
    <w:rsid w:val="003E516E"/>
    <w:rsid w:val="003E5641"/>
    <w:rsid w:val="003E568F"/>
    <w:rsid w:val="003E61D8"/>
    <w:rsid w:val="003E6491"/>
    <w:rsid w:val="003E6664"/>
    <w:rsid w:val="003E6DCB"/>
    <w:rsid w:val="003E71C3"/>
    <w:rsid w:val="003E78F1"/>
    <w:rsid w:val="003F0014"/>
    <w:rsid w:val="003F0BB0"/>
    <w:rsid w:val="003F1007"/>
    <w:rsid w:val="003F16B7"/>
    <w:rsid w:val="003F1C78"/>
    <w:rsid w:val="003F202A"/>
    <w:rsid w:val="003F256D"/>
    <w:rsid w:val="003F25A9"/>
    <w:rsid w:val="003F25C2"/>
    <w:rsid w:val="003F2760"/>
    <w:rsid w:val="003F2C25"/>
    <w:rsid w:val="003F3F8E"/>
    <w:rsid w:val="003F47A0"/>
    <w:rsid w:val="003F4F98"/>
    <w:rsid w:val="003F4FC9"/>
    <w:rsid w:val="003F556E"/>
    <w:rsid w:val="003F64AA"/>
    <w:rsid w:val="003F65AB"/>
    <w:rsid w:val="003F6724"/>
    <w:rsid w:val="003F6753"/>
    <w:rsid w:val="003F6859"/>
    <w:rsid w:val="003F7593"/>
    <w:rsid w:val="00400219"/>
    <w:rsid w:val="004009F7"/>
    <w:rsid w:val="00400A67"/>
    <w:rsid w:val="00400D36"/>
    <w:rsid w:val="00400F16"/>
    <w:rsid w:val="004016DF"/>
    <w:rsid w:val="004017FB"/>
    <w:rsid w:val="00401EA9"/>
    <w:rsid w:val="00401ECB"/>
    <w:rsid w:val="00401F2A"/>
    <w:rsid w:val="0040203C"/>
    <w:rsid w:val="004024F1"/>
    <w:rsid w:val="00402548"/>
    <w:rsid w:val="00403160"/>
    <w:rsid w:val="00403369"/>
    <w:rsid w:val="0040357F"/>
    <w:rsid w:val="00403B00"/>
    <w:rsid w:val="00405098"/>
    <w:rsid w:val="004062B8"/>
    <w:rsid w:val="0040671C"/>
    <w:rsid w:val="00406BB9"/>
    <w:rsid w:val="00407450"/>
    <w:rsid w:val="00407452"/>
    <w:rsid w:val="00407BC0"/>
    <w:rsid w:val="00407C13"/>
    <w:rsid w:val="00410071"/>
    <w:rsid w:val="00410840"/>
    <w:rsid w:val="00411675"/>
    <w:rsid w:val="00411999"/>
    <w:rsid w:val="00411A43"/>
    <w:rsid w:val="0041233A"/>
    <w:rsid w:val="00412446"/>
    <w:rsid w:val="00412747"/>
    <w:rsid w:val="00412E3F"/>
    <w:rsid w:val="0041356C"/>
    <w:rsid w:val="004135DD"/>
    <w:rsid w:val="00415167"/>
    <w:rsid w:val="004151F6"/>
    <w:rsid w:val="004159A9"/>
    <w:rsid w:val="0041654F"/>
    <w:rsid w:val="00416629"/>
    <w:rsid w:val="00416955"/>
    <w:rsid w:val="00416F44"/>
    <w:rsid w:val="00417211"/>
    <w:rsid w:val="00417ADF"/>
    <w:rsid w:val="004205E9"/>
    <w:rsid w:val="00420FBD"/>
    <w:rsid w:val="00421341"/>
    <w:rsid w:val="0042136C"/>
    <w:rsid w:val="00421B1A"/>
    <w:rsid w:val="00421DF2"/>
    <w:rsid w:val="00422F36"/>
    <w:rsid w:val="004236E9"/>
    <w:rsid w:val="004237E0"/>
    <w:rsid w:val="00423D8F"/>
    <w:rsid w:val="00423D9C"/>
    <w:rsid w:val="004254B6"/>
    <w:rsid w:val="00425D71"/>
    <w:rsid w:val="00426235"/>
    <w:rsid w:val="00426273"/>
    <w:rsid w:val="00426522"/>
    <w:rsid w:val="004269D8"/>
    <w:rsid w:val="00426CF5"/>
    <w:rsid w:val="00427768"/>
    <w:rsid w:val="00427B4F"/>
    <w:rsid w:val="00427BEF"/>
    <w:rsid w:val="00430010"/>
    <w:rsid w:val="00430956"/>
    <w:rsid w:val="0043146F"/>
    <w:rsid w:val="0043170C"/>
    <w:rsid w:val="00431F2E"/>
    <w:rsid w:val="004321CC"/>
    <w:rsid w:val="00432FBD"/>
    <w:rsid w:val="004332A5"/>
    <w:rsid w:val="004338AD"/>
    <w:rsid w:val="00434885"/>
    <w:rsid w:val="00435187"/>
    <w:rsid w:val="004351D9"/>
    <w:rsid w:val="0043528F"/>
    <w:rsid w:val="00435529"/>
    <w:rsid w:val="0043563D"/>
    <w:rsid w:val="00435729"/>
    <w:rsid w:val="00435BED"/>
    <w:rsid w:val="004365EB"/>
    <w:rsid w:val="00437081"/>
    <w:rsid w:val="0043711C"/>
    <w:rsid w:val="004373DA"/>
    <w:rsid w:val="00437B4A"/>
    <w:rsid w:val="004400A3"/>
    <w:rsid w:val="00440517"/>
    <w:rsid w:val="00440CCB"/>
    <w:rsid w:val="004423F5"/>
    <w:rsid w:val="0044242E"/>
    <w:rsid w:val="00442831"/>
    <w:rsid w:val="00442BCE"/>
    <w:rsid w:val="00442D84"/>
    <w:rsid w:val="00442E28"/>
    <w:rsid w:val="004431FB"/>
    <w:rsid w:val="00443475"/>
    <w:rsid w:val="00443566"/>
    <w:rsid w:val="0044454B"/>
    <w:rsid w:val="00444DE0"/>
    <w:rsid w:val="00445B95"/>
    <w:rsid w:val="004460E4"/>
    <w:rsid w:val="00446FCA"/>
    <w:rsid w:val="00447C69"/>
    <w:rsid w:val="00447C74"/>
    <w:rsid w:val="0045004E"/>
    <w:rsid w:val="0045110A"/>
    <w:rsid w:val="00451781"/>
    <w:rsid w:val="00451828"/>
    <w:rsid w:val="004521D0"/>
    <w:rsid w:val="00452AE1"/>
    <w:rsid w:val="00453431"/>
    <w:rsid w:val="00453770"/>
    <w:rsid w:val="00453F3B"/>
    <w:rsid w:val="00454391"/>
    <w:rsid w:val="00454757"/>
    <w:rsid w:val="00455EA3"/>
    <w:rsid w:val="00456290"/>
    <w:rsid w:val="00456A49"/>
    <w:rsid w:val="00456B32"/>
    <w:rsid w:val="00460626"/>
    <w:rsid w:val="00460BC8"/>
    <w:rsid w:val="00461606"/>
    <w:rsid w:val="004618FF"/>
    <w:rsid w:val="00461CCB"/>
    <w:rsid w:val="00462183"/>
    <w:rsid w:val="00462489"/>
    <w:rsid w:val="00462A24"/>
    <w:rsid w:val="00462FB7"/>
    <w:rsid w:val="00463158"/>
    <w:rsid w:val="004634D6"/>
    <w:rsid w:val="004635CE"/>
    <w:rsid w:val="004643CF"/>
    <w:rsid w:val="00464561"/>
    <w:rsid w:val="004648F5"/>
    <w:rsid w:val="0046546C"/>
    <w:rsid w:val="00466233"/>
    <w:rsid w:val="00466470"/>
    <w:rsid w:val="0046671A"/>
    <w:rsid w:val="00466771"/>
    <w:rsid w:val="00466963"/>
    <w:rsid w:val="004670E2"/>
    <w:rsid w:val="00467211"/>
    <w:rsid w:val="0046749B"/>
    <w:rsid w:val="00467964"/>
    <w:rsid w:val="00471032"/>
    <w:rsid w:val="00471566"/>
    <w:rsid w:val="004717E3"/>
    <w:rsid w:val="0047183E"/>
    <w:rsid w:val="00472110"/>
    <w:rsid w:val="00472533"/>
    <w:rsid w:val="00472F86"/>
    <w:rsid w:val="00473942"/>
    <w:rsid w:val="004742BE"/>
    <w:rsid w:val="00474C1D"/>
    <w:rsid w:val="00474EF6"/>
    <w:rsid w:val="0047538F"/>
    <w:rsid w:val="00475732"/>
    <w:rsid w:val="00475A1E"/>
    <w:rsid w:val="00475E67"/>
    <w:rsid w:val="00476881"/>
    <w:rsid w:val="004772F3"/>
    <w:rsid w:val="00477B9A"/>
    <w:rsid w:val="0048061A"/>
    <w:rsid w:val="00480BB3"/>
    <w:rsid w:val="00480D52"/>
    <w:rsid w:val="00481016"/>
    <w:rsid w:val="00481186"/>
    <w:rsid w:val="00481B30"/>
    <w:rsid w:val="00482F6B"/>
    <w:rsid w:val="0048326F"/>
    <w:rsid w:val="0048411A"/>
    <w:rsid w:val="00484206"/>
    <w:rsid w:val="00484533"/>
    <w:rsid w:val="004847FD"/>
    <w:rsid w:val="004848CF"/>
    <w:rsid w:val="004848D3"/>
    <w:rsid w:val="00484E7F"/>
    <w:rsid w:val="00486312"/>
    <w:rsid w:val="004866BF"/>
    <w:rsid w:val="00486C64"/>
    <w:rsid w:val="00490180"/>
    <w:rsid w:val="0049092E"/>
    <w:rsid w:val="00490A95"/>
    <w:rsid w:val="00490FC1"/>
    <w:rsid w:val="004918C6"/>
    <w:rsid w:val="00491C17"/>
    <w:rsid w:val="00491CBA"/>
    <w:rsid w:val="00491E91"/>
    <w:rsid w:val="00492121"/>
    <w:rsid w:val="00492465"/>
    <w:rsid w:val="00492BF2"/>
    <w:rsid w:val="0049345F"/>
    <w:rsid w:val="00493599"/>
    <w:rsid w:val="0049369C"/>
    <w:rsid w:val="00493949"/>
    <w:rsid w:val="00493984"/>
    <w:rsid w:val="00493B3A"/>
    <w:rsid w:val="00493BF5"/>
    <w:rsid w:val="00494089"/>
    <w:rsid w:val="004944D7"/>
    <w:rsid w:val="00494737"/>
    <w:rsid w:val="004948E3"/>
    <w:rsid w:val="00494C0C"/>
    <w:rsid w:val="00494C41"/>
    <w:rsid w:val="00494C90"/>
    <w:rsid w:val="004951E0"/>
    <w:rsid w:val="00495320"/>
    <w:rsid w:val="004953E6"/>
    <w:rsid w:val="004954D3"/>
    <w:rsid w:val="00495B07"/>
    <w:rsid w:val="00495F0D"/>
    <w:rsid w:val="00496153"/>
    <w:rsid w:val="00496616"/>
    <w:rsid w:val="00496A48"/>
    <w:rsid w:val="0049739A"/>
    <w:rsid w:val="00497D2A"/>
    <w:rsid w:val="004A00E9"/>
    <w:rsid w:val="004A05CF"/>
    <w:rsid w:val="004A07C1"/>
    <w:rsid w:val="004A08E5"/>
    <w:rsid w:val="004A093D"/>
    <w:rsid w:val="004A0A16"/>
    <w:rsid w:val="004A0D60"/>
    <w:rsid w:val="004A0DE3"/>
    <w:rsid w:val="004A1BAC"/>
    <w:rsid w:val="004A1F8A"/>
    <w:rsid w:val="004A2354"/>
    <w:rsid w:val="004A2409"/>
    <w:rsid w:val="004A24D2"/>
    <w:rsid w:val="004A252C"/>
    <w:rsid w:val="004A34EF"/>
    <w:rsid w:val="004A36E8"/>
    <w:rsid w:val="004A3FCB"/>
    <w:rsid w:val="004A451C"/>
    <w:rsid w:val="004A4583"/>
    <w:rsid w:val="004A49A6"/>
    <w:rsid w:val="004A535D"/>
    <w:rsid w:val="004A5EEF"/>
    <w:rsid w:val="004A7889"/>
    <w:rsid w:val="004B144B"/>
    <w:rsid w:val="004B1C23"/>
    <w:rsid w:val="004B1CC6"/>
    <w:rsid w:val="004B1D43"/>
    <w:rsid w:val="004B2C83"/>
    <w:rsid w:val="004B310D"/>
    <w:rsid w:val="004B3982"/>
    <w:rsid w:val="004B3A8E"/>
    <w:rsid w:val="004B48A4"/>
    <w:rsid w:val="004B518F"/>
    <w:rsid w:val="004B5F8B"/>
    <w:rsid w:val="004B6306"/>
    <w:rsid w:val="004B6388"/>
    <w:rsid w:val="004B6838"/>
    <w:rsid w:val="004B728F"/>
    <w:rsid w:val="004B7435"/>
    <w:rsid w:val="004B7957"/>
    <w:rsid w:val="004B7C4A"/>
    <w:rsid w:val="004B7D26"/>
    <w:rsid w:val="004C02B6"/>
    <w:rsid w:val="004C139F"/>
    <w:rsid w:val="004C1875"/>
    <w:rsid w:val="004C188D"/>
    <w:rsid w:val="004C1F29"/>
    <w:rsid w:val="004C1FDE"/>
    <w:rsid w:val="004C2024"/>
    <w:rsid w:val="004C2129"/>
    <w:rsid w:val="004C2172"/>
    <w:rsid w:val="004C2EB8"/>
    <w:rsid w:val="004C484B"/>
    <w:rsid w:val="004C4AEE"/>
    <w:rsid w:val="004C4B26"/>
    <w:rsid w:val="004C4C05"/>
    <w:rsid w:val="004C4EDC"/>
    <w:rsid w:val="004C535E"/>
    <w:rsid w:val="004C5F2A"/>
    <w:rsid w:val="004C64EF"/>
    <w:rsid w:val="004C6841"/>
    <w:rsid w:val="004C6B4D"/>
    <w:rsid w:val="004C756E"/>
    <w:rsid w:val="004C7A82"/>
    <w:rsid w:val="004C7E09"/>
    <w:rsid w:val="004C7E66"/>
    <w:rsid w:val="004D03F8"/>
    <w:rsid w:val="004D04E2"/>
    <w:rsid w:val="004D063B"/>
    <w:rsid w:val="004D14C0"/>
    <w:rsid w:val="004D1763"/>
    <w:rsid w:val="004D1925"/>
    <w:rsid w:val="004D1929"/>
    <w:rsid w:val="004D234C"/>
    <w:rsid w:val="004D3501"/>
    <w:rsid w:val="004D3C32"/>
    <w:rsid w:val="004D4359"/>
    <w:rsid w:val="004D6AA6"/>
    <w:rsid w:val="004D6E9A"/>
    <w:rsid w:val="004D7350"/>
    <w:rsid w:val="004D785B"/>
    <w:rsid w:val="004E0141"/>
    <w:rsid w:val="004E0555"/>
    <w:rsid w:val="004E12A7"/>
    <w:rsid w:val="004E14A2"/>
    <w:rsid w:val="004E167F"/>
    <w:rsid w:val="004E17F4"/>
    <w:rsid w:val="004E1C19"/>
    <w:rsid w:val="004E20E3"/>
    <w:rsid w:val="004E24D4"/>
    <w:rsid w:val="004E2F7A"/>
    <w:rsid w:val="004E2FFA"/>
    <w:rsid w:val="004E428A"/>
    <w:rsid w:val="004E4EAA"/>
    <w:rsid w:val="004E5077"/>
    <w:rsid w:val="004E5111"/>
    <w:rsid w:val="004E56BF"/>
    <w:rsid w:val="004E57DE"/>
    <w:rsid w:val="004E5FD7"/>
    <w:rsid w:val="004E6471"/>
    <w:rsid w:val="004E65AA"/>
    <w:rsid w:val="004F048B"/>
    <w:rsid w:val="004F0E11"/>
    <w:rsid w:val="004F167F"/>
    <w:rsid w:val="004F1DF9"/>
    <w:rsid w:val="004F29B3"/>
    <w:rsid w:val="004F2A12"/>
    <w:rsid w:val="004F2DB6"/>
    <w:rsid w:val="004F33D0"/>
    <w:rsid w:val="004F3B22"/>
    <w:rsid w:val="004F475C"/>
    <w:rsid w:val="004F4E53"/>
    <w:rsid w:val="004F50EA"/>
    <w:rsid w:val="004F51C3"/>
    <w:rsid w:val="004F526B"/>
    <w:rsid w:val="004F54E9"/>
    <w:rsid w:val="004F5B88"/>
    <w:rsid w:val="004F5EAD"/>
    <w:rsid w:val="004F60BE"/>
    <w:rsid w:val="004F616A"/>
    <w:rsid w:val="004F6934"/>
    <w:rsid w:val="004F6C9A"/>
    <w:rsid w:val="004F7453"/>
    <w:rsid w:val="004F7631"/>
    <w:rsid w:val="00500082"/>
    <w:rsid w:val="00500B9B"/>
    <w:rsid w:val="0050159F"/>
    <w:rsid w:val="0050190C"/>
    <w:rsid w:val="005027F2"/>
    <w:rsid w:val="00502B59"/>
    <w:rsid w:val="00503ECE"/>
    <w:rsid w:val="00504E58"/>
    <w:rsid w:val="00505401"/>
    <w:rsid w:val="00505564"/>
    <w:rsid w:val="005056E6"/>
    <w:rsid w:val="00506C6B"/>
    <w:rsid w:val="00506F80"/>
    <w:rsid w:val="005076A4"/>
    <w:rsid w:val="0050798D"/>
    <w:rsid w:val="00507B7C"/>
    <w:rsid w:val="00510F30"/>
    <w:rsid w:val="00511B95"/>
    <w:rsid w:val="00511F41"/>
    <w:rsid w:val="005120A1"/>
    <w:rsid w:val="0051251D"/>
    <w:rsid w:val="00512692"/>
    <w:rsid w:val="0051386B"/>
    <w:rsid w:val="005138B9"/>
    <w:rsid w:val="00513BE0"/>
    <w:rsid w:val="00513EF1"/>
    <w:rsid w:val="005151FA"/>
    <w:rsid w:val="00515C24"/>
    <w:rsid w:val="0051616A"/>
    <w:rsid w:val="00516816"/>
    <w:rsid w:val="0051709D"/>
    <w:rsid w:val="00517452"/>
    <w:rsid w:val="00517C4C"/>
    <w:rsid w:val="00520060"/>
    <w:rsid w:val="005200CE"/>
    <w:rsid w:val="00520306"/>
    <w:rsid w:val="00520AA9"/>
    <w:rsid w:val="00520E6B"/>
    <w:rsid w:val="005218DA"/>
    <w:rsid w:val="00521A89"/>
    <w:rsid w:val="0052339A"/>
    <w:rsid w:val="00523DF8"/>
    <w:rsid w:val="00524165"/>
    <w:rsid w:val="005247B4"/>
    <w:rsid w:val="00524E4B"/>
    <w:rsid w:val="00524E50"/>
    <w:rsid w:val="005256E9"/>
    <w:rsid w:val="00525CA1"/>
    <w:rsid w:val="00525D8A"/>
    <w:rsid w:val="00526324"/>
    <w:rsid w:val="005264B9"/>
    <w:rsid w:val="00526641"/>
    <w:rsid w:val="00526686"/>
    <w:rsid w:val="005270EF"/>
    <w:rsid w:val="005300C1"/>
    <w:rsid w:val="00530884"/>
    <w:rsid w:val="0053092A"/>
    <w:rsid w:val="00530C2E"/>
    <w:rsid w:val="0053159B"/>
    <w:rsid w:val="00531660"/>
    <w:rsid w:val="0053169F"/>
    <w:rsid w:val="00531BBF"/>
    <w:rsid w:val="005320B0"/>
    <w:rsid w:val="00532346"/>
    <w:rsid w:val="00532627"/>
    <w:rsid w:val="00532AE2"/>
    <w:rsid w:val="005341AE"/>
    <w:rsid w:val="005348BB"/>
    <w:rsid w:val="00534BC4"/>
    <w:rsid w:val="00534E5F"/>
    <w:rsid w:val="00535A22"/>
    <w:rsid w:val="00535D54"/>
    <w:rsid w:val="00536292"/>
    <w:rsid w:val="00536B90"/>
    <w:rsid w:val="00536FA7"/>
    <w:rsid w:val="0053762B"/>
    <w:rsid w:val="00537636"/>
    <w:rsid w:val="00540B6F"/>
    <w:rsid w:val="00541140"/>
    <w:rsid w:val="00541723"/>
    <w:rsid w:val="00542825"/>
    <w:rsid w:val="00542B00"/>
    <w:rsid w:val="00543646"/>
    <w:rsid w:val="00543841"/>
    <w:rsid w:val="00543AB0"/>
    <w:rsid w:val="005448D2"/>
    <w:rsid w:val="00544C6D"/>
    <w:rsid w:val="0054542A"/>
    <w:rsid w:val="0054572F"/>
    <w:rsid w:val="005461AE"/>
    <w:rsid w:val="005462BA"/>
    <w:rsid w:val="005467F0"/>
    <w:rsid w:val="0054686A"/>
    <w:rsid w:val="0054696C"/>
    <w:rsid w:val="00546ACD"/>
    <w:rsid w:val="00546C0C"/>
    <w:rsid w:val="00547BC0"/>
    <w:rsid w:val="00547DD1"/>
    <w:rsid w:val="00547E24"/>
    <w:rsid w:val="00550BA2"/>
    <w:rsid w:val="00550C4F"/>
    <w:rsid w:val="00551F50"/>
    <w:rsid w:val="005528E6"/>
    <w:rsid w:val="00552A0D"/>
    <w:rsid w:val="00552B71"/>
    <w:rsid w:val="005530F1"/>
    <w:rsid w:val="00553357"/>
    <w:rsid w:val="0055510A"/>
    <w:rsid w:val="00555163"/>
    <w:rsid w:val="005553F6"/>
    <w:rsid w:val="00555D5C"/>
    <w:rsid w:val="0055621B"/>
    <w:rsid w:val="005569DC"/>
    <w:rsid w:val="00556AF7"/>
    <w:rsid w:val="0055755A"/>
    <w:rsid w:val="00557997"/>
    <w:rsid w:val="00557BFE"/>
    <w:rsid w:val="005607A4"/>
    <w:rsid w:val="00560CBC"/>
    <w:rsid w:val="00560EA8"/>
    <w:rsid w:val="00560EB2"/>
    <w:rsid w:val="00561094"/>
    <w:rsid w:val="0056128F"/>
    <w:rsid w:val="0056198D"/>
    <w:rsid w:val="00561E61"/>
    <w:rsid w:val="0056280E"/>
    <w:rsid w:val="00562D70"/>
    <w:rsid w:val="0056376C"/>
    <w:rsid w:val="00563924"/>
    <w:rsid w:val="005642B3"/>
    <w:rsid w:val="005657AC"/>
    <w:rsid w:val="0056582A"/>
    <w:rsid w:val="005661FE"/>
    <w:rsid w:val="00566966"/>
    <w:rsid w:val="00566A30"/>
    <w:rsid w:val="005704B4"/>
    <w:rsid w:val="005717F1"/>
    <w:rsid w:val="005725B1"/>
    <w:rsid w:val="00572704"/>
    <w:rsid w:val="0057279F"/>
    <w:rsid w:val="005727DC"/>
    <w:rsid w:val="005729F9"/>
    <w:rsid w:val="00573057"/>
    <w:rsid w:val="005734CE"/>
    <w:rsid w:val="005736B1"/>
    <w:rsid w:val="005745E2"/>
    <w:rsid w:val="00574AD4"/>
    <w:rsid w:val="00574BE1"/>
    <w:rsid w:val="00574D33"/>
    <w:rsid w:val="00574D8B"/>
    <w:rsid w:val="00574E8A"/>
    <w:rsid w:val="0057509D"/>
    <w:rsid w:val="00575A04"/>
    <w:rsid w:val="00575CBD"/>
    <w:rsid w:val="00576266"/>
    <w:rsid w:val="00576296"/>
    <w:rsid w:val="0058024B"/>
    <w:rsid w:val="005802E6"/>
    <w:rsid w:val="00580855"/>
    <w:rsid w:val="00581242"/>
    <w:rsid w:val="005816E5"/>
    <w:rsid w:val="00581A81"/>
    <w:rsid w:val="00581C87"/>
    <w:rsid w:val="00581F73"/>
    <w:rsid w:val="00582560"/>
    <w:rsid w:val="0058292D"/>
    <w:rsid w:val="00582BFF"/>
    <w:rsid w:val="005837C2"/>
    <w:rsid w:val="0058384E"/>
    <w:rsid w:val="00583EAF"/>
    <w:rsid w:val="00584AEE"/>
    <w:rsid w:val="00585691"/>
    <w:rsid w:val="005866D3"/>
    <w:rsid w:val="0058680D"/>
    <w:rsid w:val="00586A2E"/>
    <w:rsid w:val="00587CA5"/>
    <w:rsid w:val="00590F3C"/>
    <w:rsid w:val="0059151F"/>
    <w:rsid w:val="0059175A"/>
    <w:rsid w:val="0059177E"/>
    <w:rsid w:val="00591A2A"/>
    <w:rsid w:val="00591D93"/>
    <w:rsid w:val="005929CD"/>
    <w:rsid w:val="00592CC8"/>
    <w:rsid w:val="00593528"/>
    <w:rsid w:val="0059384A"/>
    <w:rsid w:val="00593B83"/>
    <w:rsid w:val="00593BA2"/>
    <w:rsid w:val="00594296"/>
    <w:rsid w:val="00595333"/>
    <w:rsid w:val="00595E36"/>
    <w:rsid w:val="00596488"/>
    <w:rsid w:val="0059696F"/>
    <w:rsid w:val="00596CD0"/>
    <w:rsid w:val="0059763A"/>
    <w:rsid w:val="005A0D96"/>
    <w:rsid w:val="005A1548"/>
    <w:rsid w:val="005A1752"/>
    <w:rsid w:val="005A2223"/>
    <w:rsid w:val="005A22DA"/>
    <w:rsid w:val="005A25DB"/>
    <w:rsid w:val="005A2716"/>
    <w:rsid w:val="005A2AA4"/>
    <w:rsid w:val="005A2ABC"/>
    <w:rsid w:val="005A2B0E"/>
    <w:rsid w:val="005A355F"/>
    <w:rsid w:val="005A3CA1"/>
    <w:rsid w:val="005A4AD3"/>
    <w:rsid w:val="005A4C86"/>
    <w:rsid w:val="005A4D40"/>
    <w:rsid w:val="005A4D93"/>
    <w:rsid w:val="005A52D7"/>
    <w:rsid w:val="005A5BBC"/>
    <w:rsid w:val="005A61FB"/>
    <w:rsid w:val="005A6310"/>
    <w:rsid w:val="005A64A8"/>
    <w:rsid w:val="005A6ADE"/>
    <w:rsid w:val="005A6BA6"/>
    <w:rsid w:val="005A7427"/>
    <w:rsid w:val="005A7656"/>
    <w:rsid w:val="005A76F7"/>
    <w:rsid w:val="005B04C7"/>
    <w:rsid w:val="005B0925"/>
    <w:rsid w:val="005B0B4F"/>
    <w:rsid w:val="005B0BEE"/>
    <w:rsid w:val="005B1038"/>
    <w:rsid w:val="005B193B"/>
    <w:rsid w:val="005B1D67"/>
    <w:rsid w:val="005B1FA0"/>
    <w:rsid w:val="005B25C3"/>
    <w:rsid w:val="005B2892"/>
    <w:rsid w:val="005B28AE"/>
    <w:rsid w:val="005B2E36"/>
    <w:rsid w:val="005B3D25"/>
    <w:rsid w:val="005B490D"/>
    <w:rsid w:val="005B49D2"/>
    <w:rsid w:val="005B5E93"/>
    <w:rsid w:val="005B6167"/>
    <w:rsid w:val="005B6C00"/>
    <w:rsid w:val="005B770E"/>
    <w:rsid w:val="005B7904"/>
    <w:rsid w:val="005B7B82"/>
    <w:rsid w:val="005C0E15"/>
    <w:rsid w:val="005C1614"/>
    <w:rsid w:val="005C1F98"/>
    <w:rsid w:val="005C2AE8"/>
    <w:rsid w:val="005C2EFF"/>
    <w:rsid w:val="005C322B"/>
    <w:rsid w:val="005C3425"/>
    <w:rsid w:val="005C35A2"/>
    <w:rsid w:val="005C38E6"/>
    <w:rsid w:val="005C3A8B"/>
    <w:rsid w:val="005C3B77"/>
    <w:rsid w:val="005C4332"/>
    <w:rsid w:val="005C479C"/>
    <w:rsid w:val="005C69BF"/>
    <w:rsid w:val="005C69F4"/>
    <w:rsid w:val="005C6A8A"/>
    <w:rsid w:val="005C6B33"/>
    <w:rsid w:val="005C730D"/>
    <w:rsid w:val="005C775D"/>
    <w:rsid w:val="005C7A13"/>
    <w:rsid w:val="005C7CC0"/>
    <w:rsid w:val="005D05F7"/>
    <w:rsid w:val="005D06ED"/>
    <w:rsid w:val="005D071A"/>
    <w:rsid w:val="005D0989"/>
    <w:rsid w:val="005D0CAC"/>
    <w:rsid w:val="005D0E7B"/>
    <w:rsid w:val="005D144F"/>
    <w:rsid w:val="005D1601"/>
    <w:rsid w:val="005D18EC"/>
    <w:rsid w:val="005D1D8A"/>
    <w:rsid w:val="005D1ED5"/>
    <w:rsid w:val="005D2411"/>
    <w:rsid w:val="005D327D"/>
    <w:rsid w:val="005D3BB0"/>
    <w:rsid w:val="005D3F45"/>
    <w:rsid w:val="005D4028"/>
    <w:rsid w:val="005D43D8"/>
    <w:rsid w:val="005D4C25"/>
    <w:rsid w:val="005D5B4F"/>
    <w:rsid w:val="005D5DCE"/>
    <w:rsid w:val="005D69F8"/>
    <w:rsid w:val="005D6AC9"/>
    <w:rsid w:val="005D7012"/>
    <w:rsid w:val="005D7706"/>
    <w:rsid w:val="005E017E"/>
    <w:rsid w:val="005E03A1"/>
    <w:rsid w:val="005E0418"/>
    <w:rsid w:val="005E0554"/>
    <w:rsid w:val="005E1015"/>
    <w:rsid w:val="005E116A"/>
    <w:rsid w:val="005E1833"/>
    <w:rsid w:val="005E2A8C"/>
    <w:rsid w:val="005E2DB2"/>
    <w:rsid w:val="005E2E47"/>
    <w:rsid w:val="005E3862"/>
    <w:rsid w:val="005E3AA4"/>
    <w:rsid w:val="005E4185"/>
    <w:rsid w:val="005E445E"/>
    <w:rsid w:val="005E476C"/>
    <w:rsid w:val="005E4EE2"/>
    <w:rsid w:val="005E4FC2"/>
    <w:rsid w:val="005E6D83"/>
    <w:rsid w:val="005E73C2"/>
    <w:rsid w:val="005E742C"/>
    <w:rsid w:val="005E7791"/>
    <w:rsid w:val="005E7839"/>
    <w:rsid w:val="005E7AF0"/>
    <w:rsid w:val="005E7FCA"/>
    <w:rsid w:val="005F0F19"/>
    <w:rsid w:val="005F1689"/>
    <w:rsid w:val="005F1AB4"/>
    <w:rsid w:val="005F1DD5"/>
    <w:rsid w:val="005F2C90"/>
    <w:rsid w:val="005F31ED"/>
    <w:rsid w:val="005F3494"/>
    <w:rsid w:val="005F3A81"/>
    <w:rsid w:val="005F4133"/>
    <w:rsid w:val="005F4302"/>
    <w:rsid w:val="005F5335"/>
    <w:rsid w:val="005F5522"/>
    <w:rsid w:val="005F5546"/>
    <w:rsid w:val="005F5BC2"/>
    <w:rsid w:val="005F5C05"/>
    <w:rsid w:val="005F5C88"/>
    <w:rsid w:val="005F6FD5"/>
    <w:rsid w:val="005F7439"/>
    <w:rsid w:val="005F76C2"/>
    <w:rsid w:val="00600909"/>
    <w:rsid w:val="00601729"/>
    <w:rsid w:val="00601D1B"/>
    <w:rsid w:val="00601E2B"/>
    <w:rsid w:val="006026F9"/>
    <w:rsid w:val="0060280E"/>
    <w:rsid w:val="00603591"/>
    <w:rsid w:val="0060361F"/>
    <w:rsid w:val="00603A85"/>
    <w:rsid w:val="00603F45"/>
    <w:rsid w:val="00604A10"/>
    <w:rsid w:val="00605ED1"/>
    <w:rsid w:val="0060698A"/>
    <w:rsid w:val="006069D3"/>
    <w:rsid w:val="00607293"/>
    <w:rsid w:val="006073AE"/>
    <w:rsid w:val="00607A4A"/>
    <w:rsid w:val="00610968"/>
    <w:rsid w:val="0061129E"/>
    <w:rsid w:val="00611957"/>
    <w:rsid w:val="00611B9A"/>
    <w:rsid w:val="00611BF4"/>
    <w:rsid w:val="00612052"/>
    <w:rsid w:val="00612380"/>
    <w:rsid w:val="00612424"/>
    <w:rsid w:val="00612943"/>
    <w:rsid w:val="00613F8E"/>
    <w:rsid w:val="0061432D"/>
    <w:rsid w:val="0061599F"/>
    <w:rsid w:val="00615C13"/>
    <w:rsid w:val="00615E15"/>
    <w:rsid w:val="00617218"/>
    <w:rsid w:val="00617EA5"/>
    <w:rsid w:val="006202F5"/>
    <w:rsid w:val="00620406"/>
    <w:rsid w:val="0062053F"/>
    <w:rsid w:val="00620E29"/>
    <w:rsid w:val="0062199B"/>
    <w:rsid w:val="00622E68"/>
    <w:rsid w:val="00623348"/>
    <w:rsid w:val="00623C8B"/>
    <w:rsid w:val="00624604"/>
    <w:rsid w:val="00624BD3"/>
    <w:rsid w:val="006254C3"/>
    <w:rsid w:val="00625A1A"/>
    <w:rsid w:val="00626817"/>
    <w:rsid w:val="00626E40"/>
    <w:rsid w:val="00626FA3"/>
    <w:rsid w:val="006272E6"/>
    <w:rsid w:val="00627A05"/>
    <w:rsid w:val="00627CA1"/>
    <w:rsid w:val="00627CFA"/>
    <w:rsid w:val="006306DF"/>
    <w:rsid w:val="00630B05"/>
    <w:rsid w:val="00630B98"/>
    <w:rsid w:val="00630D73"/>
    <w:rsid w:val="00630E59"/>
    <w:rsid w:val="00630EE4"/>
    <w:rsid w:val="0063105B"/>
    <w:rsid w:val="006310DC"/>
    <w:rsid w:val="00631153"/>
    <w:rsid w:val="006311B8"/>
    <w:rsid w:val="0063122C"/>
    <w:rsid w:val="00632119"/>
    <w:rsid w:val="0063237D"/>
    <w:rsid w:val="0063240A"/>
    <w:rsid w:val="0063258A"/>
    <w:rsid w:val="006328A8"/>
    <w:rsid w:val="00632B4F"/>
    <w:rsid w:val="00632CE1"/>
    <w:rsid w:val="00633262"/>
    <w:rsid w:val="00633887"/>
    <w:rsid w:val="00633B21"/>
    <w:rsid w:val="00634E26"/>
    <w:rsid w:val="0063534C"/>
    <w:rsid w:val="0063538F"/>
    <w:rsid w:val="00635BB6"/>
    <w:rsid w:val="0063688B"/>
    <w:rsid w:val="00636F96"/>
    <w:rsid w:val="00637001"/>
    <w:rsid w:val="00637632"/>
    <w:rsid w:val="00637A3E"/>
    <w:rsid w:val="00640192"/>
    <w:rsid w:val="006407CE"/>
    <w:rsid w:val="00640A74"/>
    <w:rsid w:val="00640C75"/>
    <w:rsid w:val="006416E8"/>
    <w:rsid w:val="006418A6"/>
    <w:rsid w:val="00641CA7"/>
    <w:rsid w:val="00641E4C"/>
    <w:rsid w:val="00642335"/>
    <w:rsid w:val="00642A8D"/>
    <w:rsid w:val="00642C47"/>
    <w:rsid w:val="006431BF"/>
    <w:rsid w:val="00643296"/>
    <w:rsid w:val="006433FF"/>
    <w:rsid w:val="00643460"/>
    <w:rsid w:val="00644105"/>
    <w:rsid w:val="0064504F"/>
    <w:rsid w:val="00645ABF"/>
    <w:rsid w:val="00646682"/>
    <w:rsid w:val="006469A8"/>
    <w:rsid w:val="006470DB"/>
    <w:rsid w:val="00647D7D"/>
    <w:rsid w:val="006501E6"/>
    <w:rsid w:val="00650685"/>
    <w:rsid w:val="00650E62"/>
    <w:rsid w:val="00650F16"/>
    <w:rsid w:val="00651155"/>
    <w:rsid w:val="00651380"/>
    <w:rsid w:val="00651EBD"/>
    <w:rsid w:val="006521B3"/>
    <w:rsid w:val="006521EC"/>
    <w:rsid w:val="00652B8D"/>
    <w:rsid w:val="00653380"/>
    <w:rsid w:val="00653576"/>
    <w:rsid w:val="0065363C"/>
    <w:rsid w:val="0065386B"/>
    <w:rsid w:val="006538E7"/>
    <w:rsid w:val="00653AE7"/>
    <w:rsid w:val="00653BE8"/>
    <w:rsid w:val="00653C65"/>
    <w:rsid w:val="00653C9D"/>
    <w:rsid w:val="00654345"/>
    <w:rsid w:val="00654508"/>
    <w:rsid w:val="00654839"/>
    <w:rsid w:val="0065494E"/>
    <w:rsid w:val="00654A63"/>
    <w:rsid w:val="006567D3"/>
    <w:rsid w:val="00656958"/>
    <w:rsid w:val="00656C75"/>
    <w:rsid w:val="00656D1C"/>
    <w:rsid w:val="00657273"/>
    <w:rsid w:val="006602F9"/>
    <w:rsid w:val="00660A7D"/>
    <w:rsid w:val="00661440"/>
    <w:rsid w:val="0066162A"/>
    <w:rsid w:val="00661797"/>
    <w:rsid w:val="00661D33"/>
    <w:rsid w:val="00662E1C"/>
    <w:rsid w:val="00663854"/>
    <w:rsid w:val="00663A33"/>
    <w:rsid w:val="00663A43"/>
    <w:rsid w:val="006645B8"/>
    <w:rsid w:val="006652D8"/>
    <w:rsid w:val="00665608"/>
    <w:rsid w:val="00665ABE"/>
    <w:rsid w:val="00666030"/>
    <w:rsid w:val="00666147"/>
    <w:rsid w:val="006666EC"/>
    <w:rsid w:val="00666A2F"/>
    <w:rsid w:val="00666AAC"/>
    <w:rsid w:val="00666AE4"/>
    <w:rsid w:val="00666C9D"/>
    <w:rsid w:val="00667301"/>
    <w:rsid w:val="00667AC7"/>
    <w:rsid w:val="006707E0"/>
    <w:rsid w:val="00671B3B"/>
    <w:rsid w:val="006726D7"/>
    <w:rsid w:val="0067298A"/>
    <w:rsid w:val="00673405"/>
    <w:rsid w:val="00673B92"/>
    <w:rsid w:val="00674D2E"/>
    <w:rsid w:val="00675551"/>
    <w:rsid w:val="00676767"/>
    <w:rsid w:val="006774E6"/>
    <w:rsid w:val="006778A8"/>
    <w:rsid w:val="00677A2D"/>
    <w:rsid w:val="00677BF2"/>
    <w:rsid w:val="006801E3"/>
    <w:rsid w:val="0068020D"/>
    <w:rsid w:val="0068074D"/>
    <w:rsid w:val="00680CBD"/>
    <w:rsid w:val="00681503"/>
    <w:rsid w:val="00681752"/>
    <w:rsid w:val="0068188B"/>
    <w:rsid w:val="00681B04"/>
    <w:rsid w:val="006829EC"/>
    <w:rsid w:val="00682A54"/>
    <w:rsid w:val="00682E30"/>
    <w:rsid w:val="006834C1"/>
    <w:rsid w:val="00683601"/>
    <w:rsid w:val="00683DC4"/>
    <w:rsid w:val="00684A7A"/>
    <w:rsid w:val="0068507D"/>
    <w:rsid w:val="00685D90"/>
    <w:rsid w:val="006875E4"/>
    <w:rsid w:val="006877FC"/>
    <w:rsid w:val="00690038"/>
    <w:rsid w:val="00690955"/>
    <w:rsid w:val="006914D9"/>
    <w:rsid w:val="006918F9"/>
    <w:rsid w:val="00691BCE"/>
    <w:rsid w:val="006922B4"/>
    <w:rsid w:val="00692EBE"/>
    <w:rsid w:val="0069361E"/>
    <w:rsid w:val="00694374"/>
    <w:rsid w:val="00694945"/>
    <w:rsid w:val="006954B8"/>
    <w:rsid w:val="00696661"/>
    <w:rsid w:val="00696687"/>
    <w:rsid w:val="006968DB"/>
    <w:rsid w:val="00696B51"/>
    <w:rsid w:val="00696BDC"/>
    <w:rsid w:val="00696D2C"/>
    <w:rsid w:val="00696E91"/>
    <w:rsid w:val="00696F88"/>
    <w:rsid w:val="00697543"/>
    <w:rsid w:val="006977E5"/>
    <w:rsid w:val="00697A80"/>
    <w:rsid w:val="00697BA6"/>
    <w:rsid w:val="006A060D"/>
    <w:rsid w:val="006A0A0A"/>
    <w:rsid w:val="006A0D28"/>
    <w:rsid w:val="006A1159"/>
    <w:rsid w:val="006A1BAA"/>
    <w:rsid w:val="006A1FA6"/>
    <w:rsid w:val="006A2308"/>
    <w:rsid w:val="006A2540"/>
    <w:rsid w:val="006A283F"/>
    <w:rsid w:val="006A344E"/>
    <w:rsid w:val="006A4035"/>
    <w:rsid w:val="006A4D22"/>
    <w:rsid w:val="006A5731"/>
    <w:rsid w:val="006A58EF"/>
    <w:rsid w:val="006A5D12"/>
    <w:rsid w:val="006A60D4"/>
    <w:rsid w:val="006A67A6"/>
    <w:rsid w:val="006A6A00"/>
    <w:rsid w:val="006A6A9E"/>
    <w:rsid w:val="006A74DB"/>
    <w:rsid w:val="006A7805"/>
    <w:rsid w:val="006A78FC"/>
    <w:rsid w:val="006A7B4C"/>
    <w:rsid w:val="006A7B7A"/>
    <w:rsid w:val="006B0A82"/>
    <w:rsid w:val="006B0E85"/>
    <w:rsid w:val="006B0EC6"/>
    <w:rsid w:val="006B0EE3"/>
    <w:rsid w:val="006B113E"/>
    <w:rsid w:val="006B193C"/>
    <w:rsid w:val="006B1B21"/>
    <w:rsid w:val="006B1E52"/>
    <w:rsid w:val="006B20F4"/>
    <w:rsid w:val="006B2192"/>
    <w:rsid w:val="006B2312"/>
    <w:rsid w:val="006B2434"/>
    <w:rsid w:val="006B266D"/>
    <w:rsid w:val="006B284A"/>
    <w:rsid w:val="006B2DF2"/>
    <w:rsid w:val="006B31FE"/>
    <w:rsid w:val="006B4072"/>
    <w:rsid w:val="006B4752"/>
    <w:rsid w:val="006B518E"/>
    <w:rsid w:val="006B5341"/>
    <w:rsid w:val="006B595E"/>
    <w:rsid w:val="006B5CC3"/>
    <w:rsid w:val="006B5FE2"/>
    <w:rsid w:val="006B67FA"/>
    <w:rsid w:val="006B6862"/>
    <w:rsid w:val="006B6D5A"/>
    <w:rsid w:val="006B6DC2"/>
    <w:rsid w:val="006B6E57"/>
    <w:rsid w:val="006B73DF"/>
    <w:rsid w:val="006B765F"/>
    <w:rsid w:val="006B7918"/>
    <w:rsid w:val="006B7EBE"/>
    <w:rsid w:val="006C0021"/>
    <w:rsid w:val="006C0417"/>
    <w:rsid w:val="006C1137"/>
    <w:rsid w:val="006C1629"/>
    <w:rsid w:val="006C1EC8"/>
    <w:rsid w:val="006C1F52"/>
    <w:rsid w:val="006C25D4"/>
    <w:rsid w:val="006C2F98"/>
    <w:rsid w:val="006C31F1"/>
    <w:rsid w:val="006C3DFC"/>
    <w:rsid w:val="006C4C05"/>
    <w:rsid w:val="006C4EFF"/>
    <w:rsid w:val="006C52CC"/>
    <w:rsid w:val="006C5714"/>
    <w:rsid w:val="006C60E9"/>
    <w:rsid w:val="006C6332"/>
    <w:rsid w:val="006C758D"/>
    <w:rsid w:val="006C76D6"/>
    <w:rsid w:val="006C79B8"/>
    <w:rsid w:val="006C7C1E"/>
    <w:rsid w:val="006C7D24"/>
    <w:rsid w:val="006C7D90"/>
    <w:rsid w:val="006D0850"/>
    <w:rsid w:val="006D1023"/>
    <w:rsid w:val="006D128C"/>
    <w:rsid w:val="006D18E3"/>
    <w:rsid w:val="006D1C91"/>
    <w:rsid w:val="006D2332"/>
    <w:rsid w:val="006D2674"/>
    <w:rsid w:val="006D2A9C"/>
    <w:rsid w:val="006D2EFA"/>
    <w:rsid w:val="006D3A7B"/>
    <w:rsid w:val="006D3CB4"/>
    <w:rsid w:val="006D43FD"/>
    <w:rsid w:val="006D48F8"/>
    <w:rsid w:val="006D5A15"/>
    <w:rsid w:val="006D602F"/>
    <w:rsid w:val="006D64DA"/>
    <w:rsid w:val="006D7020"/>
    <w:rsid w:val="006D7D5E"/>
    <w:rsid w:val="006D7F21"/>
    <w:rsid w:val="006E0B28"/>
    <w:rsid w:val="006E0F47"/>
    <w:rsid w:val="006E197E"/>
    <w:rsid w:val="006E1B03"/>
    <w:rsid w:val="006E1B82"/>
    <w:rsid w:val="006E2238"/>
    <w:rsid w:val="006E225C"/>
    <w:rsid w:val="006E26DC"/>
    <w:rsid w:val="006E29BB"/>
    <w:rsid w:val="006E2E17"/>
    <w:rsid w:val="006E2E6F"/>
    <w:rsid w:val="006E2F35"/>
    <w:rsid w:val="006E37E9"/>
    <w:rsid w:val="006E3822"/>
    <w:rsid w:val="006E3908"/>
    <w:rsid w:val="006E3D53"/>
    <w:rsid w:val="006E3FDD"/>
    <w:rsid w:val="006E48CD"/>
    <w:rsid w:val="006E4B6C"/>
    <w:rsid w:val="006E4E66"/>
    <w:rsid w:val="006E6105"/>
    <w:rsid w:val="006E6E98"/>
    <w:rsid w:val="006E718D"/>
    <w:rsid w:val="006E7B37"/>
    <w:rsid w:val="006F062E"/>
    <w:rsid w:val="006F064B"/>
    <w:rsid w:val="006F0759"/>
    <w:rsid w:val="006F090D"/>
    <w:rsid w:val="006F108D"/>
    <w:rsid w:val="006F1D5B"/>
    <w:rsid w:val="006F2F5D"/>
    <w:rsid w:val="006F32D2"/>
    <w:rsid w:val="006F3AD5"/>
    <w:rsid w:val="006F3BBD"/>
    <w:rsid w:val="006F418D"/>
    <w:rsid w:val="006F4294"/>
    <w:rsid w:val="006F47A5"/>
    <w:rsid w:val="006F4828"/>
    <w:rsid w:val="006F4C75"/>
    <w:rsid w:val="006F519A"/>
    <w:rsid w:val="006F5685"/>
    <w:rsid w:val="006F5E2A"/>
    <w:rsid w:val="006F5FF6"/>
    <w:rsid w:val="006F6165"/>
    <w:rsid w:val="006F61BC"/>
    <w:rsid w:val="006F62C0"/>
    <w:rsid w:val="006F6BE4"/>
    <w:rsid w:val="006F75FB"/>
    <w:rsid w:val="006F7E7D"/>
    <w:rsid w:val="00700439"/>
    <w:rsid w:val="00700478"/>
    <w:rsid w:val="007004A8"/>
    <w:rsid w:val="00701F3F"/>
    <w:rsid w:val="00702B2F"/>
    <w:rsid w:val="00703372"/>
    <w:rsid w:val="00703500"/>
    <w:rsid w:val="00703C54"/>
    <w:rsid w:val="00703E69"/>
    <w:rsid w:val="007051A4"/>
    <w:rsid w:val="00705286"/>
    <w:rsid w:val="007061B3"/>
    <w:rsid w:val="00706CF1"/>
    <w:rsid w:val="00707EFE"/>
    <w:rsid w:val="00710009"/>
    <w:rsid w:val="00710238"/>
    <w:rsid w:val="00710350"/>
    <w:rsid w:val="00711837"/>
    <w:rsid w:val="00711CA0"/>
    <w:rsid w:val="00712733"/>
    <w:rsid w:val="00712BAE"/>
    <w:rsid w:val="00712DDA"/>
    <w:rsid w:val="00712E9F"/>
    <w:rsid w:val="00713334"/>
    <w:rsid w:val="007143C3"/>
    <w:rsid w:val="0071442F"/>
    <w:rsid w:val="00715DE0"/>
    <w:rsid w:val="00716039"/>
    <w:rsid w:val="007175B7"/>
    <w:rsid w:val="00717788"/>
    <w:rsid w:val="00717973"/>
    <w:rsid w:val="007216C3"/>
    <w:rsid w:val="007218D9"/>
    <w:rsid w:val="00722354"/>
    <w:rsid w:val="00722F1D"/>
    <w:rsid w:val="00723D70"/>
    <w:rsid w:val="00723FB7"/>
    <w:rsid w:val="00724191"/>
    <w:rsid w:val="00725635"/>
    <w:rsid w:val="00725CEF"/>
    <w:rsid w:val="0072721D"/>
    <w:rsid w:val="007279AD"/>
    <w:rsid w:val="00727BBB"/>
    <w:rsid w:val="007300F0"/>
    <w:rsid w:val="00730650"/>
    <w:rsid w:val="0073131F"/>
    <w:rsid w:val="007315E0"/>
    <w:rsid w:val="007319B4"/>
    <w:rsid w:val="0073226A"/>
    <w:rsid w:val="007331FD"/>
    <w:rsid w:val="0073321B"/>
    <w:rsid w:val="0073322F"/>
    <w:rsid w:val="007336BE"/>
    <w:rsid w:val="007338D1"/>
    <w:rsid w:val="00733CB6"/>
    <w:rsid w:val="007346D9"/>
    <w:rsid w:val="007347FD"/>
    <w:rsid w:val="0073481C"/>
    <w:rsid w:val="00734C9A"/>
    <w:rsid w:val="007354C2"/>
    <w:rsid w:val="00735836"/>
    <w:rsid w:val="00735B0B"/>
    <w:rsid w:val="0073601D"/>
    <w:rsid w:val="007371DF"/>
    <w:rsid w:val="007374B3"/>
    <w:rsid w:val="0074001F"/>
    <w:rsid w:val="007400DA"/>
    <w:rsid w:val="00740BE6"/>
    <w:rsid w:val="00741263"/>
    <w:rsid w:val="00741636"/>
    <w:rsid w:val="007417A5"/>
    <w:rsid w:val="00741FAB"/>
    <w:rsid w:val="00742BBD"/>
    <w:rsid w:val="00742F0B"/>
    <w:rsid w:val="00743886"/>
    <w:rsid w:val="00745153"/>
    <w:rsid w:val="007456F4"/>
    <w:rsid w:val="00745B50"/>
    <w:rsid w:val="00746623"/>
    <w:rsid w:val="00746924"/>
    <w:rsid w:val="00746BEA"/>
    <w:rsid w:val="00746D54"/>
    <w:rsid w:val="007477FB"/>
    <w:rsid w:val="007505C3"/>
    <w:rsid w:val="007505DC"/>
    <w:rsid w:val="00751424"/>
    <w:rsid w:val="00751C1A"/>
    <w:rsid w:val="00752027"/>
    <w:rsid w:val="0075261E"/>
    <w:rsid w:val="00753B0B"/>
    <w:rsid w:val="007545AB"/>
    <w:rsid w:val="00754A47"/>
    <w:rsid w:val="007552BF"/>
    <w:rsid w:val="00755C79"/>
    <w:rsid w:val="00756CA4"/>
    <w:rsid w:val="00756D05"/>
    <w:rsid w:val="007576D8"/>
    <w:rsid w:val="007602EA"/>
    <w:rsid w:val="00760374"/>
    <w:rsid w:val="00760D56"/>
    <w:rsid w:val="00760E74"/>
    <w:rsid w:val="007616E5"/>
    <w:rsid w:val="00761F61"/>
    <w:rsid w:val="00762236"/>
    <w:rsid w:val="00762884"/>
    <w:rsid w:val="00762A3E"/>
    <w:rsid w:val="00762D4A"/>
    <w:rsid w:val="00763158"/>
    <w:rsid w:val="00763189"/>
    <w:rsid w:val="0076326E"/>
    <w:rsid w:val="007634D2"/>
    <w:rsid w:val="00763C6E"/>
    <w:rsid w:val="00763FBE"/>
    <w:rsid w:val="0076428C"/>
    <w:rsid w:val="00764993"/>
    <w:rsid w:val="00764AE0"/>
    <w:rsid w:val="0076524D"/>
    <w:rsid w:val="00765B44"/>
    <w:rsid w:val="00765EDC"/>
    <w:rsid w:val="0076601D"/>
    <w:rsid w:val="007665A1"/>
    <w:rsid w:val="007666C9"/>
    <w:rsid w:val="007668B2"/>
    <w:rsid w:val="0076768C"/>
    <w:rsid w:val="0077012F"/>
    <w:rsid w:val="00770595"/>
    <w:rsid w:val="00770816"/>
    <w:rsid w:val="00770CFF"/>
    <w:rsid w:val="00770D89"/>
    <w:rsid w:val="00770E5E"/>
    <w:rsid w:val="00771F3E"/>
    <w:rsid w:val="00771FFF"/>
    <w:rsid w:val="00772B29"/>
    <w:rsid w:val="007734E6"/>
    <w:rsid w:val="007736B6"/>
    <w:rsid w:val="00774A67"/>
    <w:rsid w:val="00775DF7"/>
    <w:rsid w:val="00776C92"/>
    <w:rsid w:val="00776F1C"/>
    <w:rsid w:val="00776F74"/>
    <w:rsid w:val="00777408"/>
    <w:rsid w:val="0077751B"/>
    <w:rsid w:val="00777602"/>
    <w:rsid w:val="00777856"/>
    <w:rsid w:val="00777859"/>
    <w:rsid w:val="00777E8D"/>
    <w:rsid w:val="00777EFF"/>
    <w:rsid w:val="00777F1F"/>
    <w:rsid w:val="00780A79"/>
    <w:rsid w:val="00780E4A"/>
    <w:rsid w:val="00780E9B"/>
    <w:rsid w:val="007814FC"/>
    <w:rsid w:val="0078213C"/>
    <w:rsid w:val="007837C3"/>
    <w:rsid w:val="007841CA"/>
    <w:rsid w:val="00784564"/>
    <w:rsid w:val="007845FC"/>
    <w:rsid w:val="00784A83"/>
    <w:rsid w:val="00784D61"/>
    <w:rsid w:val="007851E1"/>
    <w:rsid w:val="00786125"/>
    <w:rsid w:val="00786773"/>
    <w:rsid w:val="00787BC3"/>
    <w:rsid w:val="00787DB2"/>
    <w:rsid w:val="007900A7"/>
    <w:rsid w:val="00790681"/>
    <w:rsid w:val="00790E8C"/>
    <w:rsid w:val="00790EF5"/>
    <w:rsid w:val="007919FD"/>
    <w:rsid w:val="00791AE5"/>
    <w:rsid w:val="00791EA6"/>
    <w:rsid w:val="00792AF3"/>
    <w:rsid w:val="007938B0"/>
    <w:rsid w:val="007938BA"/>
    <w:rsid w:val="00793F05"/>
    <w:rsid w:val="0079495C"/>
    <w:rsid w:val="00794A32"/>
    <w:rsid w:val="00795366"/>
    <w:rsid w:val="00795461"/>
    <w:rsid w:val="00795FC6"/>
    <w:rsid w:val="007960DD"/>
    <w:rsid w:val="007963C3"/>
    <w:rsid w:val="007968AC"/>
    <w:rsid w:val="00796A1F"/>
    <w:rsid w:val="00796C3C"/>
    <w:rsid w:val="00796E20"/>
    <w:rsid w:val="00797E98"/>
    <w:rsid w:val="00797F45"/>
    <w:rsid w:val="00797F60"/>
    <w:rsid w:val="007A0B99"/>
    <w:rsid w:val="007A14E0"/>
    <w:rsid w:val="007A16DC"/>
    <w:rsid w:val="007A208C"/>
    <w:rsid w:val="007A2F1D"/>
    <w:rsid w:val="007A3599"/>
    <w:rsid w:val="007A366A"/>
    <w:rsid w:val="007A409D"/>
    <w:rsid w:val="007A4823"/>
    <w:rsid w:val="007A4AFB"/>
    <w:rsid w:val="007A664A"/>
    <w:rsid w:val="007A67F9"/>
    <w:rsid w:val="007A68FC"/>
    <w:rsid w:val="007A69CC"/>
    <w:rsid w:val="007A768D"/>
    <w:rsid w:val="007A78CE"/>
    <w:rsid w:val="007A79CF"/>
    <w:rsid w:val="007B0384"/>
    <w:rsid w:val="007B088E"/>
    <w:rsid w:val="007B0ECD"/>
    <w:rsid w:val="007B1973"/>
    <w:rsid w:val="007B2326"/>
    <w:rsid w:val="007B23C9"/>
    <w:rsid w:val="007B2CDA"/>
    <w:rsid w:val="007B30F2"/>
    <w:rsid w:val="007B3587"/>
    <w:rsid w:val="007B39CE"/>
    <w:rsid w:val="007B4619"/>
    <w:rsid w:val="007B4A31"/>
    <w:rsid w:val="007C002E"/>
    <w:rsid w:val="007C029A"/>
    <w:rsid w:val="007C02DC"/>
    <w:rsid w:val="007C0E23"/>
    <w:rsid w:val="007C2750"/>
    <w:rsid w:val="007C2855"/>
    <w:rsid w:val="007C3021"/>
    <w:rsid w:val="007C30E0"/>
    <w:rsid w:val="007C33F3"/>
    <w:rsid w:val="007C3549"/>
    <w:rsid w:val="007C3D1E"/>
    <w:rsid w:val="007C3EA5"/>
    <w:rsid w:val="007C40BB"/>
    <w:rsid w:val="007C4832"/>
    <w:rsid w:val="007C4BCB"/>
    <w:rsid w:val="007C51CE"/>
    <w:rsid w:val="007C53F3"/>
    <w:rsid w:val="007C60BE"/>
    <w:rsid w:val="007C65BE"/>
    <w:rsid w:val="007C6A79"/>
    <w:rsid w:val="007C6CC4"/>
    <w:rsid w:val="007C6E7F"/>
    <w:rsid w:val="007C711B"/>
    <w:rsid w:val="007C7462"/>
    <w:rsid w:val="007C76A2"/>
    <w:rsid w:val="007C7B13"/>
    <w:rsid w:val="007C7BF0"/>
    <w:rsid w:val="007D0E27"/>
    <w:rsid w:val="007D14C0"/>
    <w:rsid w:val="007D1FC6"/>
    <w:rsid w:val="007D2711"/>
    <w:rsid w:val="007D2B5A"/>
    <w:rsid w:val="007D302F"/>
    <w:rsid w:val="007D351F"/>
    <w:rsid w:val="007D3D04"/>
    <w:rsid w:val="007D4F70"/>
    <w:rsid w:val="007D5238"/>
    <w:rsid w:val="007D5381"/>
    <w:rsid w:val="007D5821"/>
    <w:rsid w:val="007D624E"/>
    <w:rsid w:val="007D63BB"/>
    <w:rsid w:val="007D63BC"/>
    <w:rsid w:val="007D63C6"/>
    <w:rsid w:val="007D6D5D"/>
    <w:rsid w:val="007D72CE"/>
    <w:rsid w:val="007E038A"/>
    <w:rsid w:val="007E05A0"/>
    <w:rsid w:val="007E0C9F"/>
    <w:rsid w:val="007E29C3"/>
    <w:rsid w:val="007E2F87"/>
    <w:rsid w:val="007E2FE2"/>
    <w:rsid w:val="007E3747"/>
    <w:rsid w:val="007E397A"/>
    <w:rsid w:val="007E3C36"/>
    <w:rsid w:val="007E4677"/>
    <w:rsid w:val="007E49BC"/>
    <w:rsid w:val="007E4D71"/>
    <w:rsid w:val="007E4EAE"/>
    <w:rsid w:val="007E52E8"/>
    <w:rsid w:val="007E54B9"/>
    <w:rsid w:val="007E57FB"/>
    <w:rsid w:val="007E58A9"/>
    <w:rsid w:val="007E60B4"/>
    <w:rsid w:val="007E659C"/>
    <w:rsid w:val="007E6B1E"/>
    <w:rsid w:val="007E6D55"/>
    <w:rsid w:val="007E6EDD"/>
    <w:rsid w:val="007E7205"/>
    <w:rsid w:val="007E7BE9"/>
    <w:rsid w:val="007F09AB"/>
    <w:rsid w:val="007F0CC9"/>
    <w:rsid w:val="007F10A5"/>
    <w:rsid w:val="007F183D"/>
    <w:rsid w:val="007F1D1E"/>
    <w:rsid w:val="007F28B6"/>
    <w:rsid w:val="007F2AF9"/>
    <w:rsid w:val="007F2D9F"/>
    <w:rsid w:val="007F309C"/>
    <w:rsid w:val="007F35FA"/>
    <w:rsid w:val="007F3D6C"/>
    <w:rsid w:val="007F4144"/>
    <w:rsid w:val="007F41AA"/>
    <w:rsid w:val="007F41F9"/>
    <w:rsid w:val="007F47B2"/>
    <w:rsid w:val="007F48B2"/>
    <w:rsid w:val="007F5019"/>
    <w:rsid w:val="007F50FC"/>
    <w:rsid w:val="007F5886"/>
    <w:rsid w:val="007F5A40"/>
    <w:rsid w:val="007F6504"/>
    <w:rsid w:val="007F7B8D"/>
    <w:rsid w:val="008004A7"/>
    <w:rsid w:val="00800554"/>
    <w:rsid w:val="0080081D"/>
    <w:rsid w:val="00801009"/>
    <w:rsid w:val="008013E7"/>
    <w:rsid w:val="00801436"/>
    <w:rsid w:val="00801C2D"/>
    <w:rsid w:val="00801F0B"/>
    <w:rsid w:val="00802CFF"/>
    <w:rsid w:val="00802FC0"/>
    <w:rsid w:val="008030C1"/>
    <w:rsid w:val="0080334E"/>
    <w:rsid w:val="008034CF"/>
    <w:rsid w:val="008036DB"/>
    <w:rsid w:val="00803817"/>
    <w:rsid w:val="00803D17"/>
    <w:rsid w:val="00804FCB"/>
    <w:rsid w:val="00805308"/>
    <w:rsid w:val="008063FE"/>
    <w:rsid w:val="008067B7"/>
    <w:rsid w:val="00806BCB"/>
    <w:rsid w:val="00806E97"/>
    <w:rsid w:val="00806F65"/>
    <w:rsid w:val="008072B5"/>
    <w:rsid w:val="0080737B"/>
    <w:rsid w:val="008075A4"/>
    <w:rsid w:val="00807F35"/>
    <w:rsid w:val="00810532"/>
    <w:rsid w:val="00810774"/>
    <w:rsid w:val="00810868"/>
    <w:rsid w:val="008108E1"/>
    <w:rsid w:val="00810AEB"/>
    <w:rsid w:val="00810D35"/>
    <w:rsid w:val="00811735"/>
    <w:rsid w:val="00811976"/>
    <w:rsid w:val="00811D82"/>
    <w:rsid w:val="00811EB7"/>
    <w:rsid w:val="0081289D"/>
    <w:rsid w:val="00812912"/>
    <w:rsid w:val="00812B42"/>
    <w:rsid w:val="00813182"/>
    <w:rsid w:val="008131A8"/>
    <w:rsid w:val="00813831"/>
    <w:rsid w:val="00813BD9"/>
    <w:rsid w:val="00813C0F"/>
    <w:rsid w:val="008141A9"/>
    <w:rsid w:val="0081453F"/>
    <w:rsid w:val="00814B5E"/>
    <w:rsid w:val="008154EB"/>
    <w:rsid w:val="008156B2"/>
    <w:rsid w:val="00815DE3"/>
    <w:rsid w:val="008173A7"/>
    <w:rsid w:val="008173F6"/>
    <w:rsid w:val="008203B6"/>
    <w:rsid w:val="00820478"/>
    <w:rsid w:val="008206DC"/>
    <w:rsid w:val="00820788"/>
    <w:rsid w:val="008207F9"/>
    <w:rsid w:val="00820D7F"/>
    <w:rsid w:val="008210D7"/>
    <w:rsid w:val="00821335"/>
    <w:rsid w:val="00821783"/>
    <w:rsid w:val="0082181E"/>
    <w:rsid w:val="008218BD"/>
    <w:rsid w:val="008228BD"/>
    <w:rsid w:val="008229A7"/>
    <w:rsid w:val="00822AB8"/>
    <w:rsid w:val="00822D04"/>
    <w:rsid w:val="00823F50"/>
    <w:rsid w:val="0082552E"/>
    <w:rsid w:val="008258BB"/>
    <w:rsid w:val="00825BE1"/>
    <w:rsid w:val="00825EB5"/>
    <w:rsid w:val="00825FFE"/>
    <w:rsid w:val="0082644B"/>
    <w:rsid w:val="0082647A"/>
    <w:rsid w:val="0082675D"/>
    <w:rsid w:val="00827A17"/>
    <w:rsid w:val="00827B35"/>
    <w:rsid w:val="00827C22"/>
    <w:rsid w:val="00830EED"/>
    <w:rsid w:val="008313CE"/>
    <w:rsid w:val="00831616"/>
    <w:rsid w:val="008319EF"/>
    <w:rsid w:val="00831AE2"/>
    <w:rsid w:val="00831BBC"/>
    <w:rsid w:val="008331BC"/>
    <w:rsid w:val="008335B1"/>
    <w:rsid w:val="008338ED"/>
    <w:rsid w:val="00833C8D"/>
    <w:rsid w:val="00833FE2"/>
    <w:rsid w:val="00834232"/>
    <w:rsid w:val="00834475"/>
    <w:rsid w:val="00834961"/>
    <w:rsid w:val="00834A88"/>
    <w:rsid w:val="0083540B"/>
    <w:rsid w:val="0083577C"/>
    <w:rsid w:val="00835CA8"/>
    <w:rsid w:val="00835D08"/>
    <w:rsid w:val="00835DF6"/>
    <w:rsid w:val="00835DFA"/>
    <w:rsid w:val="008360A7"/>
    <w:rsid w:val="00836124"/>
    <w:rsid w:val="008367E5"/>
    <w:rsid w:val="0083765B"/>
    <w:rsid w:val="008406FB"/>
    <w:rsid w:val="00840AE7"/>
    <w:rsid w:val="0084137D"/>
    <w:rsid w:val="00841405"/>
    <w:rsid w:val="008417A8"/>
    <w:rsid w:val="008419F7"/>
    <w:rsid w:val="0084216D"/>
    <w:rsid w:val="008440E2"/>
    <w:rsid w:val="008450A6"/>
    <w:rsid w:val="008450C6"/>
    <w:rsid w:val="00845294"/>
    <w:rsid w:val="00845B1F"/>
    <w:rsid w:val="00845E36"/>
    <w:rsid w:val="008470C7"/>
    <w:rsid w:val="008500E7"/>
    <w:rsid w:val="00850A78"/>
    <w:rsid w:val="008519E6"/>
    <w:rsid w:val="00851ACF"/>
    <w:rsid w:val="00851B2B"/>
    <w:rsid w:val="008524AF"/>
    <w:rsid w:val="00852607"/>
    <w:rsid w:val="008528FA"/>
    <w:rsid w:val="00852941"/>
    <w:rsid w:val="00852DC8"/>
    <w:rsid w:val="00852DE6"/>
    <w:rsid w:val="00853AF5"/>
    <w:rsid w:val="0085402A"/>
    <w:rsid w:val="00854135"/>
    <w:rsid w:val="008548B6"/>
    <w:rsid w:val="00854AD7"/>
    <w:rsid w:val="00854D02"/>
    <w:rsid w:val="00854F1A"/>
    <w:rsid w:val="008558B8"/>
    <w:rsid w:val="00856050"/>
    <w:rsid w:val="008564A6"/>
    <w:rsid w:val="00856582"/>
    <w:rsid w:val="00857300"/>
    <w:rsid w:val="008577C2"/>
    <w:rsid w:val="00857DA7"/>
    <w:rsid w:val="00857F29"/>
    <w:rsid w:val="00860B0A"/>
    <w:rsid w:val="00861511"/>
    <w:rsid w:val="00861B45"/>
    <w:rsid w:val="00862E36"/>
    <w:rsid w:val="00863575"/>
    <w:rsid w:val="008636F5"/>
    <w:rsid w:val="00863B50"/>
    <w:rsid w:val="00864112"/>
    <w:rsid w:val="00864396"/>
    <w:rsid w:val="008643B7"/>
    <w:rsid w:val="00864B80"/>
    <w:rsid w:val="0086606F"/>
    <w:rsid w:val="00866B80"/>
    <w:rsid w:val="0086707E"/>
    <w:rsid w:val="00867803"/>
    <w:rsid w:val="0087015F"/>
    <w:rsid w:val="008702A7"/>
    <w:rsid w:val="00870446"/>
    <w:rsid w:val="008718D2"/>
    <w:rsid w:val="008724EE"/>
    <w:rsid w:val="0087266E"/>
    <w:rsid w:val="00872759"/>
    <w:rsid w:val="00873B52"/>
    <w:rsid w:val="0087431A"/>
    <w:rsid w:val="00874E2F"/>
    <w:rsid w:val="00875765"/>
    <w:rsid w:val="008757EB"/>
    <w:rsid w:val="008758C3"/>
    <w:rsid w:val="00875D2C"/>
    <w:rsid w:val="00875ED5"/>
    <w:rsid w:val="0087611C"/>
    <w:rsid w:val="00876566"/>
    <w:rsid w:val="00877E58"/>
    <w:rsid w:val="008803CC"/>
    <w:rsid w:val="00880453"/>
    <w:rsid w:val="00880A36"/>
    <w:rsid w:val="00880F5D"/>
    <w:rsid w:val="00881A34"/>
    <w:rsid w:val="00881E77"/>
    <w:rsid w:val="00881FDA"/>
    <w:rsid w:val="00882A2C"/>
    <w:rsid w:val="00882A30"/>
    <w:rsid w:val="008837AE"/>
    <w:rsid w:val="0088412C"/>
    <w:rsid w:val="00884C08"/>
    <w:rsid w:val="008852D7"/>
    <w:rsid w:val="0088616B"/>
    <w:rsid w:val="00886828"/>
    <w:rsid w:val="00886D69"/>
    <w:rsid w:val="008871CB"/>
    <w:rsid w:val="0088730A"/>
    <w:rsid w:val="00887B99"/>
    <w:rsid w:val="00890D7B"/>
    <w:rsid w:val="00891639"/>
    <w:rsid w:val="00891AFF"/>
    <w:rsid w:val="008921F9"/>
    <w:rsid w:val="00892312"/>
    <w:rsid w:val="008923EB"/>
    <w:rsid w:val="008934EA"/>
    <w:rsid w:val="00893B03"/>
    <w:rsid w:val="00894900"/>
    <w:rsid w:val="00894968"/>
    <w:rsid w:val="00894A36"/>
    <w:rsid w:val="008950E2"/>
    <w:rsid w:val="008959AD"/>
    <w:rsid w:val="00895E89"/>
    <w:rsid w:val="00895EEB"/>
    <w:rsid w:val="008972B1"/>
    <w:rsid w:val="008977A2"/>
    <w:rsid w:val="00897A20"/>
    <w:rsid w:val="008A030A"/>
    <w:rsid w:val="008A117A"/>
    <w:rsid w:val="008A1AC9"/>
    <w:rsid w:val="008A27CA"/>
    <w:rsid w:val="008A2BD3"/>
    <w:rsid w:val="008A31B1"/>
    <w:rsid w:val="008A34D0"/>
    <w:rsid w:val="008A3645"/>
    <w:rsid w:val="008A3833"/>
    <w:rsid w:val="008A39AB"/>
    <w:rsid w:val="008A3A3A"/>
    <w:rsid w:val="008A3ADA"/>
    <w:rsid w:val="008A3DAC"/>
    <w:rsid w:val="008A4494"/>
    <w:rsid w:val="008A464D"/>
    <w:rsid w:val="008A4B28"/>
    <w:rsid w:val="008A4E67"/>
    <w:rsid w:val="008A5516"/>
    <w:rsid w:val="008A556C"/>
    <w:rsid w:val="008A6406"/>
    <w:rsid w:val="008A64AE"/>
    <w:rsid w:val="008A6E82"/>
    <w:rsid w:val="008B06B2"/>
    <w:rsid w:val="008B0C5D"/>
    <w:rsid w:val="008B109E"/>
    <w:rsid w:val="008B1374"/>
    <w:rsid w:val="008B19EC"/>
    <w:rsid w:val="008B1CDA"/>
    <w:rsid w:val="008B2D48"/>
    <w:rsid w:val="008B2DFE"/>
    <w:rsid w:val="008B3354"/>
    <w:rsid w:val="008B36C7"/>
    <w:rsid w:val="008B3B86"/>
    <w:rsid w:val="008B4A06"/>
    <w:rsid w:val="008B4CA1"/>
    <w:rsid w:val="008B4ECF"/>
    <w:rsid w:val="008B54E5"/>
    <w:rsid w:val="008B55B6"/>
    <w:rsid w:val="008B6023"/>
    <w:rsid w:val="008B6F05"/>
    <w:rsid w:val="008B7658"/>
    <w:rsid w:val="008B7ED4"/>
    <w:rsid w:val="008B7F01"/>
    <w:rsid w:val="008C01A3"/>
    <w:rsid w:val="008C0642"/>
    <w:rsid w:val="008C078C"/>
    <w:rsid w:val="008C0C12"/>
    <w:rsid w:val="008C127D"/>
    <w:rsid w:val="008C1C36"/>
    <w:rsid w:val="008C1D56"/>
    <w:rsid w:val="008C2126"/>
    <w:rsid w:val="008C25C6"/>
    <w:rsid w:val="008C36D6"/>
    <w:rsid w:val="008C3A85"/>
    <w:rsid w:val="008C4B07"/>
    <w:rsid w:val="008C4BE6"/>
    <w:rsid w:val="008C5097"/>
    <w:rsid w:val="008C528A"/>
    <w:rsid w:val="008C5392"/>
    <w:rsid w:val="008C5AB7"/>
    <w:rsid w:val="008C6299"/>
    <w:rsid w:val="008C7DC1"/>
    <w:rsid w:val="008C7FB6"/>
    <w:rsid w:val="008D09E9"/>
    <w:rsid w:val="008D0D1C"/>
    <w:rsid w:val="008D1835"/>
    <w:rsid w:val="008D2C8B"/>
    <w:rsid w:val="008D3FE0"/>
    <w:rsid w:val="008D3FE6"/>
    <w:rsid w:val="008D4010"/>
    <w:rsid w:val="008D4B4B"/>
    <w:rsid w:val="008D540A"/>
    <w:rsid w:val="008D6558"/>
    <w:rsid w:val="008D6AA2"/>
    <w:rsid w:val="008D6FEF"/>
    <w:rsid w:val="008D71D7"/>
    <w:rsid w:val="008D7D78"/>
    <w:rsid w:val="008D7E44"/>
    <w:rsid w:val="008E0340"/>
    <w:rsid w:val="008E0A34"/>
    <w:rsid w:val="008E1803"/>
    <w:rsid w:val="008E1897"/>
    <w:rsid w:val="008E193E"/>
    <w:rsid w:val="008E255B"/>
    <w:rsid w:val="008E278E"/>
    <w:rsid w:val="008E2962"/>
    <w:rsid w:val="008E3C68"/>
    <w:rsid w:val="008E4206"/>
    <w:rsid w:val="008E4CBB"/>
    <w:rsid w:val="008E5200"/>
    <w:rsid w:val="008E5409"/>
    <w:rsid w:val="008E65B0"/>
    <w:rsid w:val="008E6C54"/>
    <w:rsid w:val="008E6FB9"/>
    <w:rsid w:val="008E7602"/>
    <w:rsid w:val="008E7BE7"/>
    <w:rsid w:val="008F109A"/>
    <w:rsid w:val="008F1168"/>
    <w:rsid w:val="008F1488"/>
    <w:rsid w:val="008F1BB5"/>
    <w:rsid w:val="008F23AF"/>
    <w:rsid w:val="008F27ED"/>
    <w:rsid w:val="008F2D97"/>
    <w:rsid w:val="008F32C6"/>
    <w:rsid w:val="008F33F1"/>
    <w:rsid w:val="008F368F"/>
    <w:rsid w:val="008F4123"/>
    <w:rsid w:val="008F5FEB"/>
    <w:rsid w:val="008F63E9"/>
    <w:rsid w:val="008F6452"/>
    <w:rsid w:val="008F6999"/>
    <w:rsid w:val="008F753C"/>
    <w:rsid w:val="008F7667"/>
    <w:rsid w:val="008F7707"/>
    <w:rsid w:val="00900E75"/>
    <w:rsid w:val="00900EDE"/>
    <w:rsid w:val="009017E8"/>
    <w:rsid w:val="0090219B"/>
    <w:rsid w:val="00902625"/>
    <w:rsid w:val="00902FF6"/>
    <w:rsid w:val="0090308B"/>
    <w:rsid w:val="00903B3F"/>
    <w:rsid w:val="009040D5"/>
    <w:rsid w:val="00904A4D"/>
    <w:rsid w:val="0090540B"/>
    <w:rsid w:val="00905483"/>
    <w:rsid w:val="009055A7"/>
    <w:rsid w:val="0090688D"/>
    <w:rsid w:val="00906DAE"/>
    <w:rsid w:val="00907274"/>
    <w:rsid w:val="00907A59"/>
    <w:rsid w:val="00910201"/>
    <w:rsid w:val="0091088E"/>
    <w:rsid w:val="0091095A"/>
    <w:rsid w:val="0091139B"/>
    <w:rsid w:val="00911433"/>
    <w:rsid w:val="0091189E"/>
    <w:rsid w:val="009118F6"/>
    <w:rsid w:val="009119A5"/>
    <w:rsid w:val="00911DC0"/>
    <w:rsid w:val="00911E14"/>
    <w:rsid w:val="00911FB2"/>
    <w:rsid w:val="009124EE"/>
    <w:rsid w:val="009125BF"/>
    <w:rsid w:val="009134BE"/>
    <w:rsid w:val="0091391C"/>
    <w:rsid w:val="00913DF2"/>
    <w:rsid w:val="0091548E"/>
    <w:rsid w:val="00915835"/>
    <w:rsid w:val="00915FE6"/>
    <w:rsid w:val="00917B7E"/>
    <w:rsid w:val="00917D8A"/>
    <w:rsid w:val="00917DE4"/>
    <w:rsid w:val="00920032"/>
    <w:rsid w:val="0092006D"/>
    <w:rsid w:val="009202E7"/>
    <w:rsid w:val="00920A87"/>
    <w:rsid w:val="00921E16"/>
    <w:rsid w:val="009224C6"/>
    <w:rsid w:val="00922ACB"/>
    <w:rsid w:val="0092313C"/>
    <w:rsid w:val="00923D23"/>
    <w:rsid w:val="00923EA6"/>
    <w:rsid w:val="00923FFB"/>
    <w:rsid w:val="0092479A"/>
    <w:rsid w:val="0092482E"/>
    <w:rsid w:val="00924AF4"/>
    <w:rsid w:val="00924E07"/>
    <w:rsid w:val="009250C6"/>
    <w:rsid w:val="009250D8"/>
    <w:rsid w:val="00926B0E"/>
    <w:rsid w:val="00926F32"/>
    <w:rsid w:val="00926F8D"/>
    <w:rsid w:val="00927035"/>
    <w:rsid w:val="00927040"/>
    <w:rsid w:val="0092705F"/>
    <w:rsid w:val="009278FA"/>
    <w:rsid w:val="00930FF6"/>
    <w:rsid w:val="00931001"/>
    <w:rsid w:val="009316A4"/>
    <w:rsid w:val="009316F3"/>
    <w:rsid w:val="00931BCB"/>
    <w:rsid w:val="00931D50"/>
    <w:rsid w:val="00932780"/>
    <w:rsid w:val="0093294B"/>
    <w:rsid w:val="00933673"/>
    <w:rsid w:val="00933826"/>
    <w:rsid w:val="00933C51"/>
    <w:rsid w:val="00933D6A"/>
    <w:rsid w:val="00933E3B"/>
    <w:rsid w:val="00933F01"/>
    <w:rsid w:val="009341B5"/>
    <w:rsid w:val="009342B8"/>
    <w:rsid w:val="00934303"/>
    <w:rsid w:val="0093495E"/>
    <w:rsid w:val="00935772"/>
    <w:rsid w:val="009358C1"/>
    <w:rsid w:val="0093598B"/>
    <w:rsid w:val="00935AF2"/>
    <w:rsid w:val="00935E3D"/>
    <w:rsid w:val="00936343"/>
    <w:rsid w:val="0093652C"/>
    <w:rsid w:val="00936791"/>
    <w:rsid w:val="00936B1B"/>
    <w:rsid w:val="0093718C"/>
    <w:rsid w:val="00937BCE"/>
    <w:rsid w:val="00937E67"/>
    <w:rsid w:val="009400A0"/>
    <w:rsid w:val="00940421"/>
    <w:rsid w:val="0094101E"/>
    <w:rsid w:val="0094105C"/>
    <w:rsid w:val="009415F1"/>
    <w:rsid w:val="00942215"/>
    <w:rsid w:val="0094248F"/>
    <w:rsid w:val="00942F79"/>
    <w:rsid w:val="009430DE"/>
    <w:rsid w:val="00943553"/>
    <w:rsid w:val="00944129"/>
    <w:rsid w:val="00944636"/>
    <w:rsid w:val="00944770"/>
    <w:rsid w:val="00944885"/>
    <w:rsid w:val="0094539D"/>
    <w:rsid w:val="00945B33"/>
    <w:rsid w:val="00945DAA"/>
    <w:rsid w:val="00950494"/>
    <w:rsid w:val="00950545"/>
    <w:rsid w:val="00950690"/>
    <w:rsid w:val="009515B2"/>
    <w:rsid w:val="009517AD"/>
    <w:rsid w:val="009519D0"/>
    <w:rsid w:val="00951F97"/>
    <w:rsid w:val="0095223E"/>
    <w:rsid w:val="0095260A"/>
    <w:rsid w:val="009529DF"/>
    <w:rsid w:val="0095418B"/>
    <w:rsid w:val="00954356"/>
    <w:rsid w:val="00954B81"/>
    <w:rsid w:val="009566ED"/>
    <w:rsid w:val="0095715E"/>
    <w:rsid w:val="0095717E"/>
    <w:rsid w:val="009575E4"/>
    <w:rsid w:val="00960210"/>
    <w:rsid w:val="009605EF"/>
    <w:rsid w:val="0096062A"/>
    <w:rsid w:val="00960853"/>
    <w:rsid w:val="00960AD2"/>
    <w:rsid w:val="009613A4"/>
    <w:rsid w:val="00961BE7"/>
    <w:rsid w:val="00961CD6"/>
    <w:rsid w:val="00961D2B"/>
    <w:rsid w:val="00961EF6"/>
    <w:rsid w:val="0096298D"/>
    <w:rsid w:val="009633B9"/>
    <w:rsid w:val="00963F55"/>
    <w:rsid w:val="0096470D"/>
    <w:rsid w:val="00964DE5"/>
    <w:rsid w:val="009655E9"/>
    <w:rsid w:val="00965765"/>
    <w:rsid w:val="009658A7"/>
    <w:rsid w:val="009661B2"/>
    <w:rsid w:val="00966565"/>
    <w:rsid w:val="009665E7"/>
    <w:rsid w:val="009667BF"/>
    <w:rsid w:val="00966898"/>
    <w:rsid w:val="009671C0"/>
    <w:rsid w:val="0096753A"/>
    <w:rsid w:val="0096793D"/>
    <w:rsid w:val="0097028C"/>
    <w:rsid w:val="0097120C"/>
    <w:rsid w:val="00971AA6"/>
    <w:rsid w:val="00971D27"/>
    <w:rsid w:val="0097208B"/>
    <w:rsid w:val="009720B4"/>
    <w:rsid w:val="0097247B"/>
    <w:rsid w:val="00972525"/>
    <w:rsid w:val="00972761"/>
    <w:rsid w:val="00972DF1"/>
    <w:rsid w:val="00972F90"/>
    <w:rsid w:val="00973150"/>
    <w:rsid w:val="0097328E"/>
    <w:rsid w:val="009745D9"/>
    <w:rsid w:val="009746FF"/>
    <w:rsid w:val="0097599A"/>
    <w:rsid w:val="00975FBC"/>
    <w:rsid w:val="009762A0"/>
    <w:rsid w:val="009769FC"/>
    <w:rsid w:val="00976D20"/>
    <w:rsid w:val="00976E05"/>
    <w:rsid w:val="00976E37"/>
    <w:rsid w:val="00977119"/>
    <w:rsid w:val="00977623"/>
    <w:rsid w:val="00977790"/>
    <w:rsid w:val="00977A37"/>
    <w:rsid w:val="00977AD8"/>
    <w:rsid w:val="00977DBE"/>
    <w:rsid w:val="00977EF1"/>
    <w:rsid w:val="00977F15"/>
    <w:rsid w:val="00977F54"/>
    <w:rsid w:val="00980202"/>
    <w:rsid w:val="0098042A"/>
    <w:rsid w:val="009805E4"/>
    <w:rsid w:val="00980655"/>
    <w:rsid w:val="00980800"/>
    <w:rsid w:val="00980F29"/>
    <w:rsid w:val="009812CA"/>
    <w:rsid w:val="0098213D"/>
    <w:rsid w:val="009823C3"/>
    <w:rsid w:val="0098281B"/>
    <w:rsid w:val="00982BB0"/>
    <w:rsid w:val="00982C12"/>
    <w:rsid w:val="009835A2"/>
    <w:rsid w:val="00983FDC"/>
    <w:rsid w:val="00984156"/>
    <w:rsid w:val="00984465"/>
    <w:rsid w:val="009847B3"/>
    <w:rsid w:val="00985717"/>
    <w:rsid w:val="009868E1"/>
    <w:rsid w:val="009876C3"/>
    <w:rsid w:val="009876F0"/>
    <w:rsid w:val="00987A4E"/>
    <w:rsid w:val="00987BED"/>
    <w:rsid w:val="00987D82"/>
    <w:rsid w:val="009901AF"/>
    <w:rsid w:val="009901E7"/>
    <w:rsid w:val="00990D55"/>
    <w:rsid w:val="00991C68"/>
    <w:rsid w:val="00991D0D"/>
    <w:rsid w:val="00992285"/>
    <w:rsid w:val="009924ED"/>
    <w:rsid w:val="00992651"/>
    <w:rsid w:val="00992F11"/>
    <w:rsid w:val="009937E1"/>
    <w:rsid w:val="00994738"/>
    <w:rsid w:val="00994916"/>
    <w:rsid w:val="00995653"/>
    <w:rsid w:val="00995B95"/>
    <w:rsid w:val="00995D5B"/>
    <w:rsid w:val="009964E7"/>
    <w:rsid w:val="009964F4"/>
    <w:rsid w:val="00996A56"/>
    <w:rsid w:val="009973A0"/>
    <w:rsid w:val="009A0885"/>
    <w:rsid w:val="009A1160"/>
    <w:rsid w:val="009A150F"/>
    <w:rsid w:val="009A1879"/>
    <w:rsid w:val="009A1A05"/>
    <w:rsid w:val="009A1A76"/>
    <w:rsid w:val="009A1D7A"/>
    <w:rsid w:val="009A22F9"/>
    <w:rsid w:val="009A27EA"/>
    <w:rsid w:val="009A29AA"/>
    <w:rsid w:val="009A3106"/>
    <w:rsid w:val="009A46BE"/>
    <w:rsid w:val="009A47A6"/>
    <w:rsid w:val="009A513B"/>
    <w:rsid w:val="009A582F"/>
    <w:rsid w:val="009A5CB9"/>
    <w:rsid w:val="009A5D03"/>
    <w:rsid w:val="009A66D0"/>
    <w:rsid w:val="009A69FE"/>
    <w:rsid w:val="009A6DB7"/>
    <w:rsid w:val="009A749A"/>
    <w:rsid w:val="009A7BB9"/>
    <w:rsid w:val="009A7C7B"/>
    <w:rsid w:val="009B0767"/>
    <w:rsid w:val="009B0B94"/>
    <w:rsid w:val="009B0D28"/>
    <w:rsid w:val="009B1DEB"/>
    <w:rsid w:val="009B22AC"/>
    <w:rsid w:val="009B272A"/>
    <w:rsid w:val="009B2CC8"/>
    <w:rsid w:val="009B3158"/>
    <w:rsid w:val="009B345C"/>
    <w:rsid w:val="009B3A06"/>
    <w:rsid w:val="009B3E34"/>
    <w:rsid w:val="009B3F10"/>
    <w:rsid w:val="009B4A79"/>
    <w:rsid w:val="009B59C8"/>
    <w:rsid w:val="009B59D7"/>
    <w:rsid w:val="009B6439"/>
    <w:rsid w:val="009B67E2"/>
    <w:rsid w:val="009B6A08"/>
    <w:rsid w:val="009B6A80"/>
    <w:rsid w:val="009B6D36"/>
    <w:rsid w:val="009B789E"/>
    <w:rsid w:val="009C0771"/>
    <w:rsid w:val="009C0D43"/>
    <w:rsid w:val="009C0DEF"/>
    <w:rsid w:val="009C0F4D"/>
    <w:rsid w:val="009C126E"/>
    <w:rsid w:val="009C15C1"/>
    <w:rsid w:val="009C2995"/>
    <w:rsid w:val="009C3BAD"/>
    <w:rsid w:val="009C3D2E"/>
    <w:rsid w:val="009C4196"/>
    <w:rsid w:val="009C44FF"/>
    <w:rsid w:val="009C4A31"/>
    <w:rsid w:val="009C4FA3"/>
    <w:rsid w:val="009C57D3"/>
    <w:rsid w:val="009C5CAC"/>
    <w:rsid w:val="009C601F"/>
    <w:rsid w:val="009C60A9"/>
    <w:rsid w:val="009C662B"/>
    <w:rsid w:val="009C6936"/>
    <w:rsid w:val="009C6BA4"/>
    <w:rsid w:val="009C6F1B"/>
    <w:rsid w:val="009C72C7"/>
    <w:rsid w:val="009C743F"/>
    <w:rsid w:val="009D0537"/>
    <w:rsid w:val="009D0D04"/>
    <w:rsid w:val="009D0F24"/>
    <w:rsid w:val="009D1317"/>
    <w:rsid w:val="009D2203"/>
    <w:rsid w:val="009D2DE0"/>
    <w:rsid w:val="009D2E27"/>
    <w:rsid w:val="009D33DB"/>
    <w:rsid w:val="009D3CAE"/>
    <w:rsid w:val="009D3D7A"/>
    <w:rsid w:val="009D42ED"/>
    <w:rsid w:val="009D456A"/>
    <w:rsid w:val="009D4860"/>
    <w:rsid w:val="009D50C1"/>
    <w:rsid w:val="009D526F"/>
    <w:rsid w:val="009D7056"/>
    <w:rsid w:val="009D7D7A"/>
    <w:rsid w:val="009E087F"/>
    <w:rsid w:val="009E0EC0"/>
    <w:rsid w:val="009E0FE9"/>
    <w:rsid w:val="009E17E6"/>
    <w:rsid w:val="009E1849"/>
    <w:rsid w:val="009E2429"/>
    <w:rsid w:val="009E2D5F"/>
    <w:rsid w:val="009E2E01"/>
    <w:rsid w:val="009E2F53"/>
    <w:rsid w:val="009E39E4"/>
    <w:rsid w:val="009E3A53"/>
    <w:rsid w:val="009E3C68"/>
    <w:rsid w:val="009E3F9B"/>
    <w:rsid w:val="009E43A6"/>
    <w:rsid w:val="009E4A42"/>
    <w:rsid w:val="009E588B"/>
    <w:rsid w:val="009E6566"/>
    <w:rsid w:val="009E6E17"/>
    <w:rsid w:val="009E72D4"/>
    <w:rsid w:val="009E7BBA"/>
    <w:rsid w:val="009E7E88"/>
    <w:rsid w:val="009E7EC1"/>
    <w:rsid w:val="009F02AA"/>
    <w:rsid w:val="009F0A70"/>
    <w:rsid w:val="009F0DE9"/>
    <w:rsid w:val="009F0F59"/>
    <w:rsid w:val="009F1294"/>
    <w:rsid w:val="009F16BE"/>
    <w:rsid w:val="009F1F81"/>
    <w:rsid w:val="009F21C5"/>
    <w:rsid w:val="009F21F4"/>
    <w:rsid w:val="009F24B0"/>
    <w:rsid w:val="009F250B"/>
    <w:rsid w:val="009F3477"/>
    <w:rsid w:val="009F3AB1"/>
    <w:rsid w:val="009F419F"/>
    <w:rsid w:val="009F42F2"/>
    <w:rsid w:val="009F46FC"/>
    <w:rsid w:val="009F50E2"/>
    <w:rsid w:val="009F56D8"/>
    <w:rsid w:val="009F65B2"/>
    <w:rsid w:val="009F6647"/>
    <w:rsid w:val="009F6FFD"/>
    <w:rsid w:val="009F795B"/>
    <w:rsid w:val="009F7B85"/>
    <w:rsid w:val="009F7C76"/>
    <w:rsid w:val="009F7E30"/>
    <w:rsid w:val="009F7F46"/>
    <w:rsid w:val="00A00A8B"/>
    <w:rsid w:val="00A00BC0"/>
    <w:rsid w:val="00A00C8E"/>
    <w:rsid w:val="00A00DAC"/>
    <w:rsid w:val="00A00DF6"/>
    <w:rsid w:val="00A01DAC"/>
    <w:rsid w:val="00A022FA"/>
    <w:rsid w:val="00A023D8"/>
    <w:rsid w:val="00A02880"/>
    <w:rsid w:val="00A03BB5"/>
    <w:rsid w:val="00A04B06"/>
    <w:rsid w:val="00A05B3A"/>
    <w:rsid w:val="00A06DDE"/>
    <w:rsid w:val="00A073C0"/>
    <w:rsid w:val="00A07454"/>
    <w:rsid w:val="00A0751C"/>
    <w:rsid w:val="00A10242"/>
    <w:rsid w:val="00A10D45"/>
    <w:rsid w:val="00A116A4"/>
    <w:rsid w:val="00A11CBB"/>
    <w:rsid w:val="00A12152"/>
    <w:rsid w:val="00A12190"/>
    <w:rsid w:val="00A1280C"/>
    <w:rsid w:val="00A12D4F"/>
    <w:rsid w:val="00A12D87"/>
    <w:rsid w:val="00A13583"/>
    <w:rsid w:val="00A1375E"/>
    <w:rsid w:val="00A13A3E"/>
    <w:rsid w:val="00A13EF3"/>
    <w:rsid w:val="00A14181"/>
    <w:rsid w:val="00A147CC"/>
    <w:rsid w:val="00A14B9A"/>
    <w:rsid w:val="00A15003"/>
    <w:rsid w:val="00A15184"/>
    <w:rsid w:val="00A151F7"/>
    <w:rsid w:val="00A15292"/>
    <w:rsid w:val="00A15531"/>
    <w:rsid w:val="00A15776"/>
    <w:rsid w:val="00A15818"/>
    <w:rsid w:val="00A15AFF"/>
    <w:rsid w:val="00A1610D"/>
    <w:rsid w:val="00A16624"/>
    <w:rsid w:val="00A16661"/>
    <w:rsid w:val="00A169DF"/>
    <w:rsid w:val="00A16F59"/>
    <w:rsid w:val="00A174D4"/>
    <w:rsid w:val="00A20149"/>
    <w:rsid w:val="00A20205"/>
    <w:rsid w:val="00A20814"/>
    <w:rsid w:val="00A20B6E"/>
    <w:rsid w:val="00A20F38"/>
    <w:rsid w:val="00A211B2"/>
    <w:rsid w:val="00A21529"/>
    <w:rsid w:val="00A21848"/>
    <w:rsid w:val="00A220B3"/>
    <w:rsid w:val="00A22598"/>
    <w:rsid w:val="00A22626"/>
    <w:rsid w:val="00A235D9"/>
    <w:rsid w:val="00A23DA9"/>
    <w:rsid w:val="00A257E6"/>
    <w:rsid w:val="00A25EE9"/>
    <w:rsid w:val="00A26A70"/>
    <w:rsid w:val="00A26F77"/>
    <w:rsid w:val="00A273B4"/>
    <w:rsid w:val="00A27E06"/>
    <w:rsid w:val="00A311CD"/>
    <w:rsid w:val="00A31254"/>
    <w:rsid w:val="00A320BF"/>
    <w:rsid w:val="00A32704"/>
    <w:rsid w:val="00A32B49"/>
    <w:rsid w:val="00A3339D"/>
    <w:rsid w:val="00A3444B"/>
    <w:rsid w:val="00A349A3"/>
    <w:rsid w:val="00A34EB3"/>
    <w:rsid w:val="00A35001"/>
    <w:rsid w:val="00A35BA5"/>
    <w:rsid w:val="00A35E73"/>
    <w:rsid w:val="00A3699B"/>
    <w:rsid w:val="00A3788A"/>
    <w:rsid w:val="00A37F1B"/>
    <w:rsid w:val="00A40034"/>
    <w:rsid w:val="00A4024B"/>
    <w:rsid w:val="00A40492"/>
    <w:rsid w:val="00A404F1"/>
    <w:rsid w:val="00A419B6"/>
    <w:rsid w:val="00A420C6"/>
    <w:rsid w:val="00A421BC"/>
    <w:rsid w:val="00A42784"/>
    <w:rsid w:val="00A42B4B"/>
    <w:rsid w:val="00A433A9"/>
    <w:rsid w:val="00A43D26"/>
    <w:rsid w:val="00A443F2"/>
    <w:rsid w:val="00A450EE"/>
    <w:rsid w:val="00A45778"/>
    <w:rsid w:val="00A46144"/>
    <w:rsid w:val="00A4649C"/>
    <w:rsid w:val="00A46BCB"/>
    <w:rsid w:val="00A502B8"/>
    <w:rsid w:val="00A503BF"/>
    <w:rsid w:val="00A50A6C"/>
    <w:rsid w:val="00A50C35"/>
    <w:rsid w:val="00A5169F"/>
    <w:rsid w:val="00A51D07"/>
    <w:rsid w:val="00A5275E"/>
    <w:rsid w:val="00A52839"/>
    <w:rsid w:val="00A53360"/>
    <w:rsid w:val="00A53CF4"/>
    <w:rsid w:val="00A547C6"/>
    <w:rsid w:val="00A547CB"/>
    <w:rsid w:val="00A54914"/>
    <w:rsid w:val="00A54CEB"/>
    <w:rsid w:val="00A554E2"/>
    <w:rsid w:val="00A55AD4"/>
    <w:rsid w:val="00A55C15"/>
    <w:rsid w:val="00A565DD"/>
    <w:rsid w:val="00A56974"/>
    <w:rsid w:val="00A5756A"/>
    <w:rsid w:val="00A57EE2"/>
    <w:rsid w:val="00A60022"/>
    <w:rsid w:val="00A60558"/>
    <w:rsid w:val="00A607D2"/>
    <w:rsid w:val="00A621D0"/>
    <w:rsid w:val="00A623D4"/>
    <w:rsid w:val="00A628BF"/>
    <w:rsid w:val="00A62A24"/>
    <w:rsid w:val="00A6324E"/>
    <w:rsid w:val="00A63C6F"/>
    <w:rsid w:val="00A653EE"/>
    <w:rsid w:val="00A65896"/>
    <w:rsid w:val="00A65AB8"/>
    <w:rsid w:val="00A65B0A"/>
    <w:rsid w:val="00A65D81"/>
    <w:rsid w:val="00A6629A"/>
    <w:rsid w:val="00A6682F"/>
    <w:rsid w:val="00A6756E"/>
    <w:rsid w:val="00A6789F"/>
    <w:rsid w:val="00A678E8"/>
    <w:rsid w:val="00A67C92"/>
    <w:rsid w:val="00A67D03"/>
    <w:rsid w:val="00A67D21"/>
    <w:rsid w:val="00A7040C"/>
    <w:rsid w:val="00A70BFD"/>
    <w:rsid w:val="00A70DCF"/>
    <w:rsid w:val="00A7119A"/>
    <w:rsid w:val="00A712B2"/>
    <w:rsid w:val="00A71630"/>
    <w:rsid w:val="00A73C0C"/>
    <w:rsid w:val="00A74655"/>
    <w:rsid w:val="00A7546B"/>
    <w:rsid w:val="00A75683"/>
    <w:rsid w:val="00A7615F"/>
    <w:rsid w:val="00A76638"/>
    <w:rsid w:val="00A76BA4"/>
    <w:rsid w:val="00A76C1F"/>
    <w:rsid w:val="00A77300"/>
    <w:rsid w:val="00A7765D"/>
    <w:rsid w:val="00A77756"/>
    <w:rsid w:val="00A80110"/>
    <w:rsid w:val="00A801A5"/>
    <w:rsid w:val="00A804E8"/>
    <w:rsid w:val="00A805E1"/>
    <w:rsid w:val="00A81A29"/>
    <w:rsid w:val="00A81DC1"/>
    <w:rsid w:val="00A821AE"/>
    <w:rsid w:val="00A825A0"/>
    <w:rsid w:val="00A83275"/>
    <w:rsid w:val="00A83394"/>
    <w:rsid w:val="00A833C9"/>
    <w:rsid w:val="00A8377D"/>
    <w:rsid w:val="00A83BBC"/>
    <w:rsid w:val="00A83D39"/>
    <w:rsid w:val="00A8417D"/>
    <w:rsid w:val="00A84205"/>
    <w:rsid w:val="00A8428B"/>
    <w:rsid w:val="00A8428C"/>
    <w:rsid w:val="00A8529F"/>
    <w:rsid w:val="00A85B47"/>
    <w:rsid w:val="00A862FD"/>
    <w:rsid w:val="00A86690"/>
    <w:rsid w:val="00A86C21"/>
    <w:rsid w:val="00A87419"/>
    <w:rsid w:val="00A8744D"/>
    <w:rsid w:val="00A90805"/>
    <w:rsid w:val="00A90982"/>
    <w:rsid w:val="00A9260C"/>
    <w:rsid w:val="00A93817"/>
    <w:rsid w:val="00A93B90"/>
    <w:rsid w:val="00A944D6"/>
    <w:rsid w:val="00A94599"/>
    <w:rsid w:val="00A94E7B"/>
    <w:rsid w:val="00A95515"/>
    <w:rsid w:val="00A95C0A"/>
    <w:rsid w:val="00A96605"/>
    <w:rsid w:val="00A96924"/>
    <w:rsid w:val="00A969FC"/>
    <w:rsid w:val="00A97173"/>
    <w:rsid w:val="00A97C69"/>
    <w:rsid w:val="00AA06DB"/>
    <w:rsid w:val="00AA0894"/>
    <w:rsid w:val="00AA0B0C"/>
    <w:rsid w:val="00AA1479"/>
    <w:rsid w:val="00AA15E0"/>
    <w:rsid w:val="00AA1B5D"/>
    <w:rsid w:val="00AA21BF"/>
    <w:rsid w:val="00AA2CA7"/>
    <w:rsid w:val="00AA31F0"/>
    <w:rsid w:val="00AA37BC"/>
    <w:rsid w:val="00AA4A56"/>
    <w:rsid w:val="00AA4F51"/>
    <w:rsid w:val="00AA5419"/>
    <w:rsid w:val="00AA5BE6"/>
    <w:rsid w:val="00AA644A"/>
    <w:rsid w:val="00AA6762"/>
    <w:rsid w:val="00AA6BAF"/>
    <w:rsid w:val="00AA6D4E"/>
    <w:rsid w:val="00AA6E7A"/>
    <w:rsid w:val="00AA6ED6"/>
    <w:rsid w:val="00AA6F2C"/>
    <w:rsid w:val="00AA735B"/>
    <w:rsid w:val="00AA78E3"/>
    <w:rsid w:val="00AA7C61"/>
    <w:rsid w:val="00AB031A"/>
    <w:rsid w:val="00AB0CCA"/>
    <w:rsid w:val="00AB10CE"/>
    <w:rsid w:val="00AB1354"/>
    <w:rsid w:val="00AB2499"/>
    <w:rsid w:val="00AB2695"/>
    <w:rsid w:val="00AB27AC"/>
    <w:rsid w:val="00AB2DA7"/>
    <w:rsid w:val="00AB2F40"/>
    <w:rsid w:val="00AB37BF"/>
    <w:rsid w:val="00AB3A96"/>
    <w:rsid w:val="00AB4194"/>
    <w:rsid w:val="00AB471C"/>
    <w:rsid w:val="00AB4A05"/>
    <w:rsid w:val="00AB5052"/>
    <w:rsid w:val="00AB556B"/>
    <w:rsid w:val="00AB56A6"/>
    <w:rsid w:val="00AB5912"/>
    <w:rsid w:val="00AB6546"/>
    <w:rsid w:val="00AB672C"/>
    <w:rsid w:val="00AB73E9"/>
    <w:rsid w:val="00AB7592"/>
    <w:rsid w:val="00AB7DD8"/>
    <w:rsid w:val="00AC01F3"/>
    <w:rsid w:val="00AC02EC"/>
    <w:rsid w:val="00AC02ED"/>
    <w:rsid w:val="00AC16B6"/>
    <w:rsid w:val="00AC16E4"/>
    <w:rsid w:val="00AC2889"/>
    <w:rsid w:val="00AC2B37"/>
    <w:rsid w:val="00AC2E57"/>
    <w:rsid w:val="00AC3040"/>
    <w:rsid w:val="00AC3433"/>
    <w:rsid w:val="00AC42C4"/>
    <w:rsid w:val="00AC460B"/>
    <w:rsid w:val="00AC46BC"/>
    <w:rsid w:val="00AC46FB"/>
    <w:rsid w:val="00AC477A"/>
    <w:rsid w:val="00AC53C2"/>
    <w:rsid w:val="00AC55D3"/>
    <w:rsid w:val="00AC5B23"/>
    <w:rsid w:val="00AC6264"/>
    <w:rsid w:val="00AC64B6"/>
    <w:rsid w:val="00AC7A75"/>
    <w:rsid w:val="00AC7AEF"/>
    <w:rsid w:val="00AC7E3A"/>
    <w:rsid w:val="00AD0E51"/>
    <w:rsid w:val="00AD271D"/>
    <w:rsid w:val="00AD3963"/>
    <w:rsid w:val="00AD47CB"/>
    <w:rsid w:val="00AD4815"/>
    <w:rsid w:val="00AD4F0F"/>
    <w:rsid w:val="00AD5C44"/>
    <w:rsid w:val="00AD5E47"/>
    <w:rsid w:val="00AD5F88"/>
    <w:rsid w:val="00AD66CC"/>
    <w:rsid w:val="00AD6FC7"/>
    <w:rsid w:val="00AD76FC"/>
    <w:rsid w:val="00AD776A"/>
    <w:rsid w:val="00AE03E3"/>
    <w:rsid w:val="00AE060F"/>
    <w:rsid w:val="00AE06F0"/>
    <w:rsid w:val="00AE0725"/>
    <w:rsid w:val="00AE0776"/>
    <w:rsid w:val="00AE0F3C"/>
    <w:rsid w:val="00AE1E8A"/>
    <w:rsid w:val="00AE2212"/>
    <w:rsid w:val="00AE22CB"/>
    <w:rsid w:val="00AE2658"/>
    <w:rsid w:val="00AE33F6"/>
    <w:rsid w:val="00AE521E"/>
    <w:rsid w:val="00AE555A"/>
    <w:rsid w:val="00AE57A7"/>
    <w:rsid w:val="00AE772D"/>
    <w:rsid w:val="00AE77DE"/>
    <w:rsid w:val="00AF0324"/>
    <w:rsid w:val="00AF0736"/>
    <w:rsid w:val="00AF10D7"/>
    <w:rsid w:val="00AF116F"/>
    <w:rsid w:val="00AF2577"/>
    <w:rsid w:val="00AF3058"/>
    <w:rsid w:val="00AF306B"/>
    <w:rsid w:val="00AF3093"/>
    <w:rsid w:val="00AF3337"/>
    <w:rsid w:val="00AF4E5B"/>
    <w:rsid w:val="00AF504D"/>
    <w:rsid w:val="00AF5A04"/>
    <w:rsid w:val="00AF5B51"/>
    <w:rsid w:val="00AF5CEA"/>
    <w:rsid w:val="00AF5D66"/>
    <w:rsid w:val="00AF5F0D"/>
    <w:rsid w:val="00AF6017"/>
    <w:rsid w:val="00AF6036"/>
    <w:rsid w:val="00AF6121"/>
    <w:rsid w:val="00AF6202"/>
    <w:rsid w:val="00AF6283"/>
    <w:rsid w:val="00AF6507"/>
    <w:rsid w:val="00AF66EC"/>
    <w:rsid w:val="00AF6DBD"/>
    <w:rsid w:val="00B0051C"/>
    <w:rsid w:val="00B005F8"/>
    <w:rsid w:val="00B00866"/>
    <w:rsid w:val="00B0123B"/>
    <w:rsid w:val="00B01669"/>
    <w:rsid w:val="00B01808"/>
    <w:rsid w:val="00B01BC5"/>
    <w:rsid w:val="00B029DB"/>
    <w:rsid w:val="00B031FF"/>
    <w:rsid w:val="00B038F1"/>
    <w:rsid w:val="00B03F7C"/>
    <w:rsid w:val="00B04ABD"/>
    <w:rsid w:val="00B05134"/>
    <w:rsid w:val="00B06D4E"/>
    <w:rsid w:val="00B06E19"/>
    <w:rsid w:val="00B078A2"/>
    <w:rsid w:val="00B105AD"/>
    <w:rsid w:val="00B1085B"/>
    <w:rsid w:val="00B10B31"/>
    <w:rsid w:val="00B10F56"/>
    <w:rsid w:val="00B117E2"/>
    <w:rsid w:val="00B121F3"/>
    <w:rsid w:val="00B12678"/>
    <w:rsid w:val="00B1273B"/>
    <w:rsid w:val="00B137C8"/>
    <w:rsid w:val="00B13A01"/>
    <w:rsid w:val="00B13C0B"/>
    <w:rsid w:val="00B14476"/>
    <w:rsid w:val="00B14F00"/>
    <w:rsid w:val="00B15541"/>
    <w:rsid w:val="00B159D9"/>
    <w:rsid w:val="00B164A2"/>
    <w:rsid w:val="00B16714"/>
    <w:rsid w:val="00B167FA"/>
    <w:rsid w:val="00B16887"/>
    <w:rsid w:val="00B16CEB"/>
    <w:rsid w:val="00B176AA"/>
    <w:rsid w:val="00B200E9"/>
    <w:rsid w:val="00B205BB"/>
    <w:rsid w:val="00B20BEF"/>
    <w:rsid w:val="00B2124A"/>
    <w:rsid w:val="00B21542"/>
    <w:rsid w:val="00B22723"/>
    <w:rsid w:val="00B2297B"/>
    <w:rsid w:val="00B24002"/>
    <w:rsid w:val="00B24219"/>
    <w:rsid w:val="00B244DF"/>
    <w:rsid w:val="00B24503"/>
    <w:rsid w:val="00B24982"/>
    <w:rsid w:val="00B27119"/>
    <w:rsid w:val="00B274AC"/>
    <w:rsid w:val="00B27E21"/>
    <w:rsid w:val="00B30069"/>
    <w:rsid w:val="00B30376"/>
    <w:rsid w:val="00B30616"/>
    <w:rsid w:val="00B3098B"/>
    <w:rsid w:val="00B30E06"/>
    <w:rsid w:val="00B315A8"/>
    <w:rsid w:val="00B31FBE"/>
    <w:rsid w:val="00B32A5D"/>
    <w:rsid w:val="00B3357B"/>
    <w:rsid w:val="00B33B9F"/>
    <w:rsid w:val="00B33C89"/>
    <w:rsid w:val="00B33D7A"/>
    <w:rsid w:val="00B34C20"/>
    <w:rsid w:val="00B34E00"/>
    <w:rsid w:val="00B35627"/>
    <w:rsid w:val="00B35731"/>
    <w:rsid w:val="00B365C4"/>
    <w:rsid w:val="00B3696A"/>
    <w:rsid w:val="00B3696E"/>
    <w:rsid w:val="00B37118"/>
    <w:rsid w:val="00B371B3"/>
    <w:rsid w:val="00B372E6"/>
    <w:rsid w:val="00B37410"/>
    <w:rsid w:val="00B37F91"/>
    <w:rsid w:val="00B4062D"/>
    <w:rsid w:val="00B406F6"/>
    <w:rsid w:val="00B40FBE"/>
    <w:rsid w:val="00B4229F"/>
    <w:rsid w:val="00B42330"/>
    <w:rsid w:val="00B4234E"/>
    <w:rsid w:val="00B42863"/>
    <w:rsid w:val="00B42EFD"/>
    <w:rsid w:val="00B436FC"/>
    <w:rsid w:val="00B4382F"/>
    <w:rsid w:val="00B43C0F"/>
    <w:rsid w:val="00B43DD6"/>
    <w:rsid w:val="00B442BA"/>
    <w:rsid w:val="00B4464A"/>
    <w:rsid w:val="00B44A26"/>
    <w:rsid w:val="00B44AE6"/>
    <w:rsid w:val="00B454DF"/>
    <w:rsid w:val="00B45C8E"/>
    <w:rsid w:val="00B46605"/>
    <w:rsid w:val="00B466E6"/>
    <w:rsid w:val="00B46BC0"/>
    <w:rsid w:val="00B46C19"/>
    <w:rsid w:val="00B4733A"/>
    <w:rsid w:val="00B50664"/>
    <w:rsid w:val="00B50C38"/>
    <w:rsid w:val="00B50D74"/>
    <w:rsid w:val="00B5156B"/>
    <w:rsid w:val="00B515F1"/>
    <w:rsid w:val="00B518A7"/>
    <w:rsid w:val="00B527EA"/>
    <w:rsid w:val="00B52C57"/>
    <w:rsid w:val="00B52E32"/>
    <w:rsid w:val="00B53555"/>
    <w:rsid w:val="00B5356A"/>
    <w:rsid w:val="00B53766"/>
    <w:rsid w:val="00B54518"/>
    <w:rsid w:val="00B54792"/>
    <w:rsid w:val="00B54CD6"/>
    <w:rsid w:val="00B564D8"/>
    <w:rsid w:val="00B569FA"/>
    <w:rsid w:val="00B5702D"/>
    <w:rsid w:val="00B5704B"/>
    <w:rsid w:val="00B605A8"/>
    <w:rsid w:val="00B60651"/>
    <w:rsid w:val="00B60710"/>
    <w:rsid w:val="00B61457"/>
    <w:rsid w:val="00B6196A"/>
    <w:rsid w:val="00B619B9"/>
    <w:rsid w:val="00B6227F"/>
    <w:rsid w:val="00B629AE"/>
    <w:rsid w:val="00B63284"/>
    <w:rsid w:val="00B6360C"/>
    <w:rsid w:val="00B637CB"/>
    <w:rsid w:val="00B63959"/>
    <w:rsid w:val="00B64407"/>
    <w:rsid w:val="00B64650"/>
    <w:rsid w:val="00B647BA"/>
    <w:rsid w:val="00B64F42"/>
    <w:rsid w:val="00B6516D"/>
    <w:rsid w:val="00B65935"/>
    <w:rsid w:val="00B66933"/>
    <w:rsid w:val="00B66BB9"/>
    <w:rsid w:val="00B66C13"/>
    <w:rsid w:val="00B66C24"/>
    <w:rsid w:val="00B66CD0"/>
    <w:rsid w:val="00B67057"/>
    <w:rsid w:val="00B676D7"/>
    <w:rsid w:val="00B67B94"/>
    <w:rsid w:val="00B67BFE"/>
    <w:rsid w:val="00B70443"/>
    <w:rsid w:val="00B70A24"/>
    <w:rsid w:val="00B71814"/>
    <w:rsid w:val="00B7204B"/>
    <w:rsid w:val="00B727E3"/>
    <w:rsid w:val="00B72C7B"/>
    <w:rsid w:val="00B72DD9"/>
    <w:rsid w:val="00B72E6F"/>
    <w:rsid w:val="00B7350B"/>
    <w:rsid w:val="00B7477F"/>
    <w:rsid w:val="00B75226"/>
    <w:rsid w:val="00B75573"/>
    <w:rsid w:val="00B758CB"/>
    <w:rsid w:val="00B75951"/>
    <w:rsid w:val="00B7656E"/>
    <w:rsid w:val="00B76A28"/>
    <w:rsid w:val="00B76BB4"/>
    <w:rsid w:val="00B76D5E"/>
    <w:rsid w:val="00B76EE8"/>
    <w:rsid w:val="00B7744D"/>
    <w:rsid w:val="00B77663"/>
    <w:rsid w:val="00B77A64"/>
    <w:rsid w:val="00B80A7F"/>
    <w:rsid w:val="00B80F2B"/>
    <w:rsid w:val="00B81224"/>
    <w:rsid w:val="00B815F9"/>
    <w:rsid w:val="00B817F2"/>
    <w:rsid w:val="00B82456"/>
    <w:rsid w:val="00B824E4"/>
    <w:rsid w:val="00B8255C"/>
    <w:rsid w:val="00B82808"/>
    <w:rsid w:val="00B828D2"/>
    <w:rsid w:val="00B82944"/>
    <w:rsid w:val="00B829F0"/>
    <w:rsid w:val="00B82FDB"/>
    <w:rsid w:val="00B834EA"/>
    <w:rsid w:val="00B83655"/>
    <w:rsid w:val="00B83A42"/>
    <w:rsid w:val="00B83BD8"/>
    <w:rsid w:val="00B83EAF"/>
    <w:rsid w:val="00B8418B"/>
    <w:rsid w:val="00B84E7F"/>
    <w:rsid w:val="00B84FF3"/>
    <w:rsid w:val="00B85527"/>
    <w:rsid w:val="00B85604"/>
    <w:rsid w:val="00B85B2D"/>
    <w:rsid w:val="00B86523"/>
    <w:rsid w:val="00B86C58"/>
    <w:rsid w:val="00B90A14"/>
    <w:rsid w:val="00B92446"/>
    <w:rsid w:val="00B92941"/>
    <w:rsid w:val="00B932C4"/>
    <w:rsid w:val="00B936F9"/>
    <w:rsid w:val="00B93C69"/>
    <w:rsid w:val="00B94637"/>
    <w:rsid w:val="00B94714"/>
    <w:rsid w:val="00B947BF"/>
    <w:rsid w:val="00B955C6"/>
    <w:rsid w:val="00B9618D"/>
    <w:rsid w:val="00B969EE"/>
    <w:rsid w:val="00B97881"/>
    <w:rsid w:val="00B97903"/>
    <w:rsid w:val="00B97D92"/>
    <w:rsid w:val="00BA137E"/>
    <w:rsid w:val="00BA1555"/>
    <w:rsid w:val="00BA178F"/>
    <w:rsid w:val="00BA2EF6"/>
    <w:rsid w:val="00BA35AB"/>
    <w:rsid w:val="00BA3811"/>
    <w:rsid w:val="00BA6F80"/>
    <w:rsid w:val="00BA7572"/>
    <w:rsid w:val="00BA7E94"/>
    <w:rsid w:val="00BB07F3"/>
    <w:rsid w:val="00BB07FF"/>
    <w:rsid w:val="00BB0AD8"/>
    <w:rsid w:val="00BB0FBD"/>
    <w:rsid w:val="00BB12CC"/>
    <w:rsid w:val="00BB19B9"/>
    <w:rsid w:val="00BB201B"/>
    <w:rsid w:val="00BB2339"/>
    <w:rsid w:val="00BB25FA"/>
    <w:rsid w:val="00BB2835"/>
    <w:rsid w:val="00BB2EFE"/>
    <w:rsid w:val="00BB3380"/>
    <w:rsid w:val="00BB33FE"/>
    <w:rsid w:val="00BB3575"/>
    <w:rsid w:val="00BB4416"/>
    <w:rsid w:val="00BB454A"/>
    <w:rsid w:val="00BB459C"/>
    <w:rsid w:val="00BB4A82"/>
    <w:rsid w:val="00BB5090"/>
    <w:rsid w:val="00BB522B"/>
    <w:rsid w:val="00BB5FD8"/>
    <w:rsid w:val="00BB6317"/>
    <w:rsid w:val="00BB63CA"/>
    <w:rsid w:val="00BB66B6"/>
    <w:rsid w:val="00BB7017"/>
    <w:rsid w:val="00BB7498"/>
    <w:rsid w:val="00BB7BC5"/>
    <w:rsid w:val="00BC03AF"/>
    <w:rsid w:val="00BC0BC8"/>
    <w:rsid w:val="00BC0C39"/>
    <w:rsid w:val="00BC0F18"/>
    <w:rsid w:val="00BC1C15"/>
    <w:rsid w:val="00BC1C5A"/>
    <w:rsid w:val="00BC210A"/>
    <w:rsid w:val="00BC3604"/>
    <w:rsid w:val="00BC3A52"/>
    <w:rsid w:val="00BC3C47"/>
    <w:rsid w:val="00BC542D"/>
    <w:rsid w:val="00BC5AAC"/>
    <w:rsid w:val="00BC5C9F"/>
    <w:rsid w:val="00BC6C05"/>
    <w:rsid w:val="00BC7DCD"/>
    <w:rsid w:val="00BD0B11"/>
    <w:rsid w:val="00BD0CBE"/>
    <w:rsid w:val="00BD0D63"/>
    <w:rsid w:val="00BD0E09"/>
    <w:rsid w:val="00BD1CDC"/>
    <w:rsid w:val="00BD2D31"/>
    <w:rsid w:val="00BD324E"/>
    <w:rsid w:val="00BD328C"/>
    <w:rsid w:val="00BD33F1"/>
    <w:rsid w:val="00BD341D"/>
    <w:rsid w:val="00BD3575"/>
    <w:rsid w:val="00BD40D6"/>
    <w:rsid w:val="00BD4685"/>
    <w:rsid w:val="00BD4E10"/>
    <w:rsid w:val="00BD4F2A"/>
    <w:rsid w:val="00BD5BF0"/>
    <w:rsid w:val="00BD6487"/>
    <w:rsid w:val="00BD69EA"/>
    <w:rsid w:val="00BD714D"/>
    <w:rsid w:val="00BD7531"/>
    <w:rsid w:val="00BE01B8"/>
    <w:rsid w:val="00BE0270"/>
    <w:rsid w:val="00BE08C8"/>
    <w:rsid w:val="00BE091B"/>
    <w:rsid w:val="00BE09F6"/>
    <w:rsid w:val="00BE0BE3"/>
    <w:rsid w:val="00BE0CAC"/>
    <w:rsid w:val="00BE1237"/>
    <w:rsid w:val="00BE1349"/>
    <w:rsid w:val="00BE19E0"/>
    <w:rsid w:val="00BE291D"/>
    <w:rsid w:val="00BE3612"/>
    <w:rsid w:val="00BE36B3"/>
    <w:rsid w:val="00BE371F"/>
    <w:rsid w:val="00BE3BA3"/>
    <w:rsid w:val="00BE47C0"/>
    <w:rsid w:val="00BE4E53"/>
    <w:rsid w:val="00BE4E87"/>
    <w:rsid w:val="00BE50A8"/>
    <w:rsid w:val="00BE5906"/>
    <w:rsid w:val="00BE63FD"/>
    <w:rsid w:val="00BE68BF"/>
    <w:rsid w:val="00BE6B5A"/>
    <w:rsid w:val="00BE7429"/>
    <w:rsid w:val="00BE7438"/>
    <w:rsid w:val="00BE79BD"/>
    <w:rsid w:val="00BF0446"/>
    <w:rsid w:val="00BF0A06"/>
    <w:rsid w:val="00BF0EDC"/>
    <w:rsid w:val="00BF177C"/>
    <w:rsid w:val="00BF19AA"/>
    <w:rsid w:val="00BF1B8B"/>
    <w:rsid w:val="00BF1B8F"/>
    <w:rsid w:val="00BF1D82"/>
    <w:rsid w:val="00BF2185"/>
    <w:rsid w:val="00BF29C4"/>
    <w:rsid w:val="00BF2D8F"/>
    <w:rsid w:val="00BF2E0C"/>
    <w:rsid w:val="00BF2F23"/>
    <w:rsid w:val="00BF317C"/>
    <w:rsid w:val="00BF3826"/>
    <w:rsid w:val="00BF5DB2"/>
    <w:rsid w:val="00BF6189"/>
    <w:rsid w:val="00BF644C"/>
    <w:rsid w:val="00BF6916"/>
    <w:rsid w:val="00BF78BB"/>
    <w:rsid w:val="00C00EAB"/>
    <w:rsid w:val="00C017CB"/>
    <w:rsid w:val="00C01A29"/>
    <w:rsid w:val="00C02848"/>
    <w:rsid w:val="00C02D0E"/>
    <w:rsid w:val="00C03051"/>
    <w:rsid w:val="00C03DEE"/>
    <w:rsid w:val="00C052C9"/>
    <w:rsid w:val="00C05C89"/>
    <w:rsid w:val="00C06298"/>
    <w:rsid w:val="00C06464"/>
    <w:rsid w:val="00C06707"/>
    <w:rsid w:val="00C06F35"/>
    <w:rsid w:val="00C06FF6"/>
    <w:rsid w:val="00C10BC3"/>
    <w:rsid w:val="00C10E63"/>
    <w:rsid w:val="00C11A8E"/>
    <w:rsid w:val="00C11CD7"/>
    <w:rsid w:val="00C120A4"/>
    <w:rsid w:val="00C12432"/>
    <w:rsid w:val="00C12480"/>
    <w:rsid w:val="00C126EF"/>
    <w:rsid w:val="00C12ED1"/>
    <w:rsid w:val="00C13AC1"/>
    <w:rsid w:val="00C13FC5"/>
    <w:rsid w:val="00C1495B"/>
    <w:rsid w:val="00C15A45"/>
    <w:rsid w:val="00C15D86"/>
    <w:rsid w:val="00C168E7"/>
    <w:rsid w:val="00C16AB7"/>
    <w:rsid w:val="00C16F5A"/>
    <w:rsid w:val="00C17391"/>
    <w:rsid w:val="00C17888"/>
    <w:rsid w:val="00C17EE8"/>
    <w:rsid w:val="00C20B48"/>
    <w:rsid w:val="00C20E86"/>
    <w:rsid w:val="00C21543"/>
    <w:rsid w:val="00C223DA"/>
    <w:rsid w:val="00C224DD"/>
    <w:rsid w:val="00C22A2A"/>
    <w:rsid w:val="00C23090"/>
    <w:rsid w:val="00C230F4"/>
    <w:rsid w:val="00C236B8"/>
    <w:rsid w:val="00C23F16"/>
    <w:rsid w:val="00C243A2"/>
    <w:rsid w:val="00C24434"/>
    <w:rsid w:val="00C2468E"/>
    <w:rsid w:val="00C25319"/>
    <w:rsid w:val="00C25949"/>
    <w:rsid w:val="00C25B01"/>
    <w:rsid w:val="00C2642C"/>
    <w:rsid w:val="00C26E92"/>
    <w:rsid w:val="00C279CD"/>
    <w:rsid w:val="00C27B70"/>
    <w:rsid w:val="00C27E1C"/>
    <w:rsid w:val="00C27E58"/>
    <w:rsid w:val="00C3032C"/>
    <w:rsid w:val="00C317B9"/>
    <w:rsid w:val="00C3197A"/>
    <w:rsid w:val="00C324E1"/>
    <w:rsid w:val="00C32566"/>
    <w:rsid w:val="00C33083"/>
    <w:rsid w:val="00C331F5"/>
    <w:rsid w:val="00C341FB"/>
    <w:rsid w:val="00C34AAA"/>
    <w:rsid w:val="00C357AB"/>
    <w:rsid w:val="00C35D9B"/>
    <w:rsid w:val="00C364B3"/>
    <w:rsid w:val="00C37227"/>
    <w:rsid w:val="00C40053"/>
    <w:rsid w:val="00C4015E"/>
    <w:rsid w:val="00C40965"/>
    <w:rsid w:val="00C41019"/>
    <w:rsid w:val="00C41041"/>
    <w:rsid w:val="00C42A25"/>
    <w:rsid w:val="00C42BD2"/>
    <w:rsid w:val="00C432F5"/>
    <w:rsid w:val="00C43C66"/>
    <w:rsid w:val="00C43EAD"/>
    <w:rsid w:val="00C444EC"/>
    <w:rsid w:val="00C44924"/>
    <w:rsid w:val="00C4583F"/>
    <w:rsid w:val="00C45D22"/>
    <w:rsid w:val="00C46855"/>
    <w:rsid w:val="00C4696C"/>
    <w:rsid w:val="00C46AD5"/>
    <w:rsid w:val="00C473E8"/>
    <w:rsid w:val="00C4747D"/>
    <w:rsid w:val="00C474B2"/>
    <w:rsid w:val="00C474CE"/>
    <w:rsid w:val="00C47808"/>
    <w:rsid w:val="00C4784D"/>
    <w:rsid w:val="00C47FED"/>
    <w:rsid w:val="00C5025D"/>
    <w:rsid w:val="00C503B6"/>
    <w:rsid w:val="00C50D89"/>
    <w:rsid w:val="00C51973"/>
    <w:rsid w:val="00C51DC7"/>
    <w:rsid w:val="00C5268A"/>
    <w:rsid w:val="00C527B6"/>
    <w:rsid w:val="00C53B81"/>
    <w:rsid w:val="00C53EED"/>
    <w:rsid w:val="00C546E0"/>
    <w:rsid w:val="00C547FC"/>
    <w:rsid w:val="00C54CBE"/>
    <w:rsid w:val="00C5538F"/>
    <w:rsid w:val="00C555FC"/>
    <w:rsid w:val="00C5568E"/>
    <w:rsid w:val="00C559A5"/>
    <w:rsid w:val="00C55FF1"/>
    <w:rsid w:val="00C5604B"/>
    <w:rsid w:val="00C560B3"/>
    <w:rsid w:val="00C56666"/>
    <w:rsid w:val="00C5707F"/>
    <w:rsid w:val="00C575A3"/>
    <w:rsid w:val="00C6008A"/>
    <w:rsid w:val="00C6023B"/>
    <w:rsid w:val="00C60CF4"/>
    <w:rsid w:val="00C6119C"/>
    <w:rsid w:val="00C623F6"/>
    <w:rsid w:val="00C62E9B"/>
    <w:rsid w:val="00C6372C"/>
    <w:rsid w:val="00C63D92"/>
    <w:rsid w:val="00C64087"/>
    <w:rsid w:val="00C6414F"/>
    <w:rsid w:val="00C64743"/>
    <w:rsid w:val="00C64AF3"/>
    <w:rsid w:val="00C64C62"/>
    <w:rsid w:val="00C64E92"/>
    <w:rsid w:val="00C6568C"/>
    <w:rsid w:val="00C656DF"/>
    <w:rsid w:val="00C65948"/>
    <w:rsid w:val="00C65E08"/>
    <w:rsid w:val="00C6618A"/>
    <w:rsid w:val="00C662EB"/>
    <w:rsid w:val="00C6737E"/>
    <w:rsid w:val="00C67EFA"/>
    <w:rsid w:val="00C70977"/>
    <w:rsid w:val="00C7174F"/>
    <w:rsid w:val="00C71B33"/>
    <w:rsid w:val="00C71B8D"/>
    <w:rsid w:val="00C73C20"/>
    <w:rsid w:val="00C74945"/>
    <w:rsid w:val="00C74A13"/>
    <w:rsid w:val="00C75AA4"/>
    <w:rsid w:val="00C75B54"/>
    <w:rsid w:val="00C7691F"/>
    <w:rsid w:val="00C77F36"/>
    <w:rsid w:val="00C800CC"/>
    <w:rsid w:val="00C80C34"/>
    <w:rsid w:val="00C80CF7"/>
    <w:rsid w:val="00C81A39"/>
    <w:rsid w:val="00C81B00"/>
    <w:rsid w:val="00C821E2"/>
    <w:rsid w:val="00C82A2B"/>
    <w:rsid w:val="00C82BA7"/>
    <w:rsid w:val="00C8349C"/>
    <w:rsid w:val="00C834F2"/>
    <w:rsid w:val="00C839F0"/>
    <w:rsid w:val="00C840A3"/>
    <w:rsid w:val="00C84421"/>
    <w:rsid w:val="00C84684"/>
    <w:rsid w:val="00C84A0C"/>
    <w:rsid w:val="00C84A8C"/>
    <w:rsid w:val="00C84E0D"/>
    <w:rsid w:val="00C84F5C"/>
    <w:rsid w:val="00C854B2"/>
    <w:rsid w:val="00C854B8"/>
    <w:rsid w:val="00C85E74"/>
    <w:rsid w:val="00C86373"/>
    <w:rsid w:val="00C865EC"/>
    <w:rsid w:val="00C86A68"/>
    <w:rsid w:val="00C86A70"/>
    <w:rsid w:val="00C86C94"/>
    <w:rsid w:val="00C86CCC"/>
    <w:rsid w:val="00C87085"/>
    <w:rsid w:val="00C872B1"/>
    <w:rsid w:val="00C90164"/>
    <w:rsid w:val="00C903E8"/>
    <w:rsid w:val="00C908C7"/>
    <w:rsid w:val="00C91079"/>
    <w:rsid w:val="00C922FA"/>
    <w:rsid w:val="00C928D2"/>
    <w:rsid w:val="00C92F25"/>
    <w:rsid w:val="00C9325D"/>
    <w:rsid w:val="00C935FA"/>
    <w:rsid w:val="00C939F3"/>
    <w:rsid w:val="00C93E09"/>
    <w:rsid w:val="00C94B0A"/>
    <w:rsid w:val="00C95079"/>
    <w:rsid w:val="00C95305"/>
    <w:rsid w:val="00C96382"/>
    <w:rsid w:val="00C96619"/>
    <w:rsid w:val="00C968AE"/>
    <w:rsid w:val="00C96AC1"/>
    <w:rsid w:val="00C97A63"/>
    <w:rsid w:val="00C97A8D"/>
    <w:rsid w:val="00CA0C78"/>
    <w:rsid w:val="00CA0FFB"/>
    <w:rsid w:val="00CA1AE8"/>
    <w:rsid w:val="00CA1B6C"/>
    <w:rsid w:val="00CA2DE5"/>
    <w:rsid w:val="00CA3D78"/>
    <w:rsid w:val="00CA478A"/>
    <w:rsid w:val="00CA4B28"/>
    <w:rsid w:val="00CA4F73"/>
    <w:rsid w:val="00CA521C"/>
    <w:rsid w:val="00CA63CC"/>
    <w:rsid w:val="00CA68A8"/>
    <w:rsid w:val="00CA6D6D"/>
    <w:rsid w:val="00CA782D"/>
    <w:rsid w:val="00CB0770"/>
    <w:rsid w:val="00CB0AE9"/>
    <w:rsid w:val="00CB0C95"/>
    <w:rsid w:val="00CB23AE"/>
    <w:rsid w:val="00CB248F"/>
    <w:rsid w:val="00CB2875"/>
    <w:rsid w:val="00CB2ACE"/>
    <w:rsid w:val="00CB3C1E"/>
    <w:rsid w:val="00CB4058"/>
    <w:rsid w:val="00CB452F"/>
    <w:rsid w:val="00CB4C84"/>
    <w:rsid w:val="00CB507C"/>
    <w:rsid w:val="00CB5F11"/>
    <w:rsid w:val="00CB64A0"/>
    <w:rsid w:val="00CB6A70"/>
    <w:rsid w:val="00CB6B5F"/>
    <w:rsid w:val="00CB786B"/>
    <w:rsid w:val="00CC0035"/>
    <w:rsid w:val="00CC01A4"/>
    <w:rsid w:val="00CC088B"/>
    <w:rsid w:val="00CC1014"/>
    <w:rsid w:val="00CC13A6"/>
    <w:rsid w:val="00CC1491"/>
    <w:rsid w:val="00CC2E6F"/>
    <w:rsid w:val="00CC2FCA"/>
    <w:rsid w:val="00CC336C"/>
    <w:rsid w:val="00CC3479"/>
    <w:rsid w:val="00CC45EF"/>
    <w:rsid w:val="00CC48B9"/>
    <w:rsid w:val="00CC4A77"/>
    <w:rsid w:val="00CC5516"/>
    <w:rsid w:val="00CC5F80"/>
    <w:rsid w:val="00CC6A95"/>
    <w:rsid w:val="00CC6DF3"/>
    <w:rsid w:val="00CC6E00"/>
    <w:rsid w:val="00CC7252"/>
    <w:rsid w:val="00CC75D3"/>
    <w:rsid w:val="00CC7889"/>
    <w:rsid w:val="00CC7C60"/>
    <w:rsid w:val="00CD0130"/>
    <w:rsid w:val="00CD080B"/>
    <w:rsid w:val="00CD09BF"/>
    <w:rsid w:val="00CD1469"/>
    <w:rsid w:val="00CD1B0F"/>
    <w:rsid w:val="00CD2494"/>
    <w:rsid w:val="00CD2C64"/>
    <w:rsid w:val="00CD2ED5"/>
    <w:rsid w:val="00CD311A"/>
    <w:rsid w:val="00CD32D7"/>
    <w:rsid w:val="00CD3542"/>
    <w:rsid w:val="00CD429F"/>
    <w:rsid w:val="00CD4454"/>
    <w:rsid w:val="00CD4E78"/>
    <w:rsid w:val="00CD50F6"/>
    <w:rsid w:val="00CD5C9F"/>
    <w:rsid w:val="00CD62F4"/>
    <w:rsid w:val="00CD7385"/>
    <w:rsid w:val="00CD7C32"/>
    <w:rsid w:val="00CD7CF0"/>
    <w:rsid w:val="00CD7F25"/>
    <w:rsid w:val="00CE03C1"/>
    <w:rsid w:val="00CE09EB"/>
    <w:rsid w:val="00CE0AB6"/>
    <w:rsid w:val="00CE0C59"/>
    <w:rsid w:val="00CE0D92"/>
    <w:rsid w:val="00CE144C"/>
    <w:rsid w:val="00CE14BD"/>
    <w:rsid w:val="00CE1E57"/>
    <w:rsid w:val="00CE20A5"/>
    <w:rsid w:val="00CE20D0"/>
    <w:rsid w:val="00CE2842"/>
    <w:rsid w:val="00CE2E2C"/>
    <w:rsid w:val="00CE320C"/>
    <w:rsid w:val="00CE33D1"/>
    <w:rsid w:val="00CE3BFD"/>
    <w:rsid w:val="00CE418E"/>
    <w:rsid w:val="00CE4905"/>
    <w:rsid w:val="00CE5068"/>
    <w:rsid w:val="00CE5195"/>
    <w:rsid w:val="00CE61D5"/>
    <w:rsid w:val="00CE71C5"/>
    <w:rsid w:val="00CE7FD0"/>
    <w:rsid w:val="00CF0481"/>
    <w:rsid w:val="00CF079D"/>
    <w:rsid w:val="00CF0F8A"/>
    <w:rsid w:val="00CF1646"/>
    <w:rsid w:val="00CF1C93"/>
    <w:rsid w:val="00CF1DB0"/>
    <w:rsid w:val="00CF2397"/>
    <w:rsid w:val="00CF2525"/>
    <w:rsid w:val="00CF2A82"/>
    <w:rsid w:val="00CF30A6"/>
    <w:rsid w:val="00CF3400"/>
    <w:rsid w:val="00CF3A17"/>
    <w:rsid w:val="00CF3EAC"/>
    <w:rsid w:val="00CF4B18"/>
    <w:rsid w:val="00CF4D19"/>
    <w:rsid w:val="00CF5313"/>
    <w:rsid w:val="00CF5CED"/>
    <w:rsid w:val="00CF5DB5"/>
    <w:rsid w:val="00CF6501"/>
    <w:rsid w:val="00CF68F2"/>
    <w:rsid w:val="00CF6DFD"/>
    <w:rsid w:val="00CF6E2D"/>
    <w:rsid w:val="00CF78CF"/>
    <w:rsid w:val="00CF7EC6"/>
    <w:rsid w:val="00D00126"/>
    <w:rsid w:val="00D001CB"/>
    <w:rsid w:val="00D00EBF"/>
    <w:rsid w:val="00D00EC3"/>
    <w:rsid w:val="00D01919"/>
    <w:rsid w:val="00D01CB3"/>
    <w:rsid w:val="00D0207B"/>
    <w:rsid w:val="00D02239"/>
    <w:rsid w:val="00D02343"/>
    <w:rsid w:val="00D024F9"/>
    <w:rsid w:val="00D02EBD"/>
    <w:rsid w:val="00D02FFD"/>
    <w:rsid w:val="00D038B7"/>
    <w:rsid w:val="00D03F13"/>
    <w:rsid w:val="00D04605"/>
    <w:rsid w:val="00D04EC8"/>
    <w:rsid w:val="00D05E24"/>
    <w:rsid w:val="00D078FF"/>
    <w:rsid w:val="00D07AF0"/>
    <w:rsid w:val="00D07E15"/>
    <w:rsid w:val="00D10015"/>
    <w:rsid w:val="00D104A8"/>
    <w:rsid w:val="00D10B03"/>
    <w:rsid w:val="00D11526"/>
    <w:rsid w:val="00D128F9"/>
    <w:rsid w:val="00D12D88"/>
    <w:rsid w:val="00D12EC7"/>
    <w:rsid w:val="00D12ECC"/>
    <w:rsid w:val="00D12EE7"/>
    <w:rsid w:val="00D1397D"/>
    <w:rsid w:val="00D13F0D"/>
    <w:rsid w:val="00D14073"/>
    <w:rsid w:val="00D14396"/>
    <w:rsid w:val="00D14DE2"/>
    <w:rsid w:val="00D15DBE"/>
    <w:rsid w:val="00D20008"/>
    <w:rsid w:val="00D205AE"/>
    <w:rsid w:val="00D20DBE"/>
    <w:rsid w:val="00D21D86"/>
    <w:rsid w:val="00D22C05"/>
    <w:rsid w:val="00D22EE5"/>
    <w:rsid w:val="00D2322B"/>
    <w:rsid w:val="00D233E1"/>
    <w:rsid w:val="00D23569"/>
    <w:rsid w:val="00D23AED"/>
    <w:rsid w:val="00D242D0"/>
    <w:rsid w:val="00D2447F"/>
    <w:rsid w:val="00D256D9"/>
    <w:rsid w:val="00D258BF"/>
    <w:rsid w:val="00D259A6"/>
    <w:rsid w:val="00D25FCA"/>
    <w:rsid w:val="00D2689D"/>
    <w:rsid w:val="00D26ABC"/>
    <w:rsid w:val="00D27041"/>
    <w:rsid w:val="00D27247"/>
    <w:rsid w:val="00D2752E"/>
    <w:rsid w:val="00D30015"/>
    <w:rsid w:val="00D30171"/>
    <w:rsid w:val="00D302BB"/>
    <w:rsid w:val="00D304E8"/>
    <w:rsid w:val="00D31976"/>
    <w:rsid w:val="00D32801"/>
    <w:rsid w:val="00D33758"/>
    <w:rsid w:val="00D3384A"/>
    <w:rsid w:val="00D3483D"/>
    <w:rsid w:val="00D34C84"/>
    <w:rsid w:val="00D355B4"/>
    <w:rsid w:val="00D35A62"/>
    <w:rsid w:val="00D35DAA"/>
    <w:rsid w:val="00D36449"/>
    <w:rsid w:val="00D3683F"/>
    <w:rsid w:val="00D3725E"/>
    <w:rsid w:val="00D37A2B"/>
    <w:rsid w:val="00D37CAE"/>
    <w:rsid w:val="00D4059D"/>
    <w:rsid w:val="00D415BD"/>
    <w:rsid w:val="00D41A69"/>
    <w:rsid w:val="00D41AF0"/>
    <w:rsid w:val="00D41E23"/>
    <w:rsid w:val="00D41E9B"/>
    <w:rsid w:val="00D42932"/>
    <w:rsid w:val="00D431CF"/>
    <w:rsid w:val="00D438DD"/>
    <w:rsid w:val="00D43DAC"/>
    <w:rsid w:val="00D450CF"/>
    <w:rsid w:val="00D45374"/>
    <w:rsid w:val="00D45AAC"/>
    <w:rsid w:val="00D45B64"/>
    <w:rsid w:val="00D45C1D"/>
    <w:rsid w:val="00D47201"/>
    <w:rsid w:val="00D47920"/>
    <w:rsid w:val="00D47BC6"/>
    <w:rsid w:val="00D502F7"/>
    <w:rsid w:val="00D505B2"/>
    <w:rsid w:val="00D50878"/>
    <w:rsid w:val="00D50A15"/>
    <w:rsid w:val="00D50EDF"/>
    <w:rsid w:val="00D51218"/>
    <w:rsid w:val="00D51B4D"/>
    <w:rsid w:val="00D52531"/>
    <w:rsid w:val="00D529EA"/>
    <w:rsid w:val="00D53132"/>
    <w:rsid w:val="00D53748"/>
    <w:rsid w:val="00D54268"/>
    <w:rsid w:val="00D54801"/>
    <w:rsid w:val="00D54B1C"/>
    <w:rsid w:val="00D557E9"/>
    <w:rsid w:val="00D55DB3"/>
    <w:rsid w:val="00D55E42"/>
    <w:rsid w:val="00D57114"/>
    <w:rsid w:val="00D578B7"/>
    <w:rsid w:val="00D57B2A"/>
    <w:rsid w:val="00D61897"/>
    <w:rsid w:val="00D6228C"/>
    <w:rsid w:val="00D623F5"/>
    <w:rsid w:val="00D626AB"/>
    <w:rsid w:val="00D62BDE"/>
    <w:rsid w:val="00D62EBD"/>
    <w:rsid w:val="00D63996"/>
    <w:rsid w:val="00D63E20"/>
    <w:rsid w:val="00D64A4E"/>
    <w:rsid w:val="00D64D75"/>
    <w:rsid w:val="00D65E13"/>
    <w:rsid w:val="00D66F17"/>
    <w:rsid w:val="00D674FD"/>
    <w:rsid w:val="00D67900"/>
    <w:rsid w:val="00D703DF"/>
    <w:rsid w:val="00D706FC"/>
    <w:rsid w:val="00D71F06"/>
    <w:rsid w:val="00D72362"/>
    <w:rsid w:val="00D7480A"/>
    <w:rsid w:val="00D74D61"/>
    <w:rsid w:val="00D756F8"/>
    <w:rsid w:val="00D7571E"/>
    <w:rsid w:val="00D75F47"/>
    <w:rsid w:val="00D763E3"/>
    <w:rsid w:val="00D7649E"/>
    <w:rsid w:val="00D76848"/>
    <w:rsid w:val="00D7777C"/>
    <w:rsid w:val="00D77ABF"/>
    <w:rsid w:val="00D77B69"/>
    <w:rsid w:val="00D77DB4"/>
    <w:rsid w:val="00D807E0"/>
    <w:rsid w:val="00D80C7D"/>
    <w:rsid w:val="00D81DBF"/>
    <w:rsid w:val="00D82129"/>
    <w:rsid w:val="00D829C2"/>
    <w:rsid w:val="00D82CDB"/>
    <w:rsid w:val="00D82E21"/>
    <w:rsid w:val="00D8346A"/>
    <w:rsid w:val="00D836B1"/>
    <w:rsid w:val="00D8455D"/>
    <w:rsid w:val="00D84912"/>
    <w:rsid w:val="00D85D45"/>
    <w:rsid w:val="00D866AC"/>
    <w:rsid w:val="00D87FED"/>
    <w:rsid w:val="00D90701"/>
    <w:rsid w:val="00D90807"/>
    <w:rsid w:val="00D914C7"/>
    <w:rsid w:val="00D91A0C"/>
    <w:rsid w:val="00D92C8A"/>
    <w:rsid w:val="00D92E03"/>
    <w:rsid w:val="00D93627"/>
    <w:rsid w:val="00D93A1C"/>
    <w:rsid w:val="00D93B99"/>
    <w:rsid w:val="00D93C47"/>
    <w:rsid w:val="00D9440F"/>
    <w:rsid w:val="00D94786"/>
    <w:rsid w:val="00D94862"/>
    <w:rsid w:val="00D94F3E"/>
    <w:rsid w:val="00D95B83"/>
    <w:rsid w:val="00D95CA4"/>
    <w:rsid w:val="00D96A35"/>
    <w:rsid w:val="00D97EB7"/>
    <w:rsid w:val="00DA0172"/>
    <w:rsid w:val="00DA0B03"/>
    <w:rsid w:val="00DA15D6"/>
    <w:rsid w:val="00DA1753"/>
    <w:rsid w:val="00DA25E3"/>
    <w:rsid w:val="00DA27C3"/>
    <w:rsid w:val="00DA3C2C"/>
    <w:rsid w:val="00DA3FD4"/>
    <w:rsid w:val="00DA4C61"/>
    <w:rsid w:val="00DA50ED"/>
    <w:rsid w:val="00DA6407"/>
    <w:rsid w:val="00DA6D8F"/>
    <w:rsid w:val="00DA7000"/>
    <w:rsid w:val="00DA72DF"/>
    <w:rsid w:val="00DA7814"/>
    <w:rsid w:val="00DA7A7E"/>
    <w:rsid w:val="00DB0921"/>
    <w:rsid w:val="00DB0A7D"/>
    <w:rsid w:val="00DB0AAD"/>
    <w:rsid w:val="00DB1124"/>
    <w:rsid w:val="00DB1CF8"/>
    <w:rsid w:val="00DB1FBF"/>
    <w:rsid w:val="00DB24D2"/>
    <w:rsid w:val="00DB26D7"/>
    <w:rsid w:val="00DB27B3"/>
    <w:rsid w:val="00DB2FB7"/>
    <w:rsid w:val="00DB4552"/>
    <w:rsid w:val="00DB4A63"/>
    <w:rsid w:val="00DB5EAA"/>
    <w:rsid w:val="00DB68D1"/>
    <w:rsid w:val="00DB6BFE"/>
    <w:rsid w:val="00DB6DCA"/>
    <w:rsid w:val="00DB7582"/>
    <w:rsid w:val="00DB7C23"/>
    <w:rsid w:val="00DC01B6"/>
    <w:rsid w:val="00DC0AA9"/>
    <w:rsid w:val="00DC10F5"/>
    <w:rsid w:val="00DC247F"/>
    <w:rsid w:val="00DC307B"/>
    <w:rsid w:val="00DC3540"/>
    <w:rsid w:val="00DC381F"/>
    <w:rsid w:val="00DC3B8F"/>
    <w:rsid w:val="00DC4873"/>
    <w:rsid w:val="00DC4F53"/>
    <w:rsid w:val="00DC56D7"/>
    <w:rsid w:val="00DC57DC"/>
    <w:rsid w:val="00DC5946"/>
    <w:rsid w:val="00DC5ABC"/>
    <w:rsid w:val="00DC67AA"/>
    <w:rsid w:val="00DC7682"/>
    <w:rsid w:val="00DC7D3E"/>
    <w:rsid w:val="00DD042B"/>
    <w:rsid w:val="00DD0672"/>
    <w:rsid w:val="00DD1251"/>
    <w:rsid w:val="00DD18D2"/>
    <w:rsid w:val="00DD1D77"/>
    <w:rsid w:val="00DD2C1E"/>
    <w:rsid w:val="00DD30AA"/>
    <w:rsid w:val="00DD32B5"/>
    <w:rsid w:val="00DD3590"/>
    <w:rsid w:val="00DD380E"/>
    <w:rsid w:val="00DD3E74"/>
    <w:rsid w:val="00DD444F"/>
    <w:rsid w:val="00DD4468"/>
    <w:rsid w:val="00DD46AC"/>
    <w:rsid w:val="00DD549E"/>
    <w:rsid w:val="00DD5617"/>
    <w:rsid w:val="00DD5D62"/>
    <w:rsid w:val="00DD5F78"/>
    <w:rsid w:val="00DD6023"/>
    <w:rsid w:val="00DD6178"/>
    <w:rsid w:val="00DD621B"/>
    <w:rsid w:val="00DD6692"/>
    <w:rsid w:val="00DE021E"/>
    <w:rsid w:val="00DE061E"/>
    <w:rsid w:val="00DE0783"/>
    <w:rsid w:val="00DE18C4"/>
    <w:rsid w:val="00DE1951"/>
    <w:rsid w:val="00DE25F7"/>
    <w:rsid w:val="00DE3558"/>
    <w:rsid w:val="00DE3772"/>
    <w:rsid w:val="00DE3F98"/>
    <w:rsid w:val="00DE4219"/>
    <w:rsid w:val="00DE4315"/>
    <w:rsid w:val="00DE50B8"/>
    <w:rsid w:val="00DE575F"/>
    <w:rsid w:val="00DE5F1E"/>
    <w:rsid w:val="00DE68AA"/>
    <w:rsid w:val="00DE6F51"/>
    <w:rsid w:val="00DE7079"/>
    <w:rsid w:val="00DE7551"/>
    <w:rsid w:val="00DE76AF"/>
    <w:rsid w:val="00DE79CA"/>
    <w:rsid w:val="00DE7B80"/>
    <w:rsid w:val="00DE7CF7"/>
    <w:rsid w:val="00DF0310"/>
    <w:rsid w:val="00DF07C0"/>
    <w:rsid w:val="00DF14F0"/>
    <w:rsid w:val="00DF17B2"/>
    <w:rsid w:val="00DF19BC"/>
    <w:rsid w:val="00DF224B"/>
    <w:rsid w:val="00DF29F6"/>
    <w:rsid w:val="00DF2E9A"/>
    <w:rsid w:val="00DF30D9"/>
    <w:rsid w:val="00DF33B2"/>
    <w:rsid w:val="00DF35E3"/>
    <w:rsid w:val="00DF376E"/>
    <w:rsid w:val="00DF3E05"/>
    <w:rsid w:val="00DF4E68"/>
    <w:rsid w:val="00DF54DD"/>
    <w:rsid w:val="00DF5BC0"/>
    <w:rsid w:val="00DF5C2D"/>
    <w:rsid w:val="00DF5C66"/>
    <w:rsid w:val="00DF5E78"/>
    <w:rsid w:val="00DF5F3E"/>
    <w:rsid w:val="00DF6480"/>
    <w:rsid w:val="00DF6ABE"/>
    <w:rsid w:val="00DF6D55"/>
    <w:rsid w:val="00E00235"/>
    <w:rsid w:val="00E002D1"/>
    <w:rsid w:val="00E0099C"/>
    <w:rsid w:val="00E010D7"/>
    <w:rsid w:val="00E025E6"/>
    <w:rsid w:val="00E0285F"/>
    <w:rsid w:val="00E02C72"/>
    <w:rsid w:val="00E03276"/>
    <w:rsid w:val="00E033F8"/>
    <w:rsid w:val="00E03533"/>
    <w:rsid w:val="00E03925"/>
    <w:rsid w:val="00E043C1"/>
    <w:rsid w:val="00E05279"/>
    <w:rsid w:val="00E05468"/>
    <w:rsid w:val="00E05B4E"/>
    <w:rsid w:val="00E06327"/>
    <w:rsid w:val="00E07A76"/>
    <w:rsid w:val="00E07B66"/>
    <w:rsid w:val="00E07E63"/>
    <w:rsid w:val="00E103C5"/>
    <w:rsid w:val="00E10BEB"/>
    <w:rsid w:val="00E11066"/>
    <w:rsid w:val="00E114A6"/>
    <w:rsid w:val="00E11524"/>
    <w:rsid w:val="00E129B4"/>
    <w:rsid w:val="00E12A82"/>
    <w:rsid w:val="00E133F6"/>
    <w:rsid w:val="00E13E77"/>
    <w:rsid w:val="00E1482E"/>
    <w:rsid w:val="00E149C4"/>
    <w:rsid w:val="00E15D69"/>
    <w:rsid w:val="00E16604"/>
    <w:rsid w:val="00E16769"/>
    <w:rsid w:val="00E17361"/>
    <w:rsid w:val="00E17AA7"/>
    <w:rsid w:val="00E17F8F"/>
    <w:rsid w:val="00E200C5"/>
    <w:rsid w:val="00E20766"/>
    <w:rsid w:val="00E2122F"/>
    <w:rsid w:val="00E216D4"/>
    <w:rsid w:val="00E21702"/>
    <w:rsid w:val="00E21E23"/>
    <w:rsid w:val="00E223CE"/>
    <w:rsid w:val="00E2258E"/>
    <w:rsid w:val="00E22B6B"/>
    <w:rsid w:val="00E22F5D"/>
    <w:rsid w:val="00E23D57"/>
    <w:rsid w:val="00E24075"/>
    <w:rsid w:val="00E242AA"/>
    <w:rsid w:val="00E2489B"/>
    <w:rsid w:val="00E24C3C"/>
    <w:rsid w:val="00E24CC8"/>
    <w:rsid w:val="00E2656C"/>
    <w:rsid w:val="00E265CD"/>
    <w:rsid w:val="00E267B4"/>
    <w:rsid w:val="00E26FA8"/>
    <w:rsid w:val="00E27ACB"/>
    <w:rsid w:val="00E27DAE"/>
    <w:rsid w:val="00E307A0"/>
    <w:rsid w:val="00E30938"/>
    <w:rsid w:val="00E30BC9"/>
    <w:rsid w:val="00E30D31"/>
    <w:rsid w:val="00E30DD0"/>
    <w:rsid w:val="00E31CA8"/>
    <w:rsid w:val="00E31E37"/>
    <w:rsid w:val="00E323D4"/>
    <w:rsid w:val="00E323F2"/>
    <w:rsid w:val="00E32568"/>
    <w:rsid w:val="00E337E4"/>
    <w:rsid w:val="00E350D7"/>
    <w:rsid w:val="00E3543A"/>
    <w:rsid w:val="00E3571E"/>
    <w:rsid w:val="00E3707A"/>
    <w:rsid w:val="00E37528"/>
    <w:rsid w:val="00E3799D"/>
    <w:rsid w:val="00E37D29"/>
    <w:rsid w:val="00E37E0A"/>
    <w:rsid w:val="00E4094E"/>
    <w:rsid w:val="00E40E68"/>
    <w:rsid w:val="00E414CD"/>
    <w:rsid w:val="00E42CAC"/>
    <w:rsid w:val="00E432A2"/>
    <w:rsid w:val="00E432AE"/>
    <w:rsid w:val="00E43A3F"/>
    <w:rsid w:val="00E43A6B"/>
    <w:rsid w:val="00E4414D"/>
    <w:rsid w:val="00E441E8"/>
    <w:rsid w:val="00E4498D"/>
    <w:rsid w:val="00E44CFC"/>
    <w:rsid w:val="00E45EA9"/>
    <w:rsid w:val="00E45F69"/>
    <w:rsid w:val="00E463C7"/>
    <w:rsid w:val="00E46D76"/>
    <w:rsid w:val="00E46E33"/>
    <w:rsid w:val="00E474B5"/>
    <w:rsid w:val="00E47868"/>
    <w:rsid w:val="00E47CFA"/>
    <w:rsid w:val="00E50398"/>
    <w:rsid w:val="00E50A21"/>
    <w:rsid w:val="00E50F79"/>
    <w:rsid w:val="00E528CA"/>
    <w:rsid w:val="00E52C0C"/>
    <w:rsid w:val="00E53A07"/>
    <w:rsid w:val="00E54332"/>
    <w:rsid w:val="00E545FB"/>
    <w:rsid w:val="00E54B1F"/>
    <w:rsid w:val="00E54B41"/>
    <w:rsid w:val="00E54B47"/>
    <w:rsid w:val="00E54C15"/>
    <w:rsid w:val="00E55002"/>
    <w:rsid w:val="00E55666"/>
    <w:rsid w:val="00E556ED"/>
    <w:rsid w:val="00E55A04"/>
    <w:rsid w:val="00E55BFE"/>
    <w:rsid w:val="00E560C2"/>
    <w:rsid w:val="00E56656"/>
    <w:rsid w:val="00E5678F"/>
    <w:rsid w:val="00E567A1"/>
    <w:rsid w:val="00E56A7C"/>
    <w:rsid w:val="00E57723"/>
    <w:rsid w:val="00E579E1"/>
    <w:rsid w:val="00E57DE9"/>
    <w:rsid w:val="00E6022E"/>
    <w:rsid w:val="00E607AD"/>
    <w:rsid w:val="00E60936"/>
    <w:rsid w:val="00E60962"/>
    <w:rsid w:val="00E6110B"/>
    <w:rsid w:val="00E61A1A"/>
    <w:rsid w:val="00E62C1D"/>
    <w:rsid w:val="00E62F76"/>
    <w:rsid w:val="00E634D9"/>
    <w:rsid w:val="00E64289"/>
    <w:rsid w:val="00E643A5"/>
    <w:rsid w:val="00E64E27"/>
    <w:rsid w:val="00E6501F"/>
    <w:rsid w:val="00E651C5"/>
    <w:rsid w:val="00E65430"/>
    <w:rsid w:val="00E65677"/>
    <w:rsid w:val="00E65C1D"/>
    <w:rsid w:val="00E65D90"/>
    <w:rsid w:val="00E65E59"/>
    <w:rsid w:val="00E65EEC"/>
    <w:rsid w:val="00E6631B"/>
    <w:rsid w:val="00E6665B"/>
    <w:rsid w:val="00E66765"/>
    <w:rsid w:val="00E66DD1"/>
    <w:rsid w:val="00E70060"/>
    <w:rsid w:val="00E7024F"/>
    <w:rsid w:val="00E702E9"/>
    <w:rsid w:val="00E702EA"/>
    <w:rsid w:val="00E70FAD"/>
    <w:rsid w:val="00E712BC"/>
    <w:rsid w:val="00E712F7"/>
    <w:rsid w:val="00E71588"/>
    <w:rsid w:val="00E71C8F"/>
    <w:rsid w:val="00E71E2C"/>
    <w:rsid w:val="00E71FCD"/>
    <w:rsid w:val="00E72684"/>
    <w:rsid w:val="00E72756"/>
    <w:rsid w:val="00E72C56"/>
    <w:rsid w:val="00E72C8B"/>
    <w:rsid w:val="00E72E73"/>
    <w:rsid w:val="00E73054"/>
    <w:rsid w:val="00E734EC"/>
    <w:rsid w:val="00E74BD4"/>
    <w:rsid w:val="00E74F4F"/>
    <w:rsid w:val="00E750A4"/>
    <w:rsid w:val="00E75795"/>
    <w:rsid w:val="00E76D33"/>
    <w:rsid w:val="00E76DDC"/>
    <w:rsid w:val="00E778D7"/>
    <w:rsid w:val="00E80736"/>
    <w:rsid w:val="00E81557"/>
    <w:rsid w:val="00E817E3"/>
    <w:rsid w:val="00E81F24"/>
    <w:rsid w:val="00E82252"/>
    <w:rsid w:val="00E82682"/>
    <w:rsid w:val="00E82E64"/>
    <w:rsid w:val="00E82FA7"/>
    <w:rsid w:val="00E83182"/>
    <w:rsid w:val="00E8357B"/>
    <w:rsid w:val="00E836EA"/>
    <w:rsid w:val="00E8498E"/>
    <w:rsid w:val="00E84A08"/>
    <w:rsid w:val="00E853FB"/>
    <w:rsid w:val="00E8580D"/>
    <w:rsid w:val="00E85827"/>
    <w:rsid w:val="00E86187"/>
    <w:rsid w:val="00E86479"/>
    <w:rsid w:val="00E86B96"/>
    <w:rsid w:val="00E8760E"/>
    <w:rsid w:val="00E876D5"/>
    <w:rsid w:val="00E8783D"/>
    <w:rsid w:val="00E87CDF"/>
    <w:rsid w:val="00E901C6"/>
    <w:rsid w:val="00E905AF"/>
    <w:rsid w:val="00E90D6A"/>
    <w:rsid w:val="00E90DC3"/>
    <w:rsid w:val="00E91A5C"/>
    <w:rsid w:val="00E92412"/>
    <w:rsid w:val="00E924F2"/>
    <w:rsid w:val="00E92BC5"/>
    <w:rsid w:val="00E93137"/>
    <w:rsid w:val="00E9313B"/>
    <w:rsid w:val="00E93855"/>
    <w:rsid w:val="00E93DCB"/>
    <w:rsid w:val="00E94D17"/>
    <w:rsid w:val="00E94EB2"/>
    <w:rsid w:val="00E95B5B"/>
    <w:rsid w:val="00E95BCF"/>
    <w:rsid w:val="00E96144"/>
    <w:rsid w:val="00E97123"/>
    <w:rsid w:val="00E971CE"/>
    <w:rsid w:val="00EA0024"/>
    <w:rsid w:val="00EA031F"/>
    <w:rsid w:val="00EA0AF4"/>
    <w:rsid w:val="00EA11F9"/>
    <w:rsid w:val="00EA1698"/>
    <w:rsid w:val="00EA16CE"/>
    <w:rsid w:val="00EA17FE"/>
    <w:rsid w:val="00EA1EF5"/>
    <w:rsid w:val="00EA2325"/>
    <w:rsid w:val="00EA274A"/>
    <w:rsid w:val="00EA2D89"/>
    <w:rsid w:val="00EA2FF8"/>
    <w:rsid w:val="00EA3097"/>
    <w:rsid w:val="00EA373B"/>
    <w:rsid w:val="00EA3BE6"/>
    <w:rsid w:val="00EA3E21"/>
    <w:rsid w:val="00EA3F55"/>
    <w:rsid w:val="00EA4666"/>
    <w:rsid w:val="00EA47FE"/>
    <w:rsid w:val="00EA4F3B"/>
    <w:rsid w:val="00EA555A"/>
    <w:rsid w:val="00EA57D0"/>
    <w:rsid w:val="00EA5B11"/>
    <w:rsid w:val="00EA5E62"/>
    <w:rsid w:val="00EA616C"/>
    <w:rsid w:val="00EA6FD5"/>
    <w:rsid w:val="00EA71DF"/>
    <w:rsid w:val="00EB0A5C"/>
    <w:rsid w:val="00EB15B0"/>
    <w:rsid w:val="00EB211E"/>
    <w:rsid w:val="00EB258B"/>
    <w:rsid w:val="00EB2E5C"/>
    <w:rsid w:val="00EB328E"/>
    <w:rsid w:val="00EB343C"/>
    <w:rsid w:val="00EB37F6"/>
    <w:rsid w:val="00EB3991"/>
    <w:rsid w:val="00EB3C11"/>
    <w:rsid w:val="00EB46F2"/>
    <w:rsid w:val="00EB4B22"/>
    <w:rsid w:val="00EB4B88"/>
    <w:rsid w:val="00EB4EEF"/>
    <w:rsid w:val="00EB5838"/>
    <w:rsid w:val="00EB58F7"/>
    <w:rsid w:val="00EB6058"/>
    <w:rsid w:val="00EB6648"/>
    <w:rsid w:val="00EB6CDA"/>
    <w:rsid w:val="00EB71B5"/>
    <w:rsid w:val="00EC0337"/>
    <w:rsid w:val="00EC0CA9"/>
    <w:rsid w:val="00EC1382"/>
    <w:rsid w:val="00EC1422"/>
    <w:rsid w:val="00EC1794"/>
    <w:rsid w:val="00EC1B97"/>
    <w:rsid w:val="00EC2051"/>
    <w:rsid w:val="00EC213B"/>
    <w:rsid w:val="00EC213F"/>
    <w:rsid w:val="00EC2574"/>
    <w:rsid w:val="00EC28E5"/>
    <w:rsid w:val="00EC2BD8"/>
    <w:rsid w:val="00EC33A7"/>
    <w:rsid w:val="00EC35BE"/>
    <w:rsid w:val="00EC3ED6"/>
    <w:rsid w:val="00EC465C"/>
    <w:rsid w:val="00EC4B60"/>
    <w:rsid w:val="00EC50E0"/>
    <w:rsid w:val="00EC5BB8"/>
    <w:rsid w:val="00EC5DDD"/>
    <w:rsid w:val="00EC6471"/>
    <w:rsid w:val="00EC7910"/>
    <w:rsid w:val="00EC7C58"/>
    <w:rsid w:val="00ED0C05"/>
    <w:rsid w:val="00ED0E4D"/>
    <w:rsid w:val="00ED0E91"/>
    <w:rsid w:val="00ED10CC"/>
    <w:rsid w:val="00ED1A81"/>
    <w:rsid w:val="00ED1B5A"/>
    <w:rsid w:val="00ED1FD0"/>
    <w:rsid w:val="00ED240A"/>
    <w:rsid w:val="00ED257C"/>
    <w:rsid w:val="00ED2AA7"/>
    <w:rsid w:val="00ED34CD"/>
    <w:rsid w:val="00ED36C2"/>
    <w:rsid w:val="00ED38C0"/>
    <w:rsid w:val="00ED3B3C"/>
    <w:rsid w:val="00ED3C56"/>
    <w:rsid w:val="00ED4E5B"/>
    <w:rsid w:val="00ED5071"/>
    <w:rsid w:val="00ED5AD9"/>
    <w:rsid w:val="00ED5C3C"/>
    <w:rsid w:val="00ED5C8A"/>
    <w:rsid w:val="00ED5F16"/>
    <w:rsid w:val="00ED609A"/>
    <w:rsid w:val="00ED6819"/>
    <w:rsid w:val="00ED6B1D"/>
    <w:rsid w:val="00ED6DEF"/>
    <w:rsid w:val="00ED70A8"/>
    <w:rsid w:val="00ED7577"/>
    <w:rsid w:val="00EE08FA"/>
    <w:rsid w:val="00EE0C72"/>
    <w:rsid w:val="00EE12E6"/>
    <w:rsid w:val="00EE1629"/>
    <w:rsid w:val="00EE2560"/>
    <w:rsid w:val="00EE29C6"/>
    <w:rsid w:val="00EE2E91"/>
    <w:rsid w:val="00EE3422"/>
    <w:rsid w:val="00EE35B0"/>
    <w:rsid w:val="00EE3A5D"/>
    <w:rsid w:val="00EE416D"/>
    <w:rsid w:val="00EE4304"/>
    <w:rsid w:val="00EE4947"/>
    <w:rsid w:val="00EE4A52"/>
    <w:rsid w:val="00EE4A58"/>
    <w:rsid w:val="00EE4E2A"/>
    <w:rsid w:val="00EE5BAA"/>
    <w:rsid w:val="00EE64D1"/>
    <w:rsid w:val="00EE6AA4"/>
    <w:rsid w:val="00EE6E7A"/>
    <w:rsid w:val="00EE79AE"/>
    <w:rsid w:val="00EF046C"/>
    <w:rsid w:val="00EF190E"/>
    <w:rsid w:val="00EF198F"/>
    <w:rsid w:val="00EF1F69"/>
    <w:rsid w:val="00EF229A"/>
    <w:rsid w:val="00EF2312"/>
    <w:rsid w:val="00EF3373"/>
    <w:rsid w:val="00EF3507"/>
    <w:rsid w:val="00EF4483"/>
    <w:rsid w:val="00EF5F7E"/>
    <w:rsid w:val="00EF62CD"/>
    <w:rsid w:val="00EF6CFA"/>
    <w:rsid w:val="00EF6FC0"/>
    <w:rsid w:val="00EF7180"/>
    <w:rsid w:val="00EF77CE"/>
    <w:rsid w:val="00EF7B72"/>
    <w:rsid w:val="00F00030"/>
    <w:rsid w:val="00F002D2"/>
    <w:rsid w:val="00F012A8"/>
    <w:rsid w:val="00F02178"/>
    <w:rsid w:val="00F034C0"/>
    <w:rsid w:val="00F0353A"/>
    <w:rsid w:val="00F048E2"/>
    <w:rsid w:val="00F04F03"/>
    <w:rsid w:val="00F0651D"/>
    <w:rsid w:val="00F06B29"/>
    <w:rsid w:val="00F06DD8"/>
    <w:rsid w:val="00F07FDA"/>
    <w:rsid w:val="00F11008"/>
    <w:rsid w:val="00F11627"/>
    <w:rsid w:val="00F120DC"/>
    <w:rsid w:val="00F12103"/>
    <w:rsid w:val="00F12BA7"/>
    <w:rsid w:val="00F12FBE"/>
    <w:rsid w:val="00F13202"/>
    <w:rsid w:val="00F13454"/>
    <w:rsid w:val="00F134C1"/>
    <w:rsid w:val="00F136A6"/>
    <w:rsid w:val="00F137E4"/>
    <w:rsid w:val="00F13BE8"/>
    <w:rsid w:val="00F1428F"/>
    <w:rsid w:val="00F144D6"/>
    <w:rsid w:val="00F147A3"/>
    <w:rsid w:val="00F15417"/>
    <w:rsid w:val="00F15C24"/>
    <w:rsid w:val="00F15E28"/>
    <w:rsid w:val="00F162DF"/>
    <w:rsid w:val="00F17307"/>
    <w:rsid w:val="00F17377"/>
    <w:rsid w:val="00F17490"/>
    <w:rsid w:val="00F1796A"/>
    <w:rsid w:val="00F17BB2"/>
    <w:rsid w:val="00F20DF7"/>
    <w:rsid w:val="00F2133B"/>
    <w:rsid w:val="00F218E3"/>
    <w:rsid w:val="00F21AA8"/>
    <w:rsid w:val="00F222EB"/>
    <w:rsid w:val="00F22A35"/>
    <w:rsid w:val="00F22F97"/>
    <w:rsid w:val="00F23B81"/>
    <w:rsid w:val="00F23FF0"/>
    <w:rsid w:val="00F2409D"/>
    <w:rsid w:val="00F24881"/>
    <w:rsid w:val="00F24D58"/>
    <w:rsid w:val="00F2621E"/>
    <w:rsid w:val="00F267BE"/>
    <w:rsid w:val="00F268B1"/>
    <w:rsid w:val="00F269B3"/>
    <w:rsid w:val="00F27273"/>
    <w:rsid w:val="00F27283"/>
    <w:rsid w:val="00F27375"/>
    <w:rsid w:val="00F27899"/>
    <w:rsid w:val="00F30BFA"/>
    <w:rsid w:val="00F30DE2"/>
    <w:rsid w:val="00F31657"/>
    <w:rsid w:val="00F31799"/>
    <w:rsid w:val="00F31B39"/>
    <w:rsid w:val="00F32004"/>
    <w:rsid w:val="00F32447"/>
    <w:rsid w:val="00F32ECC"/>
    <w:rsid w:val="00F331FB"/>
    <w:rsid w:val="00F335B6"/>
    <w:rsid w:val="00F33C42"/>
    <w:rsid w:val="00F33FE1"/>
    <w:rsid w:val="00F352A0"/>
    <w:rsid w:val="00F354E4"/>
    <w:rsid w:val="00F35C48"/>
    <w:rsid w:val="00F36FC4"/>
    <w:rsid w:val="00F371E9"/>
    <w:rsid w:val="00F37725"/>
    <w:rsid w:val="00F3782D"/>
    <w:rsid w:val="00F3789C"/>
    <w:rsid w:val="00F379EB"/>
    <w:rsid w:val="00F37AE4"/>
    <w:rsid w:val="00F40303"/>
    <w:rsid w:val="00F40AAF"/>
    <w:rsid w:val="00F40CBE"/>
    <w:rsid w:val="00F40CD1"/>
    <w:rsid w:val="00F40E93"/>
    <w:rsid w:val="00F40E9E"/>
    <w:rsid w:val="00F4178A"/>
    <w:rsid w:val="00F417BB"/>
    <w:rsid w:val="00F4186D"/>
    <w:rsid w:val="00F41CAC"/>
    <w:rsid w:val="00F41ED3"/>
    <w:rsid w:val="00F42BE8"/>
    <w:rsid w:val="00F43184"/>
    <w:rsid w:val="00F4336E"/>
    <w:rsid w:val="00F437A6"/>
    <w:rsid w:val="00F43AA6"/>
    <w:rsid w:val="00F43D69"/>
    <w:rsid w:val="00F44EB1"/>
    <w:rsid w:val="00F45AC5"/>
    <w:rsid w:val="00F47183"/>
    <w:rsid w:val="00F5089E"/>
    <w:rsid w:val="00F51203"/>
    <w:rsid w:val="00F51956"/>
    <w:rsid w:val="00F51A1A"/>
    <w:rsid w:val="00F51BA9"/>
    <w:rsid w:val="00F51CA7"/>
    <w:rsid w:val="00F5200A"/>
    <w:rsid w:val="00F52382"/>
    <w:rsid w:val="00F523FD"/>
    <w:rsid w:val="00F524C3"/>
    <w:rsid w:val="00F52853"/>
    <w:rsid w:val="00F53308"/>
    <w:rsid w:val="00F538BE"/>
    <w:rsid w:val="00F541D4"/>
    <w:rsid w:val="00F54D6D"/>
    <w:rsid w:val="00F5503E"/>
    <w:rsid w:val="00F56078"/>
    <w:rsid w:val="00F56C9F"/>
    <w:rsid w:val="00F56CEB"/>
    <w:rsid w:val="00F575B0"/>
    <w:rsid w:val="00F57CCC"/>
    <w:rsid w:val="00F6007D"/>
    <w:rsid w:val="00F603F1"/>
    <w:rsid w:val="00F606E7"/>
    <w:rsid w:val="00F607D4"/>
    <w:rsid w:val="00F608C1"/>
    <w:rsid w:val="00F60EBC"/>
    <w:rsid w:val="00F61087"/>
    <w:rsid w:val="00F61136"/>
    <w:rsid w:val="00F62372"/>
    <w:rsid w:val="00F624FD"/>
    <w:rsid w:val="00F6271F"/>
    <w:rsid w:val="00F62772"/>
    <w:rsid w:val="00F62870"/>
    <w:rsid w:val="00F6379D"/>
    <w:rsid w:val="00F63C0B"/>
    <w:rsid w:val="00F63CDB"/>
    <w:rsid w:val="00F63E92"/>
    <w:rsid w:val="00F6530D"/>
    <w:rsid w:val="00F65B2D"/>
    <w:rsid w:val="00F660FE"/>
    <w:rsid w:val="00F662F1"/>
    <w:rsid w:val="00F66A04"/>
    <w:rsid w:val="00F66BAB"/>
    <w:rsid w:val="00F67169"/>
    <w:rsid w:val="00F6724F"/>
    <w:rsid w:val="00F67834"/>
    <w:rsid w:val="00F67DDF"/>
    <w:rsid w:val="00F70CD0"/>
    <w:rsid w:val="00F71091"/>
    <w:rsid w:val="00F71219"/>
    <w:rsid w:val="00F71FE1"/>
    <w:rsid w:val="00F7215C"/>
    <w:rsid w:val="00F72653"/>
    <w:rsid w:val="00F72E6F"/>
    <w:rsid w:val="00F72FB9"/>
    <w:rsid w:val="00F731CF"/>
    <w:rsid w:val="00F73A60"/>
    <w:rsid w:val="00F73E90"/>
    <w:rsid w:val="00F743A4"/>
    <w:rsid w:val="00F753C4"/>
    <w:rsid w:val="00F75F31"/>
    <w:rsid w:val="00F764E5"/>
    <w:rsid w:val="00F768DF"/>
    <w:rsid w:val="00F76D36"/>
    <w:rsid w:val="00F76E5E"/>
    <w:rsid w:val="00F77AFB"/>
    <w:rsid w:val="00F8042A"/>
    <w:rsid w:val="00F80499"/>
    <w:rsid w:val="00F805B4"/>
    <w:rsid w:val="00F80B99"/>
    <w:rsid w:val="00F80DCE"/>
    <w:rsid w:val="00F80FB1"/>
    <w:rsid w:val="00F814E9"/>
    <w:rsid w:val="00F81B57"/>
    <w:rsid w:val="00F81C58"/>
    <w:rsid w:val="00F81EE4"/>
    <w:rsid w:val="00F825F7"/>
    <w:rsid w:val="00F82B17"/>
    <w:rsid w:val="00F83394"/>
    <w:rsid w:val="00F8345B"/>
    <w:rsid w:val="00F8364A"/>
    <w:rsid w:val="00F83673"/>
    <w:rsid w:val="00F83920"/>
    <w:rsid w:val="00F83D53"/>
    <w:rsid w:val="00F83F89"/>
    <w:rsid w:val="00F84A58"/>
    <w:rsid w:val="00F84E7A"/>
    <w:rsid w:val="00F85333"/>
    <w:rsid w:val="00F86174"/>
    <w:rsid w:val="00F8651A"/>
    <w:rsid w:val="00F86788"/>
    <w:rsid w:val="00F86D7E"/>
    <w:rsid w:val="00F8764C"/>
    <w:rsid w:val="00F90832"/>
    <w:rsid w:val="00F90D4B"/>
    <w:rsid w:val="00F91011"/>
    <w:rsid w:val="00F916C1"/>
    <w:rsid w:val="00F92F06"/>
    <w:rsid w:val="00F92FCB"/>
    <w:rsid w:val="00F93145"/>
    <w:rsid w:val="00F936A8"/>
    <w:rsid w:val="00F93C7E"/>
    <w:rsid w:val="00F93E6D"/>
    <w:rsid w:val="00F9456C"/>
    <w:rsid w:val="00F949FE"/>
    <w:rsid w:val="00F94F11"/>
    <w:rsid w:val="00F95106"/>
    <w:rsid w:val="00F9549C"/>
    <w:rsid w:val="00F95A5C"/>
    <w:rsid w:val="00F95B60"/>
    <w:rsid w:val="00F9628D"/>
    <w:rsid w:val="00F96EBD"/>
    <w:rsid w:val="00F9749E"/>
    <w:rsid w:val="00FA06CF"/>
    <w:rsid w:val="00FA0E76"/>
    <w:rsid w:val="00FA0F1A"/>
    <w:rsid w:val="00FA112C"/>
    <w:rsid w:val="00FA1800"/>
    <w:rsid w:val="00FA1C7C"/>
    <w:rsid w:val="00FA1D03"/>
    <w:rsid w:val="00FA216F"/>
    <w:rsid w:val="00FA2D5F"/>
    <w:rsid w:val="00FA2F12"/>
    <w:rsid w:val="00FA33BC"/>
    <w:rsid w:val="00FA36CE"/>
    <w:rsid w:val="00FA381B"/>
    <w:rsid w:val="00FA4D1D"/>
    <w:rsid w:val="00FA50FB"/>
    <w:rsid w:val="00FA56C6"/>
    <w:rsid w:val="00FA5867"/>
    <w:rsid w:val="00FA612D"/>
    <w:rsid w:val="00FA62A2"/>
    <w:rsid w:val="00FA62C0"/>
    <w:rsid w:val="00FA660D"/>
    <w:rsid w:val="00FA6B7F"/>
    <w:rsid w:val="00FA7884"/>
    <w:rsid w:val="00FA789A"/>
    <w:rsid w:val="00FB0425"/>
    <w:rsid w:val="00FB0756"/>
    <w:rsid w:val="00FB0A0C"/>
    <w:rsid w:val="00FB0B63"/>
    <w:rsid w:val="00FB1750"/>
    <w:rsid w:val="00FB1B21"/>
    <w:rsid w:val="00FB2A88"/>
    <w:rsid w:val="00FB36E9"/>
    <w:rsid w:val="00FB433D"/>
    <w:rsid w:val="00FB5319"/>
    <w:rsid w:val="00FB55D5"/>
    <w:rsid w:val="00FB634B"/>
    <w:rsid w:val="00FB6EAE"/>
    <w:rsid w:val="00FB74C6"/>
    <w:rsid w:val="00FC0145"/>
    <w:rsid w:val="00FC0246"/>
    <w:rsid w:val="00FC05B0"/>
    <w:rsid w:val="00FC0C97"/>
    <w:rsid w:val="00FC102D"/>
    <w:rsid w:val="00FC1244"/>
    <w:rsid w:val="00FC1438"/>
    <w:rsid w:val="00FC3DAD"/>
    <w:rsid w:val="00FC44DA"/>
    <w:rsid w:val="00FC556F"/>
    <w:rsid w:val="00FC5DF6"/>
    <w:rsid w:val="00FC69F7"/>
    <w:rsid w:val="00FC6B97"/>
    <w:rsid w:val="00FC6F54"/>
    <w:rsid w:val="00FC7D0E"/>
    <w:rsid w:val="00FC7E19"/>
    <w:rsid w:val="00FD00D4"/>
    <w:rsid w:val="00FD06CA"/>
    <w:rsid w:val="00FD0F52"/>
    <w:rsid w:val="00FD13D6"/>
    <w:rsid w:val="00FD313F"/>
    <w:rsid w:val="00FD3968"/>
    <w:rsid w:val="00FD3A41"/>
    <w:rsid w:val="00FD408B"/>
    <w:rsid w:val="00FD40A1"/>
    <w:rsid w:val="00FD4539"/>
    <w:rsid w:val="00FD48EE"/>
    <w:rsid w:val="00FD4DBF"/>
    <w:rsid w:val="00FD5479"/>
    <w:rsid w:val="00FD5E6C"/>
    <w:rsid w:val="00FD6159"/>
    <w:rsid w:val="00FD6631"/>
    <w:rsid w:val="00FD6AF9"/>
    <w:rsid w:val="00FD7445"/>
    <w:rsid w:val="00FD77AE"/>
    <w:rsid w:val="00FD7C04"/>
    <w:rsid w:val="00FE0437"/>
    <w:rsid w:val="00FE0D34"/>
    <w:rsid w:val="00FE167A"/>
    <w:rsid w:val="00FE1BBF"/>
    <w:rsid w:val="00FE2079"/>
    <w:rsid w:val="00FE2689"/>
    <w:rsid w:val="00FE375A"/>
    <w:rsid w:val="00FE3EDB"/>
    <w:rsid w:val="00FE6BB1"/>
    <w:rsid w:val="00FE6D56"/>
    <w:rsid w:val="00FE7942"/>
    <w:rsid w:val="00FE7B9D"/>
    <w:rsid w:val="00FE7D68"/>
    <w:rsid w:val="00FE7FCE"/>
    <w:rsid w:val="00FF06CB"/>
    <w:rsid w:val="00FF08DA"/>
    <w:rsid w:val="00FF0C07"/>
    <w:rsid w:val="00FF0C10"/>
    <w:rsid w:val="00FF0CE0"/>
    <w:rsid w:val="00FF101A"/>
    <w:rsid w:val="00FF12F9"/>
    <w:rsid w:val="00FF161D"/>
    <w:rsid w:val="00FF1B05"/>
    <w:rsid w:val="00FF1F79"/>
    <w:rsid w:val="00FF2253"/>
    <w:rsid w:val="00FF233C"/>
    <w:rsid w:val="00FF2A1D"/>
    <w:rsid w:val="00FF2C1B"/>
    <w:rsid w:val="00FF2D67"/>
    <w:rsid w:val="00FF34A1"/>
    <w:rsid w:val="00FF37BA"/>
    <w:rsid w:val="00FF3B74"/>
    <w:rsid w:val="00FF43C1"/>
    <w:rsid w:val="00FF43D1"/>
    <w:rsid w:val="00FF4F92"/>
    <w:rsid w:val="00FF5A60"/>
    <w:rsid w:val="00FF63A9"/>
    <w:rsid w:val="00FF6672"/>
    <w:rsid w:val="00FF7474"/>
    <w:rsid w:val="00FF77FF"/>
    <w:rsid w:val="00FF78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B7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3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3C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3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3CF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73E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3E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4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54</Words>
  <Characters>3161</Characters>
  <Application>Microsoft Office Word</Application>
  <DocSecurity>0</DocSecurity>
  <Lines>26</Lines>
  <Paragraphs>7</Paragraphs>
  <ScaleCrop>false</ScaleCrop>
  <Company/>
  <LinksUpToDate>false</LinksUpToDate>
  <CharactersWithSpaces>3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丽波</dc:creator>
  <cp:lastModifiedBy>.</cp:lastModifiedBy>
  <cp:revision>7</cp:revision>
  <dcterms:created xsi:type="dcterms:W3CDTF">2015-05-12T01:50:00Z</dcterms:created>
  <dcterms:modified xsi:type="dcterms:W3CDTF">2015-06-02T05:06:00Z</dcterms:modified>
</cp:coreProperties>
</file>